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412" w:rsidRPr="00A81B38" w:rsidRDefault="00010412" w:rsidP="00010412">
      <w:pPr>
        <w:spacing w:line="480" w:lineRule="auto"/>
        <w:rPr>
          <w:rFonts w:cs="Arial"/>
          <w:b/>
        </w:rPr>
      </w:pPr>
      <w:r w:rsidRPr="00A81B38">
        <w:rPr>
          <w:rFonts w:cs="Arial"/>
          <w:b/>
        </w:rPr>
        <w:t>SUPPLEMENTARY TEXT FOR:</w:t>
      </w:r>
    </w:p>
    <w:p w:rsidR="00E9785B" w:rsidRPr="00A81B38" w:rsidRDefault="00E9785B" w:rsidP="00E9785B">
      <w:pPr>
        <w:spacing w:line="480" w:lineRule="auto"/>
        <w:rPr>
          <w:rFonts w:cs="Arial"/>
          <w:b/>
        </w:rPr>
      </w:pPr>
      <w:r w:rsidRPr="00A81B38">
        <w:rPr>
          <w:rFonts w:cs="Arial"/>
          <w:b/>
        </w:rPr>
        <w:t>Visual perception of emotion cues in dogs - A critical review of methodologies</w:t>
      </w:r>
    </w:p>
    <w:p w:rsidR="00E9785B" w:rsidRPr="00A81B38" w:rsidRDefault="00E9785B" w:rsidP="00E9785B">
      <w:pPr>
        <w:spacing w:line="480" w:lineRule="auto"/>
        <w:rPr>
          <w:rFonts w:cs="Arial"/>
        </w:rPr>
      </w:pPr>
      <w:r w:rsidRPr="00A81B38">
        <w:rPr>
          <w:rFonts w:cs="Arial"/>
        </w:rPr>
        <w:t>Catia Correia-Caeiro,</w:t>
      </w:r>
      <w:r w:rsidRPr="00A81B38">
        <w:rPr>
          <w:rFonts w:cs="Arial"/>
          <w:vertAlign w:val="superscript"/>
        </w:rPr>
        <w:t>1,2,3</w:t>
      </w:r>
      <w:r w:rsidR="00F95B11" w:rsidRPr="00A81B38">
        <w:rPr>
          <w:rFonts w:cs="Arial"/>
          <w:vertAlign w:val="superscript"/>
        </w:rPr>
        <w:t>,4</w:t>
      </w:r>
      <w:r w:rsidRPr="00A81B38">
        <w:rPr>
          <w:rFonts w:cs="Arial"/>
        </w:rPr>
        <w:t>* Kun Guo,</w:t>
      </w:r>
      <w:r w:rsidRPr="00A81B38">
        <w:rPr>
          <w:rFonts w:cs="Arial"/>
          <w:vertAlign w:val="superscript"/>
        </w:rPr>
        <w:t>1</w:t>
      </w:r>
      <w:r w:rsidRPr="00A81B38">
        <w:rPr>
          <w:rFonts w:cs="Arial"/>
        </w:rPr>
        <w:t xml:space="preserve"> Daniel S. Mills</w:t>
      </w:r>
      <w:r w:rsidRPr="00A81B38">
        <w:rPr>
          <w:rFonts w:cs="Arial"/>
          <w:vertAlign w:val="superscript"/>
        </w:rPr>
        <w:t>2</w:t>
      </w:r>
    </w:p>
    <w:p w:rsidR="00E9785B" w:rsidRPr="00A81B38" w:rsidRDefault="00E9785B" w:rsidP="00E9785B">
      <w:pPr>
        <w:spacing w:line="480" w:lineRule="auto"/>
        <w:rPr>
          <w:rFonts w:cs="Arial"/>
        </w:rPr>
      </w:pPr>
      <w:r w:rsidRPr="00A81B38">
        <w:rPr>
          <w:rFonts w:cs="Arial"/>
          <w:vertAlign w:val="superscript"/>
        </w:rPr>
        <w:t>1</w:t>
      </w:r>
      <w:r w:rsidRPr="00A81B38">
        <w:rPr>
          <w:rFonts w:cs="Arial"/>
        </w:rPr>
        <w:t>School of Psychology, University of Lincoln, Brayford Pool, Lincoln, LN6 7TS, UK.</w:t>
      </w:r>
    </w:p>
    <w:p w:rsidR="00E9785B" w:rsidRPr="00A81B38" w:rsidRDefault="00E9785B" w:rsidP="00E9785B">
      <w:pPr>
        <w:spacing w:line="480" w:lineRule="auto"/>
        <w:rPr>
          <w:rFonts w:cs="Arial"/>
        </w:rPr>
      </w:pPr>
      <w:r w:rsidRPr="00A81B38">
        <w:rPr>
          <w:rFonts w:cs="Arial"/>
          <w:vertAlign w:val="superscript"/>
        </w:rPr>
        <w:t>2</w:t>
      </w:r>
      <w:r w:rsidRPr="00A81B38">
        <w:rPr>
          <w:rFonts w:cs="Arial"/>
        </w:rPr>
        <w:t>Department of Life Sciences, University of Lincoln, Lincoln, LN6 7DL, UK.</w:t>
      </w:r>
    </w:p>
    <w:p w:rsidR="00F95B11" w:rsidRPr="00A81B38" w:rsidRDefault="00F95B11" w:rsidP="00F95B11">
      <w:pPr>
        <w:spacing w:line="480" w:lineRule="auto"/>
        <w:rPr>
          <w:rFonts w:cs="Arial"/>
        </w:rPr>
      </w:pPr>
      <w:r w:rsidRPr="00A81B38">
        <w:rPr>
          <w:rFonts w:cs="Arial"/>
          <w:vertAlign w:val="superscript"/>
        </w:rPr>
        <w:t>3</w:t>
      </w:r>
      <w:r w:rsidRPr="00A81B38">
        <w:rPr>
          <w:rFonts w:cs="Arial"/>
        </w:rPr>
        <w:t>Primate Research Institute, Kyoto University, Inuyama, 484-8506, Japan. (current address)</w:t>
      </w:r>
    </w:p>
    <w:p w:rsidR="00E9785B" w:rsidRPr="00A81B38" w:rsidRDefault="00F95B11" w:rsidP="00F95B11">
      <w:pPr>
        <w:spacing w:line="480" w:lineRule="auto"/>
        <w:rPr>
          <w:rFonts w:cs="Arial"/>
        </w:rPr>
      </w:pPr>
      <w:r w:rsidRPr="00A81B38">
        <w:rPr>
          <w:rFonts w:cs="Arial"/>
          <w:vertAlign w:val="superscript"/>
        </w:rPr>
        <w:t>4</w:t>
      </w:r>
      <w:r w:rsidRPr="00A81B38">
        <w:rPr>
          <w:rFonts w:cs="Arial"/>
        </w:rPr>
        <w:t xml:space="preserve">Center </w:t>
      </w:r>
      <w:r w:rsidR="00E9785B" w:rsidRPr="00A81B38">
        <w:rPr>
          <w:rFonts w:cs="Arial"/>
        </w:rPr>
        <w:t xml:space="preserve">for the Evolutionary Origins of Human Behavior, Kyoto University, </w:t>
      </w:r>
      <w:proofErr w:type="spellStart"/>
      <w:r w:rsidR="00E9785B" w:rsidRPr="00A81B38">
        <w:rPr>
          <w:rFonts w:cs="Arial"/>
        </w:rPr>
        <w:t>Inuyama</w:t>
      </w:r>
      <w:proofErr w:type="spellEnd"/>
      <w:r w:rsidR="00E9785B" w:rsidRPr="00A81B38">
        <w:rPr>
          <w:rFonts w:cs="Arial"/>
        </w:rPr>
        <w:t>, 484-8506, Japan. (current address)</w:t>
      </w:r>
    </w:p>
    <w:p w:rsidR="00010412" w:rsidRPr="00A81B38" w:rsidRDefault="00E9785B" w:rsidP="00E9785B">
      <w:pPr>
        <w:widowControl w:val="0"/>
        <w:spacing w:line="480" w:lineRule="auto"/>
        <w:rPr>
          <w:rFonts w:eastAsia="Calibri" w:cs="Arial"/>
          <w:b/>
          <w:szCs w:val="22"/>
        </w:rPr>
      </w:pPr>
      <w:r w:rsidRPr="00A81B38">
        <w:rPr>
          <w:rFonts w:cs="Arial"/>
        </w:rPr>
        <w:t xml:space="preserve">*Corresponding author: </w:t>
      </w:r>
      <w:hyperlink r:id="rId7" w:history="1">
        <w:r w:rsidRPr="00A81B38">
          <w:rPr>
            <w:rStyle w:val="Hyperlink"/>
            <w:rFonts w:cs="Arial"/>
          </w:rPr>
          <w:t>catia_caeiro@hotmail.com</w:t>
        </w:r>
      </w:hyperlink>
    </w:p>
    <w:p w:rsidR="00442453" w:rsidRPr="00A81B38" w:rsidRDefault="00442453" w:rsidP="00442453">
      <w:pPr>
        <w:spacing w:line="480" w:lineRule="auto"/>
        <w:jc w:val="center"/>
        <w:rPr>
          <w:rFonts w:cs="Arial"/>
        </w:rPr>
      </w:pPr>
    </w:p>
    <w:p w:rsidR="00E9490A" w:rsidRPr="00A81B38" w:rsidRDefault="00E9490A" w:rsidP="00010412">
      <w:pPr>
        <w:widowControl w:val="0"/>
        <w:spacing w:line="480" w:lineRule="auto"/>
        <w:rPr>
          <w:rFonts w:eastAsia="Calibri" w:cs="Arial"/>
          <w:szCs w:val="22"/>
        </w:rPr>
      </w:pPr>
    </w:p>
    <w:p w:rsidR="00E9490A" w:rsidRPr="00A81B38" w:rsidRDefault="008A06A4" w:rsidP="00E9490A">
      <w:pPr>
        <w:widowControl w:val="0"/>
        <w:spacing w:line="480" w:lineRule="auto"/>
        <w:rPr>
          <w:rFonts w:eastAsia="Calibri" w:cs="Arial"/>
          <w:b/>
          <w:szCs w:val="22"/>
        </w:rPr>
      </w:pPr>
      <w:r w:rsidRPr="00A81B38">
        <w:rPr>
          <w:rFonts w:eastAsia="Calibri" w:cs="Arial"/>
          <w:b/>
          <w:szCs w:val="22"/>
        </w:rPr>
        <w:t>S</w:t>
      </w:r>
      <w:r w:rsidR="00B81A3D" w:rsidRPr="00A81B38">
        <w:rPr>
          <w:rFonts w:eastAsia="Calibri" w:cs="Arial"/>
          <w:b/>
          <w:szCs w:val="22"/>
        </w:rPr>
        <w:t>1</w:t>
      </w:r>
      <w:r w:rsidR="00E9490A" w:rsidRPr="00A81B38">
        <w:rPr>
          <w:rFonts w:eastAsia="Calibri" w:cs="Arial"/>
          <w:b/>
          <w:szCs w:val="22"/>
        </w:rPr>
        <w:t>: The importance of the visual channel in dogs:</w:t>
      </w:r>
    </w:p>
    <w:p w:rsidR="00E9490A" w:rsidRPr="00A81B38" w:rsidRDefault="00E9490A" w:rsidP="00010412">
      <w:pPr>
        <w:widowControl w:val="0"/>
        <w:spacing w:line="480" w:lineRule="auto"/>
        <w:rPr>
          <w:rFonts w:eastAsia="Calibri" w:cs="Arial"/>
          <w:szCs w:val="22"/>
        </w:rPr>
      </w:pPr>
    </w:p>
    <w:p w:rsidR="007A12BF" w:rsidRPr="00A81B38" w:rsidRDefault="00010412" w:rsidP="00407835">
      <w:pPr>
        <w:widowControl w:val="0"/>
        <w:spacing w:line="480" w:lineRule="auto"/>
        <w:rPr>
          <w:rFonts w:eastAsia="Calibri" w:cs="Arial"/>
          <w:szCs w:val="22"/>
        </w:rPr>
      </w:pPr>
      <w:r w:rsidRPr="00A81B38">
        <w:rPr>
          <w:rFonts w:eastAsia="Calibri" w:cs="Arial"/>
          <w:szCs w:val="22"/>
        </w:rPr>
        <w:tab/>
        <w:t xml:space="preserve">Emotion cues are salient stimuli that can be detected from the environment through different sensory channels, namely somatosensory, gustatory, olfactory, visual and auditory. In mammals, the emotion-triggering stimuli from the environment perceived through different sensory modalities are integrated in the amygdala and then projected to emotion-category-specific brain regions, which in turn generate specific emotion responses in the individual </w:t>
      </w:r>
      <w:r w:rsidR="00DC7950" w:rsidRPr="00A81B38">
        <w:rPr>
          <w:rFonts w:eastAsia="Calibri" w:cs="Arial"/>
          <w:szCs w:val="22"/>
        </w:rPr>
        <w:fldChar w:fldCharType="begin"/>
      </w:r>
      <w:r w:rsidR="00A81B38">
        <w:rPr>
          <w:rFonts w:eastAsia="Calibri" w:cs="Arial"/>
          <w:szCs w:val="22"/>
        </w:rPr>
        <w:instrText xml:space="preserve"> ADDIN ZOTERO_ITEM CSL_CITATION {"citationID":"AFbR52ax","properties":{"formattedCitation":"(McDonald, 2020)","plainCitation":"(McDonald, 2020)","noteIndex":0},"citationItems":[{"id":3361,"uris":["http://zotero.org/users/3965331/items/7RL5STG3"],"itemData":{"id":3361,"type":"chapter","abstract":"The basolateral nuclear complex (BNC) of the amygdala consists of lateral, basolateral, and basomedial nuclei in the rat, and homologous nuclei in the monkey (lateral, basal, and accessory basal). There are two main types of neurons in the BNC: pyramidal neurons and nonpyramidal neurons. Although these cells do not exhibit a laminar organization, their morphology, synaptology, electrophysiology, and pharmacology are remarkably similar to their counterparts in the cerebral cortex. Like the cortex, there are several distinct interneuronal subpopulations in the BNC. Collectively, the nuclei of the BNC receive information from all sensory modalities, and via projections to the central amygdalar nucleus, bed nucleus of the stria terminalis, striatum, hypothalamus, and prefrontal cortex elicit emotional behavior. The BNC also plays a critical role in the formation and extinction of emotional memories. This review summarizes the organization of the local and extrinsic connections of BNC neurons that underly these functions.","collection-title":"Handbook of Amygdala Structure and Function","container-title":"Handbook of Behavioral Neuroscience","language":"en","note":"DOI: 10.1016/B978-0-12-815134-1.00001-5","page":"1-38","publisher":"Elsevier","source":"ScienceDirect","title":"Chapter 1 - Functional neuroanatomy of the basolateral amygdala: Neurons, neurotransmitters, and circuits","title-short":"Chapter 1 - Functional neuroanatomy of the basolateral amygdala","URL":"https://www.sciencedirect.com/science/article/pii/B9780128151341000015","volume":"26","author":[{"family":"McDonald","given":"Alexander J."}],"editor":[{"family":"Urban","given":"Janice H."},{"family":"Rosenkranz","given":"J. Amiel"}],"accessed":{"date-parts":[["2021",3,19]]},"issued":{"date-parts":[["2020",1,1]]}}}],"schema":"https://github.com/citation-style-language/schema/raw/master/csl-citation.json"} </w:instrText>
      </w:r>
      <w:r w:rsidR="00DC7950" w:rsidRPr="00A81B38">
        <w:rPr>
          <w:rFonts w:eastAsia="Calibri" w:cs="Arial"/>
          <w:szCs w:val="22"/>
        </w:rPr>
        <w:fldChar w:fldCharType="separate"/>
      </w:r>
      <w:r w:rsidR="00A81B38" w:rsidRPr="00A81B38">
        <w:rPr>
          <w:rFonts w:cs="Arial"/>
        </w:rPr>
        <w:t>(McDonald, 2020)</w:t>
      </w:r>
      <w:r w:rsidR="00DC7950" w:rsidRPr="00A81B38">
        <w:rPr>
          <w:rFonts w:eastAsia="Calibri" w:cs="Arial"/>
          <w:szCs w:val="22"/>
        </w:rPr>
        <w:fldChar w:fldCharType="end"/>
      </w:r>
      <w:r w:rsidRPr="00A81B38">
        <w:rPr>
          <w:rFonts w:eastAsia="Calibri" w:cs="Arial"/>
          <w:szCs w:val="22"/>
        </w:rPr>
        <w:t>. Whilst socially salient environmental stimuli are often multimodal, some sensory channels seem to be more relevant for perception of emotion cues than others, and attention may be focused on a specific modality according to circumstances. Somatosensory and gustatory inputs are both very limited as they require physical touch and can only convey either one-on-one messages (</w:t>
      </w:r>
      <w:r w:rsidR="00A81B38">
        <w:rPr>
          <w:rFonts w:eastAsia="Calibri" w:cs="Arial"/>
          <w:szCs w:val="22"/>
        </w:rPr>
        <w:t>e.g.,</w:t>
      </w:r>
      <w:r w:rsidRPr="00A81B38">
        <w:rPr>
          <w:rFonts w:eastAsia="Calibri" w:cs="Arial"/>
          <w:szCs w:val="22"/>
        </w:rPr>
        <w:t xml:space="preserve"> licking) or message quality (</w:t>
      </w:r>
      <w:r w:rsidR="00A81B38">
        <w:rPr>
          <w:rFonts w:eastAsia="Calibri" w:cs="Arial"/>
          <w:szCs w:val="22"/>
        </w:rPr>
        <w:t>e.g.,</w:t>
      </w:r>
      <w:r w:rsidRPr="00A81B38">
        <w:rPr>
          <w:rFonts w:eastAsia="Calibri" w:cs="Arial"/>
          <w:szCs w:val="22"/>
        </w:rPr>
        <w:t xml:space="preserve"> rougher touch vs lighter touch). Auditory exchanges can be used flexibly, at any distance between individuals and/or in visually busy environments, and can be perceived even without a particular focus on the sender. Olfactory cues (</w:t>
      </w:r>
      <w:r w:rsidR="00A81B38">
        <w:rPr>
          <w:rFonts w:eastAsia="Calibri" w:cs="Arial"/>
          <w:szCs w:val="22"/>
        </w:rPr>
        <w:t>e.g.,</w:t>
      </w:r>
      <w:r w:rsidRPr="00A81B38">
        <w:rPr>
          <w:rFonts w:eastAsia="Calibri" w:cs="Arial"/>
          <w:szCs w:val="22"/>
        </w:rPr>
        <w:t xml:space="preserve"> object scent rubbing) are usually longer lasting, and while they can be perceived in real-time or with a delay, they cannot be easily stopped or hidden (i.e.</w:t>
      </w:r>
      <w:r w:rsidR="00A81B38">
        <w:rPr>
          <w:rFonts w:eastAsia="Calibri" w:cs="Arial"/>
          <w:szCs w:val="22"/>
        </w:rPr>
        <w:t>,</w:t>
      </w:r>
      <w:r w:rsidRPr="00A81B38">
        <w:rPr>
          <w:rFonts w:eastAsia="Calibri" w:cs="Arial"/>
          <w:szCs w:val="22"/>
        </w:rPr>
        <w:t xml:space="preserve"> because scents take time to dissipate within the environment), which </w:t>
      </w:r>
      <w:r w:rsidRPr="00A81B38">
        <w:rPr>
          <w:rFonts w:eastAsia="Calibri" w:cs="Arial"/>
          <w:szCs w:val="22"/>
        </w:rPr>
        <w:lastRenderedPageBreak/>
        <w:t>makes them inflexible, and less practical for complex exchanges (i.e.</w:t>
      </w:r>
      <w:r w:rsidR="00A81B38">
        <w:rPr>
          <w:rFonts w:eastAsia="Calibri" w:cs="Arial"/>
          <w:szCs w:val="22"/>
        </w:rPr>
        <w:t>,</w:t>
      </w:r>
      <w:r w:rsidRPr="00A81B38">
        <w:rPr>
          <w:rFonts w:eastAsia="Calibri" w:cs="Arial"/>
          <w:szCs w:val="22"/>
        </w:rPr>
        <w:t xml:space="preserve"> its </w:t>
      </w:r>
      <w:r w:rsidR="00666EDA" w:rsidRPr="00A81B38">
        <w:rPr>
          <w:rFonts w:eastAsia="Calibri" w:cs="Arial"/>
          <w:szCs w:val="22"/>
        </w:rPr>
        <w:t>long-lasting</w:t>
      </w:r>
      <w:r w:rsidRPr="00A81B38">
        <w:rPr>
          <w:rFonts w:eastAsia="Calibri" w:cs="Arial"/>
          <w:szCs w:val="22"/>
        </w:rPr>
        <w:t xml:space="preserve"> nature prevents a turn taking production because they can potentially mask each other)). In contrast, visual cues are usually short, can be rapidly collected and assimilated, and allow turn taking, to generate a large amount of information in real time (</w:t>
      </w:r>
      <w:r w:rsidR="00A81B38">
        <w:rPr>
          <w:rFonts w:eastAsia="Calibri" w:cs="Arial"/>
          <w:szCs w:val="22"/>
        </w:rPr>
        <w:t>e.g.,</w:t>
      </w:r>
      <w:r w:rsidRPr="00A81B38">
        <w:rPr>
          <w:rFonts w:eastAsia="Calibri" w:cs="Arial"/>
          <w:szCs w:val="22"/>
        </w:rPr>
        <w:t xml:space="preserve"> sequential and simultaneous body postures and facial movements), however they depend on an obstacle free environment and/or proximity </w:t>
      </w:r>
      <w:r w:rsidR="00DC7950" w:rsidRPr="00A81B38">
        <w:rPr>
          <w:rFonts w:eastAsia="Calibri" w:cs="Arial"/>
          <w:szCs w:val="22"/>
        </w:rPr>
        <w:fldChar w:fldCharType="begin"/>
      </w:r>
      <w:r w:rsidR="00A81B38">
        <w:rPr>
          <w:rFonts w:eastAsia="Calibri" w:cs="Arial"/>
          <w:szCs w:val="22"/>
        </w:rPr>
        <w:instrText xml:space="preserve"> ADDIN ZOTERO_ITEM CSL_CITATION {"citationID":"GjrbJX8l","properties":{"formattedCitation":"(Liebal et al., 2014; Marler, 1967; Partan &amp; Marler, 1999)","plainCitation":"(Liebal et al., 2014; Marler, 1967; Partan &amp; Marler, 1999)","noteIndex":0},"citationItems":[{"id":3623,"uris":["http://zotero.org/users/3965331/items/7SW4E7HS"],"itemData":{"id":3623,"type":"book","abstract":"Primates communicate with each other using a wide range of signals: olfactory signals to mark territories, screams to recruit help while fighting, gestures to request food and facial expressions to initiate play. Primate Communication brings together research on all forms of interchange and discusses what we know about primate communication via vocal, gestural, facial, olfactory and integrated multimodal signals in relation to a number of central topics. It explores the morphological, neural and cognitive foundations of primate communication through discussion of cutting-edge research. By considering signals from multiple modalities and taking a unified multimodal approach, the authors offer a uniquely holistic overview of primate communication, discussing what we know, what we don't know and what we may currently misunderstand about communication across these different forms. It is essential reading for researchers interested in primate behaviour, communication and cognition, as well as students of primatology, psychology, anthropology and cognitive sciences.","ISBN":"978-0-521-19504-1","language":"en","note":"Google-Books-ID: kbDCAQAAQBAJ","number-of-pages":"309","publisher":"Cambridge University Press","source":"Google Books","title":"Primate Communication: A Multimodal Approach","title-short":"Primate Communication","author":[{"family":"Liebal","given":"Katja"},{"family":"Waller","given":"Bridget M."},{"family":"Slocombe","given":"Katie E."},{"family":"Burrows","given":"Anne M."}],"issued":{"date-parts":[["2014"]]}}},{"id":3504,"uris":["http://zotero.org/users/3965331/items/RTJMF2TW"],"itemData":{"id":3504,"type":"article-journal","abstract":"Thus, each modality has its special advantages and disadvantages. Species that have the necessary sensory equipment tend to make use of all of the senses that can be used over distances for communication in different situations.","container-title":"Science","DOI":"10.1126/science.157.3790.769","ISSN":"0036-8075, 1095-9203","issue":"3790","language":"en","license":"© 1967","note":"publisher: American Association for the Advancement of Science\nsection: Articles\nPMID: 17842771","page":"769-774","source":"science.sciencemag.org","title":"Animal Communication Signals: We are beginning to understand how the structure of animal signals relates to the function they serve","title-short":"Animal Communication Signals","volume":"157","author":[{"family":"Marler","given":"Peter"}],"issued":{"date-parts":[["1967",8,18]]}}},{"id":126,"uris":["http://zotero.org/users/3965331/items/RZJF2R63"],"itemData":{"id":126,"type":"article-journal","container-title":"Science","issue":"5406","page":"1272-3","title":"Communication Goes Multimodal","volume":"283","author":[{"family":"Partan","given":"Sarah"},{"family":"Marler","given":"Peter"}],"issued":{"date-parts":[["1999"]]}}}],"schema":"https://github.com/citation-style-language/schema/raw/master/csl-citation.json"} </w:instrText>
      </w:r>
      <w:r w:rsidR="00DC7950" w:rsidRPr="00A81B38">
        <w:rPr>
          <w:rFonts w:eastAsia="Calibri" w:cs="Arial"/>
          <w:szCs w:val="22"/>
        </w:rPr>
        <w:fldChar w:fldCharType="separate"/>
      </w:r>
      <w:r w:rsidR="00A81B38" w:rsidRPr="00A81B38">
        <w:rPr>
          <w:rFonts w:cs="Arial"/>
        </w:rPr>
        <w:t>(Liebal et al., 2014; Marler, 1967; Partan &amp; Marler, 1999)</w:t>
      </w:r>
      <w:r w:rsidR="00DC7950" w:rsidRPr="00A81B38">
        <w:rPr>
          <w:rFonts w:eastAsia="Calibri" w:cs="Arial"/>
          <w:szCs w:val="22"/>
        </w:rPr>
        <w:fldChar w:fldCharType="end"/>
      </w:r>
      <w:r w:rsidRPr="00A81B38">
        <w:rPr>
          <w:rFonts w:eastAsia="Calibri" w:cs="Arial"/>
          <w:szCs w:val="22"/>
        </w:rPr>
        <w:t>; therefore it is ideal for relative close social interactions. In this review, we focus on visual perception, as it appears to be generally the most informatively rich channel for exchange of emotion cues between individuals, that has also been most extensively studied; although we acknowledge this might reflect an anthropocentric bias.</w:t>
      </w:r>
    </w:p>
    <w:p w:rsidR="00E9490A" w:rsidRPr="00A81B38" w:rsidRDefault="00E9490A" w:rsidP="00E9490A">
      <w:pPr>
        <w:spacing w:line="480" w:lineRule="auto"/>
        <w:rPr>
          <w:rFonts w:cs="Arial"/>
        </w:rPr>
      </w:pPr>
      <w:r w:rsidRPr="00A81B38">
        <w:rPr>
          <w:rFonts w:eastAsia="Calibri" w:cs="Arial"/>
          <w:szCs w:val="22"/>
        </w:rPr>
        <w:tab/>
      </w:r>
      <w:r w:rsidRPr="00A81B38">
        <w:rPr>
          <w:rFonts w:cs="Arial"/>
        </w:rPr>
        <w:t xml:space="preserve">Although dogs are macrosmatic </w:t>
      </w:r>
      <w:r w:rsidR="00DC7950" w:rsidRPr="00A81B38">
        <w:rPr>
          <w:rFonts w:cs="Arial"/>
        </w:rPr>
        <w:fldChar w:fldCharType="begin"/>
      </w:r>
      <w:r w:rsidR="00A81B38">
        <w:rPr>
          <w:rFonts w:cs="Arial"/>
        </w:rPr>
        <w:instrText xml:space="preserve"> ADDIN ZOTERO_ITEM CSL_CITATION {"citationID":"lUJZxSk3","properties":{"formattedCitation":"(Hepper &amp; Wells, 2005; Walker et al., 2006)","plainCitation":"(Hepper &amp; Wells, 2005; Walker et al., 2006)","noteIndex":0},"citationItems":[{"id":1355,"uris":["http://zotero.org/users/3965331/items/HGJTMWG7"],"itemData":{"id":1355,"type":"article-journal","abstract":"Abstract.  Dogs have the ability to determine the direction of an odour trail left by a human. This study examined how much olfactory information from this trai","container-title":"Chemical Senses","DOI":"10.1093/chemse/bji023","ISSN":"0379-864X","issue":"4","journalAbbreviation":"Chem Senses","language":"en","page":"291-298","source":"academic.oup.com","title":"How Many Footsteps Do Dogs Need to Determine the Direction of an Odour Trail?","volume":"30","author":[{"family":"Hepper","given":"Peter G."},{"family":"Wells","given":"Deborah L."}],"issued":{"date-parts":[["2005",5,1]]}}},{"id":1354,"uris":["http://zotero.org/users/3965331/items/54YNP2YF"],"itemData":{"id":1354,"type":"article-journal","container-title":"Applied Animal Behaviour Science","DOI":"10.1016/j.applanim.2005.07.009","ISSN":"0168-1591","issue":"2","journalAbbreviation":"Applied Animal Behaviour Science","language":"English","page":"241-254","source":"www.appliedanimalbehaviour.com","title":"Naturalistic quantification of canine olfactory sensitivity","volume":"97","author":[{"family":"Walker","given":"Dianne Beidler"},{"family":"Walker","given":"James Cornelius"},{"family":"Cavnar","given":"Peter James"},{"family":"Taylor","given":"Jennifer Leigh"},{"family":"Pickel","given":"Duane Howard"},{"family":"Hall","given":"Sandra Biddle"},{"family":"Suarez","given":"Joseph Carlos"}],"issued":{"date-parts":[["2006",5,1]]}}}],"schema":"https://github.com/citation-style-language/schema/raw/master/csl-citation.json"} </w:instrText>
      </w:r>
      <w:r w:rsidR="00DC7950" w:rsidRPr="00A81B38">
        <w:rPr>
          <w:rFonts w:cs="Arial"/>
        </w:rPr>
        <w:fldChar w:fldCharType="separate"/>
      </w:r>
      <w:r w:rsidR="00A81B38" w:rsidRPr="00A81B38">
        <w:rPr>
          <w:rFonts w:cs="Arial"/>
        </w:rPr>
        <w:t>(Hepper &amp; Wells, 2005; Walker et al., 2006)</w:t>
      </w:r>
      <w:r w:rsidR="00DC7950" w:rsidRPr="00A81B38">
        <w:rPr>
          <w:rFonts w:cs="Arial"/>
        </w:rPr>
        <w:fldChar w:fldCharType="end"/>
      </w:r>
      <w:r w:rsidRPr="00A81B38">
        <w:rPr>
          <w:rFonts w:cs="Arial"/>
        </w:rPr>
        <w:t xml:space="preserve">, and smell may carry certain emotion information </w:t>
      </w:r>
      <w:r w:rsidR="00DC7950" w:rsidRPr="00A81B38">
        <w:rPr>
          <w:rFonts w:cs="Arial"/>
        </w:rPr>
        <w:fldChar w:fldCharType="begin"/>
      </w:r>
      <w:r w:rsidR="00A81B38">
        <w:rPr>
          <w:rFonts w:cs="Arial"/>
        </w:rPr>
        <w:instrText xml:space="preserve"> ADDIN ZOTERO_ITEM CSL_CITATION {"citationID":"vJp9qXYx","properties":{"formattedCitation":"(Donovan, 1969)","plainCitation":"(Donovan, 1969)","noteIndex":0},"citationItems":[{"id":750,"uris":["http://zotero.org/users/3965331/items/8AAFL9F9"],"itemData":{"id":750,"type":"article-journal","container-title":"Journal of the American Veterinary Medical Association","ISSN":"0003-1488","issue":"12","journalAbbreviation":"J. Am. Vet. Med. Assoc.","language":"eng","note":"PMID: 5392169","page":"1995-1996","source":"PubMed","title":"Canine anal glands and chemical signals (pheromones)","volume":"155","author":[{"family":"Donovan","given":"C. A."}],"issued":{"date-parts":[["1969",12,15]]}}}],"schema":"https://github.com/citation-style-language/schema/raw/master/csl-citation.json"} </w:instrText>
      </w:r>
      <w:r w:rsidR="00DC7950" w:rsidRPr="00A81B38">
        <w:rPr>
          <w:rFonts w:cs="Arial"/>
        </w:rPr>
        <w:fldChar w:fldCharType="separate"/>
      </w:r>
      <w:r w:rsidR="00A81B38" w:rsidRPr="00A81B38">
        <w:rPr>
          <w:rFonts w:cs="Arial"/>
        </w:rPr>
        <w:t>(Donovan, 1969)</w:t>
      </w:r>
      <w:r w:rsidR="00DC7950" w:rsidRPr="00A81B38">
        <w:rPr>
          <w:rFonts w:cs="Arial"/>
        </w:rPr>
        <w:fldChar w:fldCharType="end"/>
      </w:r>
      <w:r w:rsidRPr="00A81B38">
        <w:rPr>
          <w:rFonts w:cs="Arial"/>
        </w:rPr>
        <w:t xml:space="preserve">, it is clear that in many settings, dogs prioritise other sensory channels according to their potential value to the task at hand, </w:t>
      </w:r>
      <w:r w:rsidR="00A81B38">
        <w:rPr>
          <w:rFonts w:cs="Arial"/>
        </w:rPr>
        <w:t>e.g.,</w:t>
      </w:r>
      <w:r w:rsidRPr="00A81B38">
        <w:rPr>
          <w:rFonts w:cs="Arial"/>
        </w:rPr>
        <w:t xml:space="preserve"> verbal cues in a detour task </w:t>
      </w:r>
      <w:r w:rsidR="00DC7950" w:rsidRPr="00A81B38">
        <w:rPr>
          <w:rFonts w:cs="Arial"/>
        </w:rPr>
        <w:fldChar w:fldCharType="begin"/>
      </w:r>
      <w:r w:rsidR="00A81B38">
        <w:rPr>
          <w:rFonts w:cs="Arial"/>
        </w:rPr>
        <w:instrText xml:space="preserve"> ADDIN ZOTERO_ITEM CSL_CITATION {"citationID":"r9oDWiEA","properties":{"formattedCitation":"(Pongr\\uc0\\u225{}cz et al., 2004)","plainCitation":"(Pongrácz et al., 2004)","noteIndex":0},"citationItems":[{"id":1143,"uris":["http://zotero.org/users/3965331/items/3AUUXK7K"],"itemData":{"id":1143,"type":"article-journal","container-title":"Journal of Comparative Psychology","DOI":"10.1037/0735-7036.118.4.375","ISSN":"1939-2087, 0735-7036","issue":"4","language":"en","page":"375-383","source":"Crossref","title":"Verbal Attention Getting as a Key Factor in Social Learning Between Dog (Canis familiaris) and Human.","volume":"118","author":[{"family":"Pongrácz","given":"Péter"},{"family":"Miklósi","given":"Ádám"},{"family":"Timár-Geng","given":"Katalin"},{"family":"Csányi","given":"Vilmos"}],"issued":{"date-parts":[["2004"]]}}}],"schema":"https://github.com/citation-style-language/schema/raw/master/csl-citation.json"} </w:instrText>
      </w:r>
      <w:r w:rsidR="00DC7950" w:rsidRPr="00A81B38">
        <w:rPr>
          <w:rFonts w:cs="Arial"/>
        </w:rPr>
        <w:fldChar w:fldCharType="separate"/>
      </w:r>
      <w:r w:rsidR="00A81B38" w:rsidRPr="00A81B38">
        <w:rPr>
          <w:rFonts w:cs="Arial"/>
          <w:szCs w:val="24"/>
        </w:rPr>
        <w:t>(Pongrácz et al., 2004)</w:t>
      </w:r>
      <w:r w:rsidR="00DC7950" w:rsidRPr="00A81B38">
        <w:rPr>
          <w:rFonts w:cs="Arial"/>
        </w:rPr>
        <w:fldChar w:fldCharType="end"/>
      </w:r>
      <w:r w:rsidRPr="00A81B38">
        <w:rPr>
          <w:rFonts w:cs="Arial"/>
        </w:rPr>
        <w:t xml:space="preserve"> or visual cues for food detection </w:t>
      </w:r>
      <w:r w:rsidR="00DC7950" w:rsidRPr="00A81B38">
        <w:rPr>
          <w:rFonts w:cs="Arial"/>
        </w:rPr>
        <w:fldChar w:fldCharType="begin"/>
      </w:r>
      <w:r w:rsidR="00A81B38">
        <w:rPr>
          <w:rFonts w:cs="Arial"/>
        </w:rPr>
        <w:instrText xml:space="preserve"> ADDIN ZOTERO_ITEM CSL_CITATION {"citationID":"Jr7af7pd","properties":{"formattedCitation":"(Szetei et al., 2003)","plainCitation":"(Szetei et al., 2003)","noteIndex":0},"citationItems":[{"id":1144,"uris":["http://zotero.org/users/3965331/items/ZPD4TQDB"],"itemData":{"id":1144,"type":"article-journal","abstract":"In two experimental studies, we observed whether dogs rely on olfactory and/or visual information about the hiding place for food in a two-choice test. However, for some dogs direct olfactory (smelling the food) or visual (observing of the food being hidden) experience has been contradicted by human pointing (a well-known communicative gesture for the dog) to the ‘incorrect’ hiding place. We have found that dogs were able to use both olfactory and visual cues efﬁciently to choose above chance in a choice situation when there was no human cueing. However, in other experimental groups the dogs tended to choose the bowl pointed at by the human. This change in their behavior was more pronounced if they had only olfactory information about the location of the food. In contrast, if they had seen where the food was placed, dogs were more reluctant to follow the pointing gesture, but even so their performance worsened compared to the case in which they saw only the bowl baited.","container-title":"Applied Animal Behaviour Science","DOI":"10.1016/S0168-1591(03)00114-X","ISSN":"01681591","issue":"2","language":"en","page":"141-152","source":"Crossref","title":"When dogs seem to lose their nose: an investigation on the use of visual and olfactory cues in communicative context between dog and owner","title-short":"When dogs seem to lose their nose","volume":"83","author":[{"family":"Szetei","given":"V"},{"family":"Miklósi","given":"á"},{"family":"Topál","given":"J"},{"family":"Csányi","given":"V"}],"issued":{"date-parts":[["2003",9]]}}}],"schema":"https://github.com/citation-style-language/schema/raw/master/csl-citation.json"} </w:instrText>
      </w:r>
      <w:r w:rsidR="00DC7950" w:rsidRPr="00A81B38">
        <w:rPr>
          <w:rFonts w:cs="Arial"/>
        </w:rPr>
        <w:fldChar w:fldCharType="separate"/>
      </w:r>
      <w:r w:rsidR="00A81B38" w:rsidRPr="00A81B38">
        <w:rPr>
          <w:rFonts w:cs="Arial"/>
        </w:rPr>
        <w:t>(Szetei et al., 2003)</w:t>
      </w:r>
      <w:r w:rsidR="00DC7950" w:rsidRPr="00A81B38">
        <w:rPr>
          <w:rFonts w:cs="Arial"/>
        </w:rPr>
        <w:fldChar w:fldCharType="end"/>
      </w:r>
      <w:r w:rsidRPr="00A81B38">
        <w:rPr>
          <w:rFonts w:cs="Arial"/>
        </w:rPr>
        <w:t xml:space="preserve">. Dog's vision is not as poor as once thought </w:t>
      </w:r>
      <w:r w:rsidR="00DC7950" w:rsidRPr="00A81B38">
        <w:rPr>
          <w:rFonts w:cs="Arial"/>
        </w:rPr>
        <w:fldChar w:fldCharType="begin"/>
      </w:r>
      <w:r w:rsidR="00A81B38">
        <w:rPr>
          <w:rFonts w:cs="Arial"/>
        </w:rPr>
        <w:instrText xml:space="preserve"> ADDIN ZOTERO_ITEM CSL_CITATION {"citationID":"Y4svNuZG","properties":{"formattedCitation":"(Barber et al., 2020; Miller &amp; Murphy, 1995)","plainCitation":"(Barber et al., 2020; Miller &amp; Murphy, 1995)","noteIndex":0},"citationItems":[{"id":3545,"uris":["http://zotero.org/users/3965331/items/E9Q59T96"],"itemData":{"id":3545,"type":"article-journal","abstract":"Vision in dogs is generally considered poor compared with humans, and recent reports have reviewed some of the physiological principles underpinning dog vision, but a systematic comparison of the physiological and neurobiological features of vision in dogs compared with humans appears to be lacking. This means there is a risk of an anthropocentric perspective of the topic rather than an understanding grounded in a wider biological context. It is also important to appreciate that deficits in one aspect may be compensated for in other parts of the visual system, so generalizing about performance on the basis of a single feature within the visual system might be misleading. This review provides an overview of the visual perceptual abilities of dogs versus humans, grounded in the visual system’s physical structures (see supplementary information) for detecting different visual features of the environment through to its initial processing prior to its cognitive evaluation. Differences and variations that exist between dogs and humans and why these might occur are considered, by reference to their natural history (ecological factors affecting their evolution) and differences in morphology (including differences in height, which will affect viewpoint and the visual information available to individuals in the same location). The implications of differences and applications for everyday handling and training of the dogs are discussed throughout.","container-title":"Comparative Cognition &amp; Behavior Reviews","language":"en","page":"44","source":"Zotero","title":"Functional Performance of  the Visual System in Dogs and Humans: A Comparative Perspective","volume":"15","author":[{"family":"Barber","given":"A. L. A."},{"family":"Mills","given":"D S"},{"family":"Montealegre-Z","given":"F"},{"family":"Ratcliffe","given":"V F"},{"family":"Guo","given":"K"},{"family":"Wilkinson","given":"A"}],"issued":{"date-parts":[["2020"]]}}},{"id":499,"uris":["http://zotero.org/users/3965331/items/JJVJBKF7"],"itemData":{"id":499,"type":"article-journal","container-title":"Journal-American Veterinary Medical Association","page":"1623–1634","source":"Google Scholar","title":"Vision in dogs","volume":"207","author":[{"family":"Miller","given":"Paul E."},{"family":"Murphy","given":"Christopher J."}],"issued":{"date-parts":[["1995"]]}}}],"schema":"https://github.com/citation-style-language/schema/raw/master/csl-citation.json"} </w:instrText>
      </w:r>
      <w:r w:rsidR="00DC7950" w:rsidRPr="00A81B38">
        <w:rPr>
          <w:rFonts w:cs="Arial"/>
        </w:rPr>
        <w:fldChar w:fldCharType="separate"/>
      </w:r>
      <w:r w:rsidR="00A81B38" w:rsidRPr="00A81B38">
        <w:rPr>
          <w:rFonts w:cs="Arial"/>
        </w:rPr>
        <w:t>(Barber et al., 2020; Miller &amp; Murphy, 1995)</w:t>
      </w:r>
      <w:r w:rsidR="00DC7950" w:rsidRPr="00A81B38">
        <w:rPr>
          <w:rFonts w:cs="Arial"/>
        </w:rPr>
        <w:fldChar w:fldCharType="end"/>
      </w:r>
      <w:r w:rsidRPr="00A81B38">
        <w:rPr>
          <w:rFonts w:cs="Arial"/>
        </w:rPr>
        <w:t>, and within dog-dog social interactions, visual environment is potentially important. For instance, studies have shown that lateralised tail wagging is both displayed as a response to emotion triggers (</w:t>
      </w:r>
      <w:r w:rsidR="00A81B38">
        <w:rPr>
          <w:rFonts w:cs="Arial"/>
        </w:rPr>
        <w:t>e.g.,</w:t>
      </w:r>
      <w:r w:rsidRPr="00A81B38">
        <w:rPr>
          <w:rFonts w:cs="Arial"/>
        </w:rPr>
        <w:t xml:space="preserve"> snake: </w:t>
      </w:r>
      <w:r w:rsidR="00DC7950" w:rsidRPr="00A81B38">
        <w:rPr>
          <w:rFonts w:cs="Arial"/>
        </w:rPr>
        <w:fldChar w:fldCharType="begin"/>
      </w:r>
      <w:r w:rsidR="00E9785B" w:rsidRPr="00A81B38">
        <w:rPr>
          <w:rFonts w:cs="Arial"/>
        </w:rPr>
        <w:instrText xml:space="preserve"> ADDIN ZOTERO_ITEM CSL_CITATION {"citationID":"TG152Pu0","properties":{"formattedCitation":"(Quaranta et al., 2007)","plainCitation":"(Quaranta et al., 2007)","dontUpdate":true,"noteIndex":0},"citationItems":[{"id":103,"uris":["http://zotero.org/users/3965331/items/V938BBMP"],"itemData":{"id":103,"type":"article-journal","container-title":"Current Biology","issue":"6","page":"R199–R201","source":"Google Scholar","title":"Asymmetric tail-wagging responses by dogs to different emotive stimuli","volume":"17","author":[{"family":"Quaranta","given":"A."},{"family":"Siniscalchi","given":"M."},{"family":"Vallortigara","given":"G."}],"issued":{"date-parts":[["2007"]]}}}],"schema":"https://github.com/citation-style-language/schema/raw/master/csl-citation.json"} </w:instrText>
      </w:r>
      <w:r w:rsidR="00DC7950" w:rsidRPr="00A81B38">
        <w:rPr>
          <w:rFonts w:cs="Arial"/>
        </w:rPr>
        <w:fldChar w:fldCharType="separate"/>
      </w:r>
      <w:r w:rsidRPr="00A81B38">
        <w:rPr>
          <w:rFonts w:cs="Arial"/>
        </w:rPr>
        <w:t>Quaranta et al., 2007</w:t>
      </w:r>
      <w:r w:rsidR="00DC7950" w:rsidRPr="00A81B38">
        <w:rPr>
          <w:rFonts w:cs="Arial"/>
        </w:rPr>
        <w:fldChar w:fldCharType="end"/>
      </w:r>
      <w:r w:rsidRPr="00A81B38">
        <w:rPr>
          <w:rFonts w:cs="Arial"/>
        </w:rPr>
        <w:t xml:space="preserve">; food: </w:t>
      </w:r>
      <w:r w:rsidR="00DC7950" w:rsidRPr="00A81B38">
        <w:rPr>
          <w:rFonts w:cs="Arial"/>
        </w:rPr>
        <w:fldChar w:fldCharType="begin"/>
      </w:r>
      <w:r w:rsidR="00A81B38">
        <w:rPr>
          <w:rFonts w:cs="Arial"/>
        </w:rPr>
        <w:instrText xml:space="preserve"> ADDIN ZOTERO_ITEM CSL_CITATION {"citationID":"1WCPWVpL","properties":{"formattedCitation":"(Travain et al., 2016)","plainCitation":"(Travain et al., 2016)","noteIndex":0},"citationItems":[{"id":475,"uris":["http://zotero.org/users/3965331/items/VA4GIQ2S"],"itemData":{"id":475,"type":"article-journal","container-title":"Physiology &amp; Behavior","DOI":"10.1016/j.physbeh.2016.03.019","ISSN":"00319384","language":"en","page":"80-87","source":"CrossRef","title":"How good is this food? A study on dogs' emotional responses to a potentially pleasant event using infrared thermography","title-short":"How good is this food?","volume":"159","author":[{"family":"Travain","given":"Tiziano"},{"family":"Colombo","given":"Elisa Silvia"},{"family":"Grandi","given":"Laura Clara"},{"family":"Heinzl","given":"Eugenio"},{"family":"Pelosi","given":"Annalisa"},{"family":"Prato Previde","given":"Emanuela"},{"family":"Valsecchi","given":"Paola"}],"issued":{"date-parts":[["2016",5]]}}}],"schema":"https://github.com/citation-style-language/schema/raw/master/csl-citation.json"} </w:instrText>
      </w:r>
      <w:r w:rsidR="00DC7950" w:rsidRPr="00A81B38">
        <w:rPr>
          <w:rFonts w:cs="Arial"/>
        </w:rPr>
        <w:fldChar w:fldCharType="separate"/>
      </w:r>
      <w:r w:rsidR="00A81B38" w:rsidRPr="00A81B38">
        <w:rPr>
          <w:rFonts w:cs="Arial"/>
        </w:rPr>
        <w:t>(Travain et al., 2016)</w:t>
      </w:r>
      <w:r w:rsidR="00DC7950" w:rsidRPr="00A81B38">
        <w:rPr>
          <w:rFonts w:cs="Arial"/>
        </w:rPr>
        <w:fldChar w:fldCharType="end"/>
      </w:r>
      <w:r w:rsidRPr="00A81B38">
        <w:rPr>
          <w:rFonts w:cs="Arial"/>
        </w:rPr>
        <w:t xml:space="preserve"> and perceived as a relevant visual signal carrying emotion information </w:t>
      </w:r>
      <w:r w:rsidR="00DC7950" w:rsidRPr="00A81B38">
        <w:rPr>
          <w:rFonts w:cs="Arial"/>
        </w:rPr>
        <w:fldChar w:fldCharType="begin"/>
      </w:r>
      <w:r w:rsidR="00A81B38">
        <w:rPr>
          <w:rFonts w:cs="Arial"/>
        </w:rPr>
        <w:instrText xml:space="preserve"> ADDIN ZOTERO_ITEM CSL_CITATION {"citationID":"GRF8qcfL","properties":{"formattedCitation":"(Siniscalchi et al., 2013)","plainCitation":"(Siniscalchi et al., 2013)","noteIndex":0},"citationItems":[{"id":1068,"uris":["http://zotero.org/users/3965331/items/FD2GRJG8"],"itemData":{"id":1068,"type":"article-journal","container-title":"Current Biology","DOI":"10.1016/j.cub.2013.09.027","ISSN":"09609822","issue":"22","language":"en","page":"2279-2282","source":"CrossRef","title":"Seeing Left- or Right-Asymmetric Tail Wagging Produces Different Emotional Responses in Dogs","volume":"23","author":[{"family":"Siniscalchi","given":"Marcello"},{"family":"Lusito","given":"Rita"},{"family":"Vallortigara","given":"Giorgio"},{"family":"Quaranta","given":"Angelo"}],"issued":{"date-parts":[["2013",11]]}}}],"schema":"https://github.com/citation-style-language/schema/raw/master/csl-citation.json"} </w:instrText>
      </w:r>
      <w:r w:rsidR="00DC7950" w:rsidRPr="00A81B38">
        <w:rPr>
          <w:rFonts w:cs="Arial"/>
        </w:rPr>
        <w:fldChar w:fldCharType="separate"/>
      </w:r>
      <w:r w:rsidR="00A81B38" w:rsidRPr="00A81B38">
        <w:rPr>
          <w:rFonts w:cs="Arial"/>
        </w:rPr>
        <w:t>(Siniscalchi et al., 2013)</w:t>
      </w:r>
      <w:r w:rsidR="00DC7950" w:rsidRPr="00A81B38">
        <w:rPr>
          <w:rFonts w:cs="Arial"/>
        </w:rPr>
        <w:fldChar w:fldCharType="end"/>
      </w:r>
      <w:r w:rsidRPr="00A81B38">
        <w:rPr>
          <w:rFonts w:cs="Arial"/>
        </w:rPr>
        <w:t xml:space="preserve">. The same may also be true for head turning in dogs. For example, when dogs see a potentially negative stimuli they turn their head to the left </w:t>
      </w:r>
      <w:r w:rsidR="00DC7950" w:rsidRPr="00A81B38">
        <w:rPr>
          <w:rFonts w:cs="Arial"/>
        </w:rPr>
        <w:fldChar w:fldCharType="begin"/>
      </w:r>
      <w:r w:rsidR="00A81B38">
        <w:rPr>
          <w:rFonts w:cs="Arial"/>
        </w:rPr>
        <w:instrText xml:space="preserve"> ADDIN ZOTERO_ITEM CSL_CITATION {"citationID":"XbSslX1w","properties":{"formattedCitation":"(Siniscalchi et al., 2010)","plainCitation":"(Siniscalchi et al., 2010)","noteIndex":0},"citationItems":[{"id":1350,"uris":["http://zotero.org/users/3965331/items/XHX2Z5UA"],"itemData":{"id":1350,"type":"article-journal","abstract":"During feeding behaviour, dogs were suddenly presented with 2D stimuli depicting the silhouette of a dog, a cat or a snake simultaneously into the left and right visual hemifields. A bias to turn the head towards the left rather than the right side was observed with the cat and snake stimulus but not with the dog stimulus. Latencies to react following stimulus presentation were lower for left than for right head turning, whereas times needed to resume feeding behaviour were higher after left rather than after right head turning. When stimuli were presented only to the left or right visual hemifields, dogs proved to be more responsive to left side presentation, irrespective of the type of stimulus. However, cat and snake stimuli produced shorter latencies to react and longer times to resume feeding following left rather than right monocular visual hemifield presentation. Results demonstrate striking lateralization in dogs, with the right side of the brain more responsive to threatening and alarming stimuli. Possible implications for animal welfare are discussed.","container-title":"Behavioural Brain Research","DOI":"10.1016/j.bbr.2009.12.042","ISSN":"0166-4328","issue":"2","journalAbbreviation":"Behavioural Brain Research","page":"516-521","source":"ScienceDirect","title":"Dogs turn left to emotional stimuli","volume":"208","author":[{"family":"Siniscalchi","given":"Marcello"},{"family":"Sasso","given":"Raffaella"},{"family":"Pepe","given":"Anna Maria"},{"family":"Vallortigara","given":"Giorgio"},{"family":"Quaranta","given":"Angelo"}],"issued":{"date-parts":[["2010",4,2]]}}}],"schema":"https://github.com/citation-style-language/schema/raw/master/csl-citation.json"} </w:instrText>
      </w:r>
      <w:r w:rsidR="00DC7950" w:rsidRPr="00A81B38">
        <w:rPr>
          <w:rFonts w:cs="Arial"/>
        </w:rPr>
        <w:fldChar w:fldCharType="separate"/>
      </w:r>
      <w:r w:rsidR="00A81B38" w:rsidRPr="00A81B38">
        <w:rPr>
          <w:rFonts w:cs="Arial"/>
        </w:rPr>
        <w:t>(Siniscalchi et al., 2010)</w:t>
      </w:r>
      <w:r w:rsidR="00DC7950" w:rsidRPr="00A81B38">
        <w:rPr>
          <w:rFonts w:cs="Arial"/>
        </w:rPr>
        <w:fldChar w:fldCharType="end"/>
      </w:r>
      <w:r w:rsidRPr="00A81B38">
        <w:rPr>
          <w:rFonts w:cs="Arial"/>
        </w:rPr>
        <w:t xml:space="preserve">. </w:t>
      </w:r>
      <w:r w:rsidR="00666EDA" w:rsidRPr="00A81B38">
        <w:rPr>
          <w:rFonts w:cs="Arial"/>
        </w:rPr>
        <w:t>So,</w:t>
      </w:r>
      <w:r w:rsidRPr="00A81B38">
        <w:rPr>
          <w:rFonts w:cs="Arial"/>
        </w:rPr>
        <w:t xml:space="preserve"> dogs, not only seem to perceive different types of visual emotion stimuli in conspecifics, but they also respond with overt visual behaviours, suggesting that the visual domain is important for dogs </w:t>
      </w:r>
      <w:r w:rsidRPr="00A81B38">
        <w:rPr>
          <w:rFonts w:cs="Arial"/>
          <w:lang w:eastAsia="ja-JP"/>
        </w:rPr>
        <w:t>both for acquiring and responding to information</w:t>
      </w:r>
      <w:r w:rsidRPr="00A81B38">
        <w:rPr>
          <w:rFonts w:cs="Arial"/>
        </w:rPr>
        <w:t xml:space="preserve">. Indeed, outside of the emotion domain, visual communication has been shown to be preferred to the verbal channel in dogs for simple tasks, such as in the exchange of declarative information for the direction to sit or lie down </w:t>
      </w:r>
      <w:r w:rsidR="00DC7950" w:rsidRPr="00A81B38">
        <w:rPr>
          <w:rFonts w:cs="Arial"/>
        </w:rPr>
        <w:fldChar w:fldCharType="begin"/>
      </w:r>
      <w:r w:rsidR="00A81B38">
        <w:rPr>
          <w:rFonts w:cs="Arial"/>
        </w:rPr>
        <w:instrText xml:space="preserve"> ADDIN ZOTERO_ITEM CSL_CITATION {"citationID":"6hqxM82c","properties":{"formattedCitation":"(D\\uc0\\u8217{}Aniello et al., 2016; Scandurra et al., 2017)","plainCitation":"(D’Aniello et al., 2016; Scandurra et al., 2017)","noteIndex":0},"citationItems":[{"id":288,"uris":["http://zotero.org/users/3965331/items/4Z72TG4U"],"itemData":{"id":288,"type":"article-journal","container-title":"Animal Cognition","DOI":"10.1007/s10071-016-1010-5","ISSN":"1435-9448, 1435-9456","issue":"6","language":"en","page":"1231-1235","source":"CrossRef","title":"The importance of gestural communication: a study of human–dog communication using incongruent information","title-short":"The importance of gestural communication","volume":"19","author":[{"family":"D’Aniello","given":"Biagio"},{"family":"Scandurra","given":"Anna"},{"family":"Alterisio","given":"Alessandra"},{"family":"Valsecchi","given":"Paola"},{"family":"Prato-Previde","given":"Emanuela"}],"issued":{"date-parts":[["2016",11]]}}},{"id":1349,"uris":["http://zotero.org/users/3965331/items/F6GSA65X"],"itemData":{"id":1349,"type":"article-journal","abstract":"We assessed how highly trained dogs respond to gestural versus verbal signals when their handlers or an unfamiliar person asked them to perform an obedience task. Dogs were requested to perform four different actions (“Sit”, “Down”, “Stay” and “Come”) upon receiving congruent (only gestural or only verbal) or incongruent signals (gestural and verbal signals contradict each other).","container-title":"Applied Animal Behaviour Science","DOI":"10.1016/j.applanim.2017.02.003","ISSN":"01681591","language":"en","page":"78-83","source":"Crossref","title":"Effectiveness of verbal and gestural signals and familiarity with signal-senders on the performance of working dogs","volume":"191","author":[{"family":"Scandurra","given":"Anna"},{"family":"Alterisio","given":"Alessandra"},{"family":"Marinelli","given":"Lieta"},{"family":"Mongillo","given":"Paolo"},{"family":"Semin","given":"Gün Refik"},{"family":"D’Aniello","given":"Biagio"}],"issued":{"date-parts":[["2017",6]]}}}],"schema":"https://github.com/citation-style-language/schema/raw/master/csl-citation.json"} </w:instrText>
      </w:r>
      <w:r w:rsidR="00DC7950" w:rsidRPr="00A81B38">
        <w:rPr>
          <w:rFonts w:cs="Arial"/>
        </w:rPr>
        <w:fldChar w:fldCharType="separate"/>
      </w:r>
      <w:r w:rsidR="00A81B38" w:rsidRPr="00A81B38">
        <w:rPr>
          <w:rFonts w:cs="Arial"/>
          <w:szCs w:val="24"/>
        </w:rPr>
        <w:t>(D’Aniello et al., 2016; Scandurra et al., 2017)</w:t>
      </w:r>
      <w:r w:rsidR="00DC7950" w:rsidRPr="00A81B38">
        <w:rPr>
          <w:rFonts w:cs="Arial"/>
        </w:rPr>
        <w:fldChar w:fldCharType="end"/>
      </w:r>
      <w:r w:rsidRPr="00A81B38">
        <w:rPr>
          <w:rFonts w:cs="Arial"/>
        </w:rPr>
        <w:t>.</w:t>
      </w:r>
    </w:p>
    <w:p w:rsidR="002B1D78" w:rsidRPr="00A81B38" w:rsidRDefault="002B1D78" w:rsidP="00E9490A">
      <w:pPr>
        <w:spacing w:line="480" w:lineRule="auto"/>
        <w:rPr>
          <w:rFonts w:cs="Arial"/>
        </w:rPr>
      </w:pPr>
    </w:p>
    <w:p w:rsidR="00AC1CFD" w:rsidRPr="00A81B38" w:rsidRDefault="00AC1CFD" w:rsidP="002B1D78">
      <w:pPr>
        <w:spacing w:line="480" w:lineRule="auto"/>
        <w:rPr>
          <w:rFonts w:cs="Arial"/>
          <w:b/>
        </w:rPr>
        <w:sectPr w:rsidR="00AC1CFD" w:rsidRPr="00A81B38" w:rsidSect="00A81B38">
          <w:headerReference w:type="default" r:id="rId8"/>
          <w:footerReference w:type="default" r:id="rId9"/>
          <w:pgSz w:w="11906" w:h="16838"/>
          <w:pgMar w:top="1440" w:right="1440" w:bottom="1440" w:left="1440" w:header="708" w:footer="708" w:gutter="0"/>
          <w:cols w:space="708"/>
          <w:docGrid w:linePitch="360"/>
        </w:sectPr>
      </w:pPr>
    </w:p>
    <w:p w:rsidR="002B1D78" w:rsidRPr="00A81B38" w:rsidRDefault="002B1D78" w:rsidP="002B1D78">
      <w:pPr>
        <w:spacing w:line="480" w:lineRule="auto"/>
        <w:rPr>
          <w:rFonts w:cs="Arial"/>
        </w:rPr>
      </w:pPr>
      <w:r w:rsidRPr="00A81B38">
        <w:rPr>
          <w:rFonts w:cs="Arial"/>
          <w:b/>
        </w:rPr>
        <w:lastRenderedPageBreak/>
        <w:t>Table S1.</w:t>
      </w:r>
      <w:r w:rsidRPr="00A81B38">
        <w:rPr>
          <w:rFonts w:cs="Arial"/>
        </w:rPr>
        <w:t xml:space="preserve"> Summary of this section studies comparing dog's perception of behaviour cues in humans vs. dogs. </w:t>
      </w:r>
    </w:p>
    <w:p w:rsidR="002B1D78" w:rsidRPr="00A81B38" w:rsidRDefault="002B1D78" w:rsidP="002B1D78">
      <w:pPr>
        <w:pStyle w:val="Standard"/>
      </w:pPr>
    </w:p>
    <w:tbl>
      <w:tblPr>
        <w:tblStyle w:val="TableGrid"/>
        <w:tblW w:w="0" w:type="auto"/>
        <w:tblLayout w:type="fixed"/>
        <w:tblLook w:val="04A0"/>
      </w:tblPr>
      <w:tblGrid>
        <w:gridCol w:w="1668"/>
        <w:gridCol w:w="1417"/>
        <w:gridCol w:w="2126"/>
        <w:gridCol w:w="3544"/>
        <w:gridCol w:w="2552"/>
        <w:gridCol w:w="2867"/>
      </w:tblGrid>
      <w:tr w:rsidR="002B1D78" w:rsidRPr="00A81B38" w:rsidTr="006B1D19">
        <w:trPr>
          <w:trHeight w:val="274"/>
        </w:trPr>
        <w:tc>
          <w:tcPr>
            <w:tcW w:w="1668" w:type="dxa"/>
            <w:vMerge w:val="restart"/>
          </w:tcPr>
          <w:p w:rsidR="002B1D78" w:rsidRPr="00A81B38" w:rsidRDefault="002B1D78" w:rsidP="003318E0">
            <w:pPr>
              <w:jc w:val="center"/>
              <w:rPr>
                <w:rFonts w:cs="Arial"/>
                <w:b/>
                <w:lang w:val="en-GB"/>
              </w:rPr>
            </w:pPr>
            <w:r w:rsidRPr="00A81B38">
              <w:rPr>
                <w:rFonts w:cs="Arial"/>
                <w:b/>
                <w:lang w:val="en-GB"/>
              </w:rPr>
              <w:t>Aim</w:t>
            </w:r>
          </w:p>
        </w:tc>
        <w:tc>
          <w:tcPr>
            <w:tcW w:w="1417" w:type="dxa"/>
            <w:vMerge w:val="restart"/>
          </w:tcPr>
          <w:p w:rsidR="002B1D78" w:rsidRPr="00A81B38" w:rsidRDefault="002B1D78" w:rsidP="003318E0">
            <w:pPr>
              <w:jc w:val="center"/>
              <w:rPr>
                <w:rFonts w:cs="Arial"/>
                <w:b/>
                <w:lang w:val="en-GB"/>
              </w:rPr>
            </w:pPr>
            <w:r w:rsidRPr="00A81B38">
              <w:rPr>
                <w:rFonts w:cs="Arial"/>
                <w:b/>
                <w:lang w:val="en-GB"/>
              </w:rPr>
              <w:t>Reference</w:t>
            </w:r>
          </w:p>
        </w:tc>
        <w:tc>
          <w:tcPr>
            <w:tcW w:w="2126" w:type="dxa"/>
            <w:vMerge w:val="restart"/>
          </w:tcPr>
          <w:p w:rsidR="002B1D78" w:rsidRPr="00A81B38" w:rsidRDefault="002B1D78" w:rsidP="003318E0">
            <w:pPr>
              <w:jc w:val="center"/>
              <w:rPr>
                <w:rFonts w:cs="Arial"/>
                <w:b/>
                <w:lang w:val="en-GB"/>
              </w:rPr>
            </w:pPr>
            <w:r w:rsidRPr="00A81B38">
              <w:rPr>
                <w:rFonts w:cs="Arial"/>
                <w:b/>
                <w:lang w:val="en-GB"/>
              </w:rPr>
              <w:t>Method used</w:t>
            </w:r>
          </w:p>
        </w:tc>
        <w:tc>
          <w:tcPr>
            <w:tcW w:w="6096" w:type="dxa"/>
            <w:gridSpan w:val="2"/>
          </w:tcPr>
          <w:p w:rsidR="002B1D78" w:rsidRPr="00A81B38" w:rsidRDefault="002B1D78" w:rsidP="003318E0">
            <w:pPr>
              <w:jc w:val="center"/>
              <w:rPr>
                <w:rFonts w:cs="Arial"/>
                <w:b/>
                <w:lang w:val="en-GB"/>
              </w:rPr>
            </w:pPr>
            <w:r w:rsidRPr="00A81B38">
              <w:rPr>
                <w:rFonts w:cs="Arial"/>
                <w:b/>
                <w:lang w:val="en-GB"/>
              </w:rPr>
              <w:t>Differences when looking at:</w:t>
            </w:r>
          </w:p>
        </w:tc>
        <w:tc>
          <w:tcPr>
            <w:tcW w:w="2867" w:type="dxa"/>
            <w:vMerge w:val="restart"/>
          </w:tcPr>
          <w:p w:rsidR="002B1D78" w:rsidRPr="00A81B38" w:rsidRDefault="002B1D78" w:rsidP="003318E0">
            <w:pPr>
              <w:jc w:val="center"/>
              <w:rPr>
                <w:rFonts w:cs="Arial"/>
                <w:b/>
                <w:lang w:val="en-GB"/>
              </w:rPr>
            </w:pPr>
            <w:r w:rsidRPr="00A81B38">
              <w:rPr>
                <w:rFonts w:cs="Arial"/>
                <w:b/>
                <w:lang w:val="en-GB"/>
              </w:rPr>
              <w:t>Common to human and dog behaviour</w:t>
            </w:r>
          </w:p>
        </w:tc>
      </w:tr>
      <w:tr w:rsidR="002B1D78" w:rsidRPr="00A81B38" w:rsidTr="006B1D19">
        <w:trPr>
          <w:trHeight w:val="274"/>
        </w:trPr>
        <w:tc>
          <w:tcPr>
            <w:tcW w:w="1668" w:type="dxa"/>
            <w:vMerge/>
          </w:tcPr>
          <w:p w:rsidR="002B1D78" w:rsidRPr="00A81B38" w:rsidRDefault="002B1D78" w:rsidP="003318E0">
            <w:pPr>
              <w:jc w:val="center"/>
              <w:rPr>
                <w:rFonts w:cs="Arial"/>
                <w:b/>
                <w:lang w:val="en-GB"/>
              </w:rPr>
            </w:pPr>
          </w:p>
        </w:tc>
        <w:tc>
          <w:tcPr>
            <w:tcW w:w="1417" w:type="dxa"/>
            <w:vMerge/>
          </w:tcPr>
          <w:p w:rsidR="002B1D78" w:rsidRPr="00A81B38" w:rsidRDefault="002B1D78" w:rsidP="003318E0">
            <w:pPr>
              <w:jc w:val="center"/>
              <w:rPr>
                <w:rFonts w:cs="Arial"/>
                <w:b/>
                <w:lang w:val="en-GB"/>
              </w:rPr>
            </w:pPr>
          </w:p>
        </w:tc>
        <w:tc>
          <w:tcPr>
            <w:tcW w:w="2126" w:type="dxa"/>
            <w:vMerge/>
          </w:tcPr>
          <w:p w:rsidR="002B1D78" w:rsidRPr="00A81B38" w:rsidRDefault="002B1D78" w:rsidP="003318E0">
            <w:pPr>
              <w:jc w:val="center"/>
              <w:rPr>
                <w:rFonts w:cs="Arial"/>
                <w:b/>
                <w:lang w:val="en-GB"/>
              </w:rPr>
            </w:pPr>
          </w:p>
        </w:tc>
        <w:tc>
          <w:tcPr>
            <w:tcW w:w="3544" w:type="dxa"/>
          </w:tcPr>
          <w:p w:rsidR="002B1D78" w:rsidRPr="00A81B38" w:rsidRDefault="002B1D78" w:rsidP="003318E0">
            <w:pPr>
              <w:jc w:val="center"/>
              <w:rPr>
                <w:rFonts w:cs="Arial"/>
                <w:b/>
                <w:lang w:val="en-GB"/>
              </w:rPr>
            </w:pPr>
            <w:r w:rsidRPr="00A81B38">
              <w:rPr>
                <w:rFonts w:cs="Arial"/>
                <w:b/>
                <w:lang w:val="en-GB"/>
              </w:rPr>
              <w:t>Human behaviour</w:t>
            </w:r>
          </w:p>
        </w:tc>
        <w:tc>
          <w:tcPr>
            <w:tcW w:w="2552" w:type="dxa"/>
          </w:tcPr>
          <w:p w:rsidR="002B1D78" w:rsidRPr="00A81B38" w:rsidRDefault="002B1D78" w:rsidP="003318E0">
            <w:pPr>
              <w:jc w:val="center"/>
              <w:rPr>
                <w:rFonts w:cs="Arial"/>
                <w:b/>
                <w:lang w:val="en-GB"/>
              </w:rPr>
            </w:pPr>
            <w:r w:rsidRPr="00A81B38">
              <w:rPr>
                <w:rFonts w:cs="Arial"/>
                <w:b/>
                <w:lang w:val="en-GB"/>
              </w:rPr>
              <w:t>Dog behaviour</w:t>
            </w:r>
          </w:p>
        </w:tc>
        <w:tc>
          <w:tcPr>
            <w:tcW w:w="2867" w:type="dxa"/>
            <w:vMerge/>
          </w:tcPr>
          <w:p w:rsidR="002B1D78" w:rsidRPr="00A81B38" w:rsidRDefault="002B1D78" w:rsidP="003318E0">
            <w:pPr>
              <w:jc w:val="center"/>
              <w:rPr>
                <w:rFonts w:cs="Arial"/>
                <w:b/>
                <w:lang w:val="en-GB"/>
              </w:rPr>
            </w:pPr>
          </w:p>
        </w:tc>
      </w:tr>
      <w:tr w:rsidR="002B1D78" w:rsidRPr="00A81B38" w:rsidTr="006B1D19">
        <w:tc>
          <w:tcPr>
            <w:tcW w:w="1668" w:type="dxa"/>
          </w:tcPr>
          <w:p w:rsidR="002B1D78" w:rsidRPr="00A81B38" w:rsidRDefault="002B1D78" w:rsidP="003318E0">
            <w:pPr>
              <w:rPr>
                <w:rFonts w:cs="Arial"/>
                <w:lang w:val="en-GB"/>
              </w:rPr>
            </w:pPr>
            <w:r w:rsidRPr="00A81B38">
              <w:rPr>
                <w:rFonts w:cs="Arial"/>
                <w:lang w:val="en-GB"/>
              </w:rPr>
              <w:t>Social referencing</w:t>
            </w: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0LO0y46I","properties":{"formattedCitation":"(Merola et al., 2012)","plainCitation":"(Merola et al., 2012)","noteIndex":0},"citationItems":[{"id":1100,"uris":["http://zotero.org/users/3965331/items/3IIGEW93"],"itemData":{"id":1100,"type":"article-journal","container-title":"Animal Cognition","DOI":"10.1007/s10071-011-0443-0","ISSN":"1435-9448, 1435-9456","issue":"2","language":"en","page":"175-185","source":"CrossRef","title":"Social referencing in dog-owner dyads?","volume":"15","author":[{"family":"Merola","given":"I."},{"family":"Prato-Previde","given":"E."},{"family":"Marshall-Pescini","given":"S."}],"issued":{"date-parts":[["2012",3]]}}}],"schema":"https://github.com/citation-style-language/schema/raw/master/csl-citation.json"} </w:instrText>
            </w:r>
            <w:r w:rsidRPr="00A81B38">
              <w:rPr>
                <w:rFonts w:cs="Arial"/>
              </w:rPr>
              <w:fldChar w:fldCharType="separate"/>
            </w:r>
            <w:r w:rsidR="00A81B38" w:rsidRPr="00A81B38">
              <w:rPr>
                <w:rFonts w:cs="Arial"/>
                <w:lang w:val="en-GB"/>
              </w:rPr>
              <w:t>(Merola et al., 2012)</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xposure to threatening/ambiguous object</w:t>
            </w:r>
          </w:p>
        </w:tc>
        <w:tc>
          <w:tcPr>
            <w:tcW w:w="3544" w:type="dxa"/>
          </w:tcPr>
          <w:p w:rsidR="002B1D78" w:rsidRPr="00A81B38" w:rsidRDefault="002B1D78" w:rsidP="003318E0">
            <w:pPr>
              <w:rPr>
                <w:rFonts w:cs="Arial"/>
                <w:lang w:val="en-GB"/>
              </w:rPr>
            </w:pPr>
            <w:r w:rsidRPr="00A81B38">
              <w:rPr>
                <w:rFonts w:cs="Arial"/>
                <w:lang w:val="en-GB"/>
              </w:rPr>
              <w:t>Gazed at humans to look for information in ambiguous situations; mirrored human's approach-avoidance behaviour.</w:t>
            </w:r>
          </w:p>
        </w:tc>
        <w:tc>
          <w:tcPr>
            <w:tcW w:w="2552" w:type="dxa"/>
          </w:tcPr>
          <w:p w:rsidR="002B1D78" w:rsidRPr="00A81B38" w:rsidRDefault="002B1D78" w:rsidP="003318E0">
            <w:pPr>
              <w:rPr>
                <w:rFonts w:cs="Arial"/>
                <w:lang w:val="en-GB"/>
              </w:rPr>
            </w:pPr>
            <w:r w:rsidRPr="00A81B38">
              <w:rPr>
                <w:rFonts w:cs="Arial"/>
                <w:lang w:val="en-GB"/>
              </w:rPr>
              <w:t>-</w:t>
            </w:r>
          </w:p>
        </w:tc>
        <w:tc>
          <w:tcPr>
            <w:tcW w:w="2867" w:type="dxa"/>
          </w:tcPr>
          <w:p w:rsidR="002B1D78" w:rsidRPr="00A81B38" w:rsidRDefault="002B1D78" w:rsidP="003318E0">
            <w:pPr>
              <w:rPr>
                <w:rFonts w:cs="Arial"/>
                <w:lang w:val="en-GB"/>
              </w:rPr>
            </w:pPr>
            <w:r w:rsidRPr="00A81B38">
              <w:rPr>
                <w:rFonts w:cs="Arial"/>
                <w:lang w:val="en-GB"/>
              </w:rPr>
              <w:t>-</w:t>
            </w:r>
          </w:p>
        </w:tc>
      </w:tr>
      <w:tr w:rsidR="002B1D78" w:rsidRPr="00A81B38" w:rsidTr="006B1D19">
        <w:tc>
          <w:tcPr>
            <w:tcW w:w="1668" w:type="dxa"/>
            <w:vMerge w:val="restart"/>
          </w:tcPr>
          <w:p w:rsidR="002B1D78" w:rsidRPr="00A81B38" w:rsidRDefault="002B1D78" w:rsidP="003318E0">
            <w:pPr>
              <w:rPr>
                <w:rFonts w:cs="Arial"/>
                <w:lang w:val="en-GB"/>
              </w:rPr>
            </w:pPr>
            <w:r w:rsidRPr="00A81B38">
              <w:rPr>
                <w:rFonts w:cs="Arial"/>
                <w:lang w:val="en-GB"/>
              </w:rPr>
              <w:t>Facial expression discrimination</w:t>
            </w: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q9eoEoI6","properties":{"formattedCitation":"(Nagasawa et al., 2011)","plainCitation":"(Nagasawa et al., 2011)","noteIndex":0},"citationItems":[{"id":429,"uris":["http://zotero.org/users/3965331/items/D7B4AVIC"],"itemData":{"id":429,"type":"article-journal","container-title":"Animal Cognition","DOI":"10.1007/s10071-011-0386-5","ISSN":"1435-9448, 1435-9456","issue":"4","language":"en","page":"525-533","source":"CrossRef","title":"Dogs can discriminate human smiling faces from blank expressions","volume":"14","author":[{"family":"Nagasawa","given":"Miho"},{"family":"Murai","given":"Kensuke"},{"family":"Mogi","given":"Kazutaka"},{"family":"Kikusui","given":"Takefumi"}],"issued":{"date-parts":[["2011",7]]}}}],"schema":"https://github.com/citation-style-language/schema/raw/master/csl-citation.json"} </w:instrText>
            </w:r>
            <w:r w:rsidRPr="00A81B38">
              <w:rPr>
                <w:rFonts w:cs="Arial"/>
              </w:rPr>
              <w:fldChar w:fldCharType="separate"/>
            </w:r>
            <w:r w:rsidR="00A81B38" w:rsidRPr="00A81B38">
              <w:rPr>
                <w:rFonts w:cs="Arial"/>
                <w:lang w:val="en-GB"/>
              </w:rPr>
              <w:t>(Nagasawa et al., 2011)</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Two-choice discrimination task of pictures</w:t>
            </w:r>
          </w:p>
        </w:tc>
        <w:tc>
          <w:tcPr>
            <w:tcW w:w="3544" w:type="dxa"/>
          </w:tcPr>
          <w:p w:rsidR="002B1D78" w:rsidRPr="00A81B38" w:rsidRDefault="002B1D78" w:rsidP="003318E0">
            <w:pPr>
              <w:rPr>
                <w:rFonts w:cs="Arial"/>
                <w:lang w:val="en-GB"/>
              </w:rPr>
            </w:pPr>
            <w:r w:rsidRPr="00A81B38">
              <w:rPr>
                <w:rFonts w:cs="Arial"/>
                <w:lang w:val="en-GB"/>
              </w:rPr>
              <w:t>Discriminated between smiling vs neutral expressions</w:t>
            </w:r>
          </w:p>
        </w:tc>
        <w:tc>
          <w:tcPr>
            <w:tcW w:w="2552" w:type="dxa"/>
          </w:tcPr>
          <w:p w:rsidR="002B1D78" w:rsidRPr="00A81B38" w:rsidRDefault="002B1D78" w:rsidP="003318E0">
            <w:pPr>
              <w:rPr>
                <w:rFonts w:cs="Arial"/>
                <w:lang w:val="en-GB"/>
              </w:rPr>
            </w:pPr>
            <w:r w:rsidRPr="00A81B38">
              <w:rPr>
                <w:rFonts w:cs="Arial"/>
                <w:lang w:val="en-GB"/>
              </w:rPr>
              <w:t>-</w:t>
            </w:r>
          </w:p>
        </w:tc>
        <w:tc>
          <w:tcPr>
            <w:tcW w:w="2867" w:type="dxa"/>
          </w:tcPr>
          <w:p w:rsidR="002B1D78" w:rsidRPr="00A81B38" w:rsidRDefault="002B1D78" w:rsidP="003318E0">
            <w:pPr>
              <w:rPr>
                <w:rFonts w:cs="Arial"/>
                <w:lang w:val="en-GB"/>
              </w:rPr>
            </w:pPr>
            <w:r w:rsidRPr="00A81B38">
              <w:rPr>
                <w:rFonts w:cs="Arial"/>
                <w:lang w:val="en-GB"/>
              </w:rPr>
              <w:t>-</w:t>
            </w:r>
          </w:p>
        </w:tc>
      </w:tr>
      <w:tr w:rsidR="002B1D78" w:rsidRPr="00A81B38" w:rsidTr="006B1D19">
        <w:tc>
          <w:tcPr>
            <w:tcW w:w="1668" w:type="dxa"/>
            <w:vMerge/>
          </w:tcPr>
          <w:p w:rsidR="002B1D78" w:rsidRPr="00A81B38" w:rsidRDefault="002B1D78" w:rsidP="003318E0">
            <w:pPr>
              <w:rPr>
                <w:rFonts w:cs="Arial"/>
                <w:lang w:val="en-GB"/>
              </w:rPr>
            </w:pP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oos1dec8","properties":{"formattedCitation":"(Buttelmann &amp; Tomasello, 2013)","plainCitation":"(Buttelmann &amp; Tomasello, 2013)","noteIndex":0},"citationItems":[{"id":402,"uris":["http://zotero.org/users/3965331/items/XAZ7DQGV"],"itemData":{"id":402,"type":"article-journal","container-title":"Animal Cognition","DOI":"10.1007/s10071-012-0560-4","ISSN":"1435-9448, 1435-9456","issue":"1","language":"en","page":"137-145","source":"CrossRef","title":"Can domestic dogs (Canis familiaris) use referential emotional expressions to locate hidden food?","volume":"16","author":[{"family":"Buttelmann","given":"David"},{"family":"Tomasello","given":"Michael"}],"issued":{"date-parts":[["2013",1]]}}}],"schema":"https://github.com/citation-style-language/schema/raw/master/csl-citation.json"} </w:instrText>
            </w:r>
            <w:r w:rsidRPr="00A81B38">
              <w:rPr>
                <w:rFonts w:cs="Arial"/>
              </w:rPr>
              <w:fldChar w:fldCharType="separate"/>
            </w:r>
            <w:r w:rsidR="00A81B38" w:rsidRPr="00A81B38">
              <w:rPr>
                <w:rFonts w:cs="Arial"/>
                <w:lang w:val="en-GB"/>
              </w:rPr>
              <w:t>(Buttelmann &amp; Tomasello, 2013)</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Two-choice discrimination task of a box with hidden contents after a human demonstrator reacted to the box</w:t>
            </w:r>
          </w:p>
        </w:tc>
        <w:tc>
          <w:tcPr>
            <w:tcW w:w="3544" w:type="dxa"/>
          </w:tcPr>
          <w:p w:rsidR="002B1D78" w:rsidRPr="00A81B38" w:rsidRDefault="002B1D78" w:rsidP="003318E0">
            <w:pPr>
              <w:rPr>
                <w:rFonts w:cs="Arial"/>
                <w:lang w:val="en-GB"/>
              </w:rPr>
            </w:pPr>
            <w:r w:rsidRPr="00A81B38">
              <w:rPr>
                <w:rFonts w:cs="Arial"/>
                <w:lang w:val="en-GB"/>
              </w:rPr>
              <w:t>All dogs discriminated between happy vs. disgusted expressions; some dogs discriminated happy vs. neutral expressions</w:t>
            </w:r>
          </w:p>
        </w:tc>
        <w:tc>
          <w:tcPr>
            <w:tcW w:w="2552" w:type="dxa"/>
          </w:tcPr>
          <w:p w:rsidR="002B1D78" w:rsidRPr="00A81B38" w:rsidRDefault="002B1D78" w:rsidP="003318E0">
            <w:pPr>
              <w:rPr>
                <w:rFonts w:cs="Arial"/>
                <w:lang w:val="en-GB"/>
              </w:rPr>
            </w:pPr>
            <w:r w:rsidRPr="00A81B38">
              <w:rPr>
                <w:rFonts w:cs="Arial"/>
                <w:lang w:val="en-GB"/>
              </w:rPr>
              <w:t>-</w:t>
            </w:r>
          </w:p>
        </w:tc>
        <w:tc>
          <w:tcPr>
            <w:tcW w:w="2867" w:type="dxa"/>
          </w:tcPr>
          <w:p w:rsidR="002B1D78" w:rsidRPr="00A81B38" w:rsidRDefault="002B1D78" w:rsidP="003318E0">
            <w:pPr>
              <w:rPr>
                <w:rFonts w:cs="Arial"/>
                <w:lang w:val="en-GB"/>
              </w:rPr>
            </w:pPr>
            <w:r w:rsidRPr="00A81B38">
              <w:rPr>
                <w:rFonts w:cs="Arial"/>
                <w:lang w:val="en-GB"/>
              </w:rPr>
              <w:t>-</w:t>
            </w:r>
          </w:p>
        </w:tc>
      </w:tr>
      <w:tr w:rsidR="002B1D78" w:rsidRPr="00A81B38" w:rsidTr="006B1D19">
        <w:tc>
          <w:tcPr>
            <w:tcW w:w="1668" w:type="dxa"/>
            <w:vMerge/>
          </w:tcPr>
          <w:p w:rsidR="002B1D78" w:rsidRPr="00A81B38" w:rsidRDefault="002B1D78" w:rsidP="003318E0">
            <w:pPr>
              <w:rPr>
                <w:rFonts w:cs="Arial"/>
                <w:lang w:val="en-GB"/>
              </w:rPr>
            </w:pP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OlwW8pRC","properties":{"formattedCitation":"(M\\uc0\\u252{}ller et al., 2015)","plainCitation":"(Müller et al., 2015)","noteIndex":0},"citationItems":[{"id":1020,"uris":["http://zotero.org/users/3965331/items/NSBPD59A"],"itemData":{"id":1020,"type":"article-journal","container-title":"Current Biology","DOI":"10.1016/j.cub.2014.12.055","ISSN":"09609822","issue":"5","language":"en","page":"601-605","source":"CrossRef","title":"Dogs Can Discriminate Emotional Expressions of Human Faces","volume":"25","author":[{"family":"Müller","given":"Corsin A."},{"family":"Schmitt","given":"Kira"},{"family":"Barber","given":"Anjuli L.A."},{"family":"Huber","given":"Ludwig"}],"issued":{"date-parts":[["2015",3]]}}}],"schema":"https://github.com/citation-style-language/schema/raw/master/csl-citation.json"} </w:instrText>
            </w:r>
            <w:r w:rsidRPr="00A81B38">
              <w:rPr>
                <w:rFonts w:cs="Arial"/>
              </w:rPr>
              <w:fldChar w:fldCharType="separate"/>
            </w:r>
            <w:r w:rsidR="00A81B38" w:rsidRPr="00A81B38">
              <w:rPr>
                <w:rFonts w:cs="Arial"/>
                <w:szCs w:val="24"/>
              </w:rPr>
              <w:t>(Müller et al., 2015)</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Two-choice discrimination task of pictures on a touchscreen</w:t>
            </w:r>
          </w:p>
        </w:tc>
        <w:tc>
          <w:tcPr>
            <w:tcW w:w="3544" w:type="dxa"/>
          </w:tcPr>
          <w:p w:rsidR="002B1D78" w:rsidRPr="00A81B38" w:rsidRDefault="002B1D78" w:rsidP="003318E0">
            <w:pPr>
              <w:rPr>
                <w:rFonts w:cs="Arial"/>
                <w:lang w:val="en-GB"/>
              </w:rPr>
            </w:pPr>
            <w:r w:rsidRPr="00A81B38">
              <w:rPr>
                <w:rFonts w:cs="Arial"/>
                <w:lang w:val="en-GB"/>
              </w:rPr>
              <w:t>Discriminated between happy vs. angry expressions</w:t>
            </w:r>
          </w:p>
        </w:tc>
        <w:tc>
          <w:tcPr>
            <w:tcW w:w="2552" w:type="dxa"/>
          </w:tcPr>
          <w:p w:rsidR="002B1D78" w:rsidRPr="00A81B38" w:rsidRDefault="002B1D78" w:rsidP="003318E0">
            <w:pPr>
              <w:rPr>
                <w:rFonts w:cs="Arial"/>
                <w:lang w:val="en-GB"/>
              </w:rPr>
            </w:pPr>
            <w:r w:rsidRPr="00A81B38">
              <w:rPr>
                <w:rFonts w:cs="Arial"/>
                <w:lang w:val="en-GB"/>
              </w:rPr>
              <w:t>-</w:t>
            </w:r>
          </w:p>
        </w:tc>
        <w:tc>
          <w:tcPr>
            <w:tcW w:w="2867" w:type="dxa"/>
          </w:tcPr>
          <w:p w:rsidR="002B1D78" w:rsidRPr="00A81B38" w:rsidRDefault="002B1D78" w:rsidP="003318E0">
            <w:pPr>
              <w:rPr>
                <w:rFonts w:cs="Arial"/>
                <w:lang w:val="en-GB"/>
              </w:rPr>
            </w:pPr>
            <w:r w:rsidRPr="00A81B38">
              <w:rPr>
                <w:rFonts w:cs="Arial"/>
                <w:lang w:val="en-GB"/>
              </w:rPr>
              <w:t>-</w:t>
            </w:r>
          </w:p>
        </w:tc>
      </w:tr>
      <w:tr w:rsidR="002B1D78" w:rsidRPr="00A81B38" w:rsidTr="006B1D19">
        <w:tc>
          <w:tcPr>
            <w:tcW w:w="1668" w:type="dxa"/>
          </w:tcPr>
          <w:p w:rsidR="002B1D78" w:rsidRPr="00A81B38" w:rsidRDefault="002B1D78" w:rsidP="003318E0">
            <w:pPr>
              <w:rPr>
                <w:rFonts w:cs="Arial"/>
                <w:lang w:val="en-GB"/>
              </w:rPr>
            </w:pPr>
            <w:r w:rsidRPr="00A81B38">
              <w:rPr>
                <w:rFonts w:cs="Arial"/>
                <w:lang w:val="en-GB"/>
              </w:rPr>
              <w:t xml:space="preserve">Facial </w:t>
            </w:r>
            <w:r w:rsidRPr="00A81B38">
              <w:rPr>
                <w:rFonts w:cs="Arial"/>
                <w:lang w:val="en-GB"/>
              </w:rPr>
              <w:lastRenderedPageBreak/>
              <w:t>expression gaze bias</w:t>
            </w:r>
          </w:p>
        </w:tc>
        <w:tc>
          <w:tcPr>
            <w:tcW w:w="1417" w:type="dxa"/>
          </w:tcPr>
          <w:p w:rsidR="002B1D78" w:rsidRPr="00A81B38" w:rsidRDefault="00DC7950" w:rsidP="00AC1CFD">
            <w:pPr>
              <w:rPr>
                <w:rFonts w:cs="Arial"/>
                <w:lang w:val="en-GB"/>
              </w:rPr>
            </w:pPr>
            <w:r w:rsidRPr="00A81B38">
              <w:rPr>
                <w:rFonts w:cs="Arial"/>
              </w:rPr>
              <w:lastRenderedPageBreak/>
              <w:fldChar w:fldCharType="begin"/>
            </w:r>
            <w:r w:rsidR="00A81B38">
              <w:rPr>
                <w:rFonts w:cs="Arial"/>
                <w:lang w:val="en-GB"/>
              </w:rPr>
              <w:instrText xml:space="preserve"> ADDIN ZOTERO_ITEM CSL_CITATION {"citationID":"W2RDu5RM","properties":{"formattedCitation":"(Racca et al., 2012)","plainCitation":"(Racca et al., 2012)","noteIndex":0},"citationItems":[{"id":798,"uris":["http://zotero.org/users/3965331/items/79ATWC65"],"itemData":{"id":798,"type":"article-journal","container-title":"PLoS ONE","DOI":"10.1371/journal.pone.0036076","ISSN":"1932-6203","issue":"4","language":"en","page":"e36076","source":"CrossRef","title":"Reading Faces: Differential Lateral Gaze Bias in Processing Canine and Human Facial Expressions in Dogs and 4-Year-Old Children","title-short":"Reading Faces","volume":"7","author":[{"family":"Racca","given":"Anaïs"},{"family":"Guo","given":"Kun"},{"family":"Meints","given":"Kerstin"},{"family":"Mills","given":"Daniel S."}],"editor":[{"family":"Brass","given":"Marcel"}],"issued":{"date-parts":[["2012",4,27]]}}}],"schema":"https://github.com/citation-style-language/schema/raw/master/csl-citation.json"} </w:instrText>
            </w:r>
            <w:r w:rsidRPr="00A81B38">
              <w:rPr>
                <w:rFonts w:cs="Arial"/>
              </w:rPr>
              <w:fldChar w:fldCharType="separate"/>
            </w:r>
            <w:r w:rsidR="00A81B38" w:rsidRPr="00A81B38">
              <w:rPr>
                <w:rFonts w:cs="Arial"/>
                <w:lang w:val="en-GB"/>
              </w:rPr>
              <w:t xml:space="preserve">(Racca et </w:t>
            </w:r>
            <w:r w:rsidR="00A81B38" w:rsidRPr="00A81B38">
              <w:rPr>
                <w:rFonts w:cs="Arial"/>
                <w:lang w:val="en-GB"/>
              </w:rPr>
              <w:lastRenderedPageBreak/>
              <w:t>al., 2012)</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lastRenderedPageBreak/>
              <w:t xml:space="preserve">Exposure to </w:t>
            </w:r>
            <w:r w:rsidRPr="00A81B38">
              <w:rPr>
                <w:rFonts w:cs="Arial"/>
                <w:lang w:val="en-GB"/>
              </w:rPr>
              <w:lastRenderedPageBreak/>
              <w:t>pictures</w:t>
            </w:r>
          </w:p>
        </w:tc>
        <w:tc>
          <w:tcPr>
            <w:tcW w:w="3544" w:type="dxa"/>
          </w:tcPr>
          <w:p w:rsidR="002B1D78" w:rsidRPr="00A81B38" w:rsidRDefault="002B1D78" w:rsidP="003318E0">
            <w:pPr>
              <w:rPr>
                <w:rFonts w:cs="Arial"/>
                <w:lang w:val="en-GB"/>
              </w:rPr>
            </w:pPr>
            <w:r w:rsidRPr="00A81B38">
              <w:rPr>
                <w:rFonts w:cs="Arial"/>
                <w:lang w:val="en-GB"/>
              </w:rPr>
              <w:lastRenderedPageBreak/>
              <w:t xml:space="preserve">Presented left gaze bias for </w:t>
            </w:r>
            <w:r w:rsidRPr="00A81B38">
              <w:rPr>
                <w:rFonts w:cs="Arial"/>
                <w:lang w:val="en-GB"/>
              </w:rPr>
              <w:lastRenderedPageBreak/>
              <w:t>neutral expressions, but no bias for positive expressions</w:t>
            </w:r>
          </w:p>
        </w:tc>
        <w:tc>
          <w:tcPr>
            <w:tcW w:w="2552" w:type="dxa"/>
          </w:tcPr>
          <w:p w:rsidR="002B1D78" w:rsidRPr="00A81B38" w:rsidRDefault="002B1D78" w:rsidP="003318E0">
            <w:pPr>
              <w:rPr>
                <w:rFonts w:cs="Arial"/>
                <w:lang w:val="en-GB"/>
              </w:rPr>
            </w:pPr>
            <w:r w:rsidRPr="00A81B38">
              <w:rPr>
                <w:rFonts w:cs="Arial"/>
                <w:lang w:val="en-GB"/>
              </w:rPr>
              <w:lastRenderedPageBreak/>
              <w:t xml:space="preserve">Presented right gaze </w:t>
            </w:r>
            <w:r w:rsidRPr="00A81B38">
              <w:rPr>
                <w:rFonts w:cs="Arial"/>
                <w:lang w:val="en-GB"/>
              </w:rPr>
              <w:lastRenderedPageBreak/>
              <w:t>bias for positive expressions, but no bias for neutral expressions</w:t>
            </w:r>
          </w:p>
        </w:tc>
        <w:tc>
          <w:tcPr>
            <w:tcW w:w="2867" w:type="dxa"/>
          </w:tcPr>
          <w:p w:rsidR="002B1D78" w:rsidRPr="00A81B38" w:rsidRDefault="002B1D78" w:rsidP="003318E0">
            <w:pPr>
              <w:rPr>
                <w:rFonts w:cs="Arial"/>
                <w:lang w:val="en-GB"/>
              </w:rPr>
            </w:pPr>
            <w:r w:rsidRPr="00A81B38">
              <w:rPr>
                <w:rFonts w:cs="Arial"/>
                <w:lang w:val="en-GB"/>
              </w:rPr>
              <w:lastRenderedPageBreak/>
              <w:t xml:space="preserve">Presented left gaze bias </w:t>
            </w:r>
            <w:r w:rsidRPr="00A81B38">
              <w:rPr>
                <w:rFonts w:cs="Arial"/>
                <w:lang w:val="en-GB"/>
              </w:rPr>
              <w:lastRenderedPageBreak/>
              <w:t>for negative expressions</w:t>
            </w:r>
          </w:p>
        </w:tc>
      </w:tr>
      <w:tr w:rsidR="002B1D78" w:rsidRPr="00A81B38" w:rsidTr="006B1D19">
        <w:tc>
          <w:tcPr>
            <w:tcW w:w="1668" w:type="dxa"/>
            <w:vMerge w:val="restart"/>
          </w:tcPr>
          <w:p w:rsidR="002B1D78" w:rsidRPr="00A81B38" w:rsidRDefault="002B1D78" w:rsidP="003318E0">
            <w:pPr>
              <w:rPr>
                <w:rFonts w:cs="Arial"/>
                <w:lang w:val="en-GB"/>
              </w:rPr>
            </w:pPr>
            <w:r w:rsidRPr="00A81B38">
              <w:rPr>
                <w:rFonts w:cs="Arial"/>
                <w:lang w:val="en-GB"/>
              </w:rPr>
              <w:lastRenderedPageBreak/>
              <w:t>Facial expression perception</w:t>
            </w: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DwPhWimK","properties":{"formattedCitation":"(Somppi et al., 2016)","plainCitation":"(Somppi et al., 2016)","noteIndex":0},"citationItems":[{"id":695,"uris":["http://zotero.org/users/3965331/items/EQZNET9Z"],"itemData":{"id":695,"type":"article-journal","container-title":"PloS one","issue":"1","page":"e0143047","source":"Google Scholar","title":"Dogs evaluate threatening facial expressions by their biological validity–Evidence from gazing patterns","volume":"11","author":[{"family":"Somppi","given":"Sanni"},{"family":"Törnqvist","given":"Heini"},{"family":"Kujala","given":"Miiamaaria V."},{"family":"Hänninen","given":"Laura"},{"family":"Krause","given":"Christina M."},{"family":"Vainio","given":"Outi"}],"issued":{"date-parts":[["2016"]]}}}],"schema":"https://github.com/citation-style-language/schema/raw/master/csl-citation.json"} </w:instrText>
            </w:r>
            <w:r w:rsidRPr="00A81B38">
              <w:rPr>
                <w:rFonts w:cs="Arial"/>
              </w:rPr>
              <w:fldChar w:fldCharType="separate"/>
            </w:r>
            <w:r w:rsidR="00A81B38" w:rsidRPr="00A81B38">
              <w:rPr>
                <w:rFonts w:cs="Arial"/>
                <w:lang w:val="en-GB"/>
              </w:rPr>
              <w:t>(Somppi et al., 2016)</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ye-tracking during exposure to pictures</w:t>
            </w:r>
          </w:p>
        </w:tc>
        <w:tc>
          <w:tcPr>
            <w:tcW w:w="3544" w:type="dxa"/>
          </w:tcPr>
          <w:p w:rsidR="002B1D78" w:rsidRPr="00A81B38" w:rsidRDefault="002B1D78" w:rsidP="003318E0">
            <w:pPr>
              <w:rPr>
                <w:rFonts w:cs="Arial"/>
                <w:lang w:val="en-GB"/>
              </w:rPr>
            </w:pPr>
            <w:r w:rsidRPr="00A81B38">
              <w:rPr>
                <w:rFonts w:cs="Arial"/>
                <w:lang w:val="en-GB"/>
              </w:rPr>
              <w:t xml:space="preserve">Attended more to threatening expressions </w:t>
            </w:r>
          </w:p>
        </w:tc>
        <w:tc>
          <w:tcPr>
            <w:tcW w:w="2552" w:type="dxa"/>
          </w:tcPr>
          <w:p w:rsidR="002B1D78" w:rsidRPr="00A81B38" w:rsidRDefault="002B1D78" w:rsidP="003318E0">
            <w:pPr>
              <w:rPr>
                <w:rFonts w:cs="Arial"/>
                <w:lang w:val="en-GB"/>
              </w:rPr>
            </w:pPr>
            <w:r w:rsidRPr="00A81B38">
              <w:rPr>
                <w:rFonts w:cs="Arial"/>
                <w:lang w:val="en-GB"/>
              </w:rPr>
              <w:t>Avoided threatening expressions</w:t>
            </w:r>
          </w:p>
        </w:tc>
        <w:tc>
          <w:tcPr>
            <w:tcW w:w="2867" w:type="dxa"/>
          </w:tcPr>
          <w:p w:rsidR="002B1D78" w:rsidRPr="00A81B38" w:rsidRDefault="002B1D78" w:rsidP="003318E0">
            <w:pPr>
              <w:rPr>
                <w:rFonts w:cs="Arial"/>
                <w:lang w:val="en-GB"/>
              </w:rPr>
            </w:pPr>
            <w:r w:rsidRPr="00A81B38">
              <w:rPr>
                <w:rFonts w:cs="Arial"/>
                <w:lang w:val="en-GB"/>
              </w:rPr>
              <w:t>Gazed more at eyes &gt; midface &gt; mouth</w:t>
            </w:r>
          </w:p>
        </w:tc>
      </w:tr>
      <w:tr w:rsidR="002B1D78" w:rsidRPr="00A81B38" w:rsidTr="006B1D19">
        <w:tc>
          <w:tcPr>
            <w:tcW w:w="1668" w:type="dxa"/>
            <w:vMerge/>
          </w:tcPr>
          <w:p w:rsidR="002B1D78" w:rsidRPr="00A81B38" w:rsidRDefault="002B1D78" w:rsidP="003318E0">
            <w:pPr>
              <w:rPr>
                <w:rFonts w:cs="Arial"/>
                <w:lang w:val="en-GB"/>
              </w:rPr>
            </w:pP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XXKA99lS","properties":{"formattedCitation":"(Barber et al., 2016)","plainCitation":"(Barber et al., 2016)","noteIndex":0},"citationItems":[{"id":1092,"uris":["http://zotero.org/users/3965331/items/EI3ARKEW"],"itemData":{"id":1092,"type":"article-journal","container-title":"PLOS ONE","DOI":"10.1371/journal.pone.0152393","ISSN":"1932-6203","issue":"4","language":"en","page":"e0152393","source":"CrossRef","title":"The Processing of Human Emotional Faces by Pet and Lab Dogs: Evidence for Lateralization and Experience Effects","title-short":"The Processing of Human Emotional Faces by Pet and Lab Dogs","volume":"11","author":[{"family":"Barber","given":"A. L. A."},{"family":"Randi","given":"Dania"},{"family":"Müller","given":"Corsin A."},{"family":"Huber","given":"Ludwig"}],"editor":[{"family":"Guo","given":"Kun"}],"issued":{"date-parts":[["2016",4,13]]}}}],"schema":"https://github.com/citation-style-language/schema/raw/master/csl-citation.json"} </w:instrText>
            </w:r>
            <w:r w:rsidRPr="00A81B38">
              <w:rPr>
                <w:rFonts w:cs="Arial"/>
              </w:rPr>
              <w:fldChar w:fldCharType="separate"/>
            </w:r>
            <w:r w:rsidR="00A81B38" w:rsidRPr="00A81B38">
              <w:rPr>
                <w:rFonts w:cs="Arial"/>
                <w:lang w:val="en-GB"/>
              </w:rPr>
              <w:t>(Barber et al., 2016)</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ye-tracking during exposure to pictures</w:t>
            </w:r>
          </w:p>
        </w:tc>
        <w:tc>
          <w:tcPr>
            <w:tcW w:w="3544" w:type="dxa"/>
          </w:tcPr>
          <w:p w:rsidR="002B1D78" w:rsidRPr="00A81B38" w:rsidRDefault="002B1D78" w:rsidP="003318E0">
            <w:pPr>
              <w:rPr>
                <w:rFonts w:cs="Arial"/>
                <w:lang w:val="en-GB"/>
              </w:rPr>
            </w:pPr>
            <w:r w:rsidRPr="00A81B38">
              <w:rPr>
                <w:rFonts w:cs="Arial"/>
                <w:lang w:val="en-GB"/>
              </w:rPr>
              <w:t>Presented left gaze bias for neutral, happy angry and sad expressions; attended more to forehead in positive expressions and eyes and mouth in negative expressions</w:t>
            </w:r>
          </w:p>
        </w:tc>
        <w:tc>
          <w:tcPr>
            <w:tcW w:w="2552" w:type="dxa"/>
          </w:tcPr>
          <w:p w:rsidR="002B1D78" w:rsidRPr="00A81B38" w:rsidRDefault="002B1D78" w:rsidP="003318E0">
            <w:pPr>
              <w:rPr>
                <w:rFonts w:cs="Arial"/>
                <w:lang w:val="en-GB"/>
              </w:rPr>
            </w:pPr>
            <w:r w:rsidRPr="00A81B38">
              <w:rPr>
                <w:rFonts w:cs="Arial"/>
                <w:lang w:val="en-GB"/>
              </w:rPr>
              <w:t>-</w:t>
            </w:r>
          </w:p>
        </w:tc>
        <w:tc>
          <w:tcPr>
            <w:tcW w:w="2867" w:type="dxa"/>
          </w:tcPr>
          <w:p w:rsidR="002B1D78" w:rsidRPr="00A81B38" w:rsidRDefault="002B1D78" w:rsidP="003318E0">
            <w:pPr>
              <w:rPr>
                <w:rFonts w:cs="Arial"/>
                <w:lang w:val="en-GB"/>
              </w:rPr>
            </w:pPr>
            <w:r w:rsidRPr="00A81B38">
              <w:rPr>
                <w:rFonts w:cs="Arial"/>
                <w:lang w:val="en-GB"/>
              </w:rPr>
              <w:t>-</w:t>
            </w:r>
          </w:p>
        </w:tc>
      </w:tr>
      <w:tr w:rsidR="002B1D78" w:rsidRPr="00A81B38" w:rsidTr="006B1D19">
        <w:tc>
          <w:tcPr>
            <w:tcW w:w="1668" w:type="dxa"/>
            <w:vMerge/>
          </w:tcPr>
          <w:p w:rsidR="002B1D78" w:rsidRPr="00A81B38" w:rsidRDefault="002B1D78" w:rsidP="003318E0">
            <w:pPr>
              <w:rPr>
                <w:rFonts w:cs="Arial"/>
                <w:lang w:val="en-GB"/>
              </w:rPr>
            </w:pP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pIAJqREk","properties":{"formattedCitation":"(Correia-Caeiro et al., 2020)","plainCitation":"(Correia-Caeiro et al., 2020)","noteIndex":0},"citationItems":[{"id":3138,"uris":["http://zotero.org/users/3965331/items/Z6VJZ7R5"],"itemData":{"id":3138,"type":"article-journal","abstract":"Facial expressions are a core component of the emotional response of social mammals. In contrast to Darwin's original proposition, expressive facial cues of emotion appear to have evolved to be species-specific. Faces trigger an automatic perceptual process, and so, inter-specific emotion perception is potentially a challenge; since observers should not try to “read” heterospecific facial expressions in the same way that they do conspecific ones. Using dynamic spontaneous facial expression stimuli, we report the first inter-species eye-tracking study on fully unrestrained participants and without pre-experiment training to maintain attention to stimuli, to compare how two different species living in the same ecological niche, humans and dogs, perceive each other’s facial expressions of emotion. Humans and dogs showed different gaze distributions when viewing the same facial expressions of either humans or dogs. Humans modulated their gaze depending on the area of interest (AOI) being examined, emotion, and species observed, but dogs modulated their gaze depending on AOI only. We also analysed if the gaze distribution was random across AOIs in both species: in humans, eye movements were not correlated with the diagnostic facial movements occurring in the emotional expression, and in dogs, there was only a partial relationship. This suggests that the scanning of facial expressions is a relatively automatic process. Thus, to read other species’ facial emotions successfully, individuals must overcome these automatic perceptual processes and employ learning strategies to appreciate the inter-species emotional repertoire.","container-title":"Animal Cognition","DOI":"10.1007/s10071-020-01348-5","ISSN":"1435-9456","issue":"3","journalAbbreviation":"Anim Cogn","language":"en","page":"465-476","source":"Springer Link","title":"Perception of dynamic facial expressions of emotion between dogs and humans","volume":"23","author":[{"family":"Correia-Caeiro","given":"Catia"},{"family":"Guo","given":"Kun"},{"family":"Mills","given":"Daniel S."}],"issued":{"date-parts":[["2020",5,1]]}}}],"schema":"https://github.com/citation-style-language/schema/raw/master/csl-citation.json"} </w:instrText>
            </w:r>
            <w:r w:rsidRPr="00A81B38">
              <w:rPr>
                <w:rFonts w:cs="Arial"/>
              </w:rPr>
              <w:fldChar w:fldCharType="separate"/>
            </w:r>
            <w:r w:rsidR="00A81B38" w:rsidRPr="00A81B38">
              <w:rPr>
                <w:rFonts w:cs="Arial"/>
                <w:lang w:val="en-GB"/>
              </w:rPr>
              <w:t>(Correia-Caeiro et al., 2020)</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ye-tracking during exposure to videos</w:t>
            </w:r>
          </w:p>
        </w:tc>
        <w:tc>
          <w:tcPr>
            <w:tcW w:w="3544" w:type="dxa"/>
          </w:tcPr>
          <w:p w:rsidR="002B1D78" w:rsidRPr="00A81B38" w:rsidRDefault="002B1D78" w:rsidP="003318E0">
            <w:pPr>
              <w:rPr>
                <w:rFonts w:cs="Arial"/>
                <w:lang w:val="en-GB"/>
              </w:rPr>
            </w:pPr>
            <w:r w:rsidRPr="00A81B38">
              <w:rPr>
                <w:rFonts w:cs="Arial"/>
                <w:lang w:val="en-GB"/>
              </w:rPr>
              <w:t>Attended more to the frontalis, eyes, nose, and cheeks during facial expressions</w:t>
            </w:r>
          </w:p>
        </w:tc>
        <w:tc>
          <w:tcPr>
            <w:tcW w:w="2552" w:type="dxa"/>
          </w:tcPr>
          <w:p w:rsidR="002B1D78" w:rsidRPr="00A81B38" w:rsidRDefault="002B1D78" w:rsidP="003318E0">
            <w:pPr>
              <w:rPr>
                <w:rFonts w:cs="Arial"/>
                <w:lang w:val="en-GB"/>
              </w:rPr>
            </w:pPr>
            <w:r w:rsidRPr="00A81B38">
              <w:rPr>
                <w:rFonts w:cs="Arial"/>
                <w:lang w:val="en-GB"/>
              </w:rPr>
              <w:t>Attended more to the ears, mouth, and eyes</w:t>
            </w:r>
          </w:p>
        </w:tc>
        <w:tc>
          <w:tcPr>
            <w:tcW w:w="2867" w:type="dxa"/>
          </w:tcPr>
          <w:p w:rsidR="002B1D78" w:rsidRPr="00A81B38" w:rsidRDefault="002B1D78" w:rsidP="003318E0">
            <w:pPr>
              <w:rPr>
                <w:rFonts w:cs="Arial"/>
                <w:lang w:val="en-GB"/>
              </w:rPr>
            </w:pPr>
            <w:r w:rsidRPr="00A81B38">
              <w:rPr>
                <w:rFonts w:cs="Arial"/>
                <w:lang w:val="en-GB"/>
              </w:rPr>
              <w:t>Emotion and species did not change gaze</w:t>
            </w:r>
          </w:p>
        </w:tc>
      </w:tr>
      <w:tr w:rsidR="002B1D78" w:rsidRPr="00A81B38" w:rsidTr="006B1D19">
        <w:tc>
          <w:tcPr>
            <w:tcW w:w="1668" w:type="dxa"/>
          </w:tcPr>
          <w:p w:rsidR="002B1D78" w:rsidRPr="00A81B38" w:rsidRDefault="002B1D78" w:rsidP="003318E0">
            <w:pPr>
              <w:rPr>
                <w:rFonts w:cs="Arial"/>
                <w:lang w:val="en-GB"/>
              </w:rPr>
            </w:pPr>
            <w:r w:rsidRPr="00A81B38">
              <w:rPr>
                <w:rFonts w:cs="Arial"/>
                <w:lang w:val="en-GB"/>
              </w:rPr>
              <w:t>Bodily expression perception</w:t>
            </w: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t1EY0uO4","properties":{"formattedCitation":"(Correia-Caeiro et al., 2021)","plainCitation":"(Correia-Caeiro et al., 2021)","noteIndex":0},"citationItems":[{"id":3448,"uris":["http://zotero.org/users/3965331/items/YVUX9EGG"],"itemData":{"id":3448,"type":"article-journal","abstract":"Dogs have remarkable abilities to synergise their behaviour with that of people, but how dogs read facial and bodily emotional cues in comparison to humans remains unclear. Both species share the same ecological niche, are highly social and expressive, making them an ideal comparative model for intra- and inter-species emotion perception. We compared eye-tracking data from unrestrained humans and dogs when viewing dynamic and naturalistic emotional expressions in humans and dogs. Dogs attended more to the body than the head of human and dog figures, unlike humans who focused more on the head of both species. Dogs and humans also showed a clear age effect that reduced head gaze. Our results indicate a species-specific evolutionary adaptation for emotion perception, which is only partly modified for heterospecific cues. These results have important implications for managing the risk associated with human–dog interactions, where expressive and perceptual differences are crucial.","container-title":"Animal Cognition","DOI":"10.1007/s10071-021-01471-x","ISSN":"1435-9456","journalAbbreviation":"Anim Cogn","language":"en","source":"Springer Link","title":"Bodily emotional expressions are a primary source of information for dogs, but not for humans","URL":"https://doi.org/10.1007/s10071-021-01471-x","author":[{"family":"Correia-Caeiro","given":"Catia"},{"family":"Guo","given":"Kun"},{"family":"Mills","given":"Daniel"}],"accessed":{"date-parts":[["2021",2,13]]},"issued":{"date-parts":[["2021",1,28]]}}}],"schema":"https://github.com/citation-style-language/schema/raw/master/csl-citation.json"} </w:instrText>
            </w:r>
            <w:r w:rsidRPr="00A81B38">
              <w:rPr>
                <w:rFonts w:cs="Arial"/>
              </w:rPr>
              <w:fldChar w:fldCharType="separate"/>
            </w:r>
            <w:r w:rsidR="00A81B38" w:rsidRPr="00A81B38">
              <w:rPr>
                <w:rFonts w:cs="Arial"/>
                <w:lang w:val="en-GB"/>
              </w:rPr>
              <w:t>(Correia-Caeiro et al., 2021)</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ye-tracking during exposure to videos</w:t>
            </w:r>
          </w:p>
        </w:tc>
        <w:tc>
          <w:tcPr>
            <w:tcW w:w="3544" w:type="dxa"/>
          </w:tcPr>
          <w:p w:rsidR="002B1D78" w:rsidRPr="00A81B38" w:rsidRDefault="002B1D78" w:rsidP="003318E0">
            <w:pPr>
              <w:rPr>
                <w:rFonts w:cs="Arial"/>
                <w:lang w:val="en-GB"/>
              </w:rPr>
            </w:pPr>
            <w:r w:rsidRPr="00A81B38">
              <w:rPr>
                <w:rFonts w:cs="Arial"/>
                <w:lang w:val="en-GB"/>
              </w:rPr>
              <w:t>Attended more to the human than the dog body</w:t>
            </w:r>
          </w:p>
        </w:tc>
        <w:tc>
          <w:tcPr>
            <w:tcW w:w="2552" w:type="dxa"/>
          </w:tcPr>
          <w:p w:rsidR="002B1D78" w:rsidRPr="00A81B38" w:rsidRDefault="002B1D78" w:rsidP="003318E0">
            <w:pPr>
              <w:rPr>
                <w:rFonts w:cs="Arial"/>
                <w:lang w:val="en-GB"/>
              </w:rPr>
            </w:pPr>
            <w:r w:rsidRPr="00A81B38">
              <w:rPr>
                <w:rFonts w:cs="Arial"/>
                <w:lang w:val="en-GB"/>
              </w:rPr>
              <w:t>Attended more to the dog than the human head</w:t>
            </w:r>
          </w:p>
        </w:tc>
        <w:tc>
          <w:tcPr>
            <w:tcW w:w="2867" w:type="dxa"/>
          </w:tcPr>
          <w:p w:rsidR="002B1D78" w:rsidRPr="00A81B38" w:rsidRDefault="002B1D78" w:rsidP="003318E0">
            <w:pPr>
              <w:rPr>
                <w:rFonts w:cs="Arial"/>
                <w:lang w:val="en-GB"/>
              </w:rPr>
            </w:pPr>
            <w:r w:rsidRPr="00A81B38">
              <w:rPr>
                <w:rFonts w:cs="Arial"/>
                <w:lang w:val="en-GB"/>
              </w:rPr>
              <w:t>Attended more to the body than the head in both species</w:t>
            </w:r>
          </w:p>
        </w:tc>
      </w:tr>
      <w:tr w:rsidR="002B1D78" w:rsidRPr="00A81B38" w:rsidTr="006B1D19">
        <w:tc>
          <w:tcPr>
            <w:tcW w:w="1668" w:type="dxa"/>
          </w:tcPr>
          <w:p w:rsidR="002B1D78" w:rsidRPr="00A81B38" w:rsidRDefault="002B1D78" w:rsidP="003318E0">
            <w:pPr>
              <w:rPr>
                <w:rFonts w:cs="Arial"/>
                <w:lang w:val="en-GB"/>
              </w:rPr>
            </w:pPr>
            <w:r w:rsidRPr="00A81B38">
              <w:rPr>
                <w:rFonts w:cs="Arial"/>
                <w:lang w:val="en-GB"/>
              </w:rPr>
              <w:t>Lateralised tail wagging discrimination</w:t>
            </w:r>
          </w:p>
        </w:tc>
        <w:tc>
          <w:tcPr>
            <w:tcW w:w="1417" w:type="dxa"/>
          </w:tcPr>
          <w:p w:rsidR="002B1D78" w:rsidRPr="00A81B38" w:rsidRDefault="00DC7950" w:rsidP="00AC1CFD">
            <w:pPr>
              <w:rPr>
                <w:rFonts w:cs="Arial"/>
                <w:lang w:val="en-GB"/>
              </w:rPr>
            </w:pPr>
            <w:r w:rsidRPr="00A81B38">
              <w:rPr>
                <w:rFonts w:cs="Arial"/>
              </w:rPr>
              <w:fldChar w:fldCharType="begin"/>
            </w:r>
            <w:r w:rsidR="00A81B38">
              <w:rPr>
                <w:rFonts w:cs="Arial"/>
                <w:lang w:val="en-GB"/>
              </w:rPr>
              <w:instrText xml:space="preserve"> ADDIN ZOTERO_ITEM CSL_CITATION {"citationID":"uzEynMJy","properties":{"formattedCitation":"(Siniscalchi et al., 2013)","plainCitation":"(Siniscalchi et al., 2013)","noteIndex":0},"citationItems":[{"id":1068,"uris":["http://zotero.org/users/3965331/items/FD2GRJG8"],"itemData":{"id":1068,"type":"article-journal","container-title":"Current Biology","DOI":"10.1016/j.cub.2013.09.027","ISSN":"09609822","issue":"22","language":"en","page":"2279-2282","source":"CrossRef","title":"Seeing Left- or Right-Asymmetric Tail Wagging Produces Different Emotional Responses in Dogs","volume":"23","author":[{"family":"Siniscalchi","given":"Marcello"},{"family":"Lusito","given":"Rita"},{"family":"Vallortigara","given":"Giorgio"},{"family":"Quaranta","given":"Angelo"}],"issued":{"date-parts":[["2013",11]]}}}],"schema":"https://github.com/citation-style-language/schema/raw/master/csl-citation.json"} </w:instrText>
            </w:r>
            <w:r w:rsidRPr="00A81B38">
              <w:rPr>
                <w:rFonts w:cs="Arial"/>
              </w:rPr>
              <w:fldChar w:fldCharType="separate"/>
            </w:r>
            <w:r w:rsidR="00A81B38" w:rsidRPr="00A81B38">
              <w:rPr>
                <w:rFonts w:cs="Arial"/>
                <w:lang w:val="en-GB"/>
              </w:rPr>
              <w:t>(Siniscalchi et al., 2013)</w:t>
            </w:r>
            <w:r w:rsidRPr="00A81B38">
              <w:rPr>
                <w:rFonts w:cs="Arial"/>
              </w:rPr>
              <w:fldChar w:fldCharType="end"/>
            </w:r>
          </w:p>
        </w:tc>
        <w:tc>
          <w:tcPr>
            <w:tcW w:w="2126" w:type="dxa"/>
          </w:tcPr>
          <w:p w:rsidR="002B1D78" w:rsidRPr="00A81B38" w:rsidRDefault="002B1D78" w:rsidP="003318E0">
            <w:pPr>
              <w:rPr>
                <w:rFonts w:cs="Arial"/>
                <w:lang w:val="en-GB"/>
              </w:rPr>
            </w:pPr>
            <w:r w:rsidRPr="00A81B38">
              <w:rPr>
                <w:rFonts w:cs="Arial"/>
                <w:lang w:val="en-GB"/>
              </w:rPr>
              <w:t>Exposure to videos</w:t>
            </w:r>
          </w:p>
        </w:tc>
        <w:tc>
          <w:tcPr>
            <w:tcW w:w="3544" w:type="dxa"/>
          </w:tcPr>
          <w:p w:rsidR="002B1D78" w:rsidRPr="00A81B38" w:rsidRDefault="002B1D78" w:rsidP="003318E0">
            <w:pPr>
              <w:rPr>
                <w:rFonts w:cs="Arial"/>
                <w:lang w:val="en-GB"/>
              </w:rPr>
            </w:pPr>
            <w:r w:rsidRPr="00A81B38">
              <w:rPr>
                <w:rFonts w:cs="Arial"/>
                <w:lang w:val="en-GB"/>
              </w:rPr>
              <w:t>-</w:t>
            </w:r>
          </w:p>
        </w:tc>
        <w:tc>
          <w:tcPr>
            <w:tcW w:w="2552" w:type="dxa"/>
          </w:tcPr>
          <w:p w:rsidR="002B1D78" w:rsidRPr="00A81B38" w:rsidRDefault="002B1D78" w:rsidP="003318E0">
            <w:pPr>
              <w:rPr>
                <w:rFonts w:cs="Arial"/>
                <w:lang w:val="en-GB"/>
              </w:rPr>
            </w:pPr>
            <w:r w:rsidRPr="00A81B38">
              <w:rPr>
                <w:rFonts w:cs="Arial"/>
                <w:lang w:val="en-GB"/>
              </w:rPr>
              <w:t>Produced differential behavioural and physiological responses to left vs. right tail wag</w:t>
            </w:r>
          </w:p>
        </w:tc>
        <w:tc>
          <w:tcPr>
            <w:tcW w:w="2867" w:type="dxa"/>
          </w:tcPr>
          <w:p w:rsidR="002B1D78" w:rsidRPr="00A81B38" w:rsidRDefault="002B1D78" w:rsidP="003318E0">
            <w:pPr>
              <w:rPr>
                <w:rFonts w:cs="Arial"/>
                <w:lang w:val="en-GB"/>
              </w:rPr>
            </w:pPr>
            <w:r w:rsidRPr="00A81B38">
              <w:rPr>
                <w:rFonts w:cs="Arial"/>
                <w:lang w:val="en-GB"/>
              </w:rPr>
              <w:t>-</w:t>
            </w:r>
          </w:p>
        </w:tc>
      </w:tr>
    </w:tbl>
    <w:p w:rsidR="00AC1CFD" w:rsidRPr="00A81B38" w:rsidRDefault="00AC1CFD" w:rsidP="00AC1CFD">
      <w:pPr>
        <w:widowControl w:val="0"/>
        <w:spacing w:line="480" w:lineRule="auto"/>
        <w:rPr>
          <w:rFonts w:eastAsia="Calibri" w:cs="Arial"/>
          <w:b/>
          <w:szCs w:val="22"/>
        </w:rPr>
        <w:sectPr w:rsidR="00AC1CFD" w:rsidRPr="00A81B38" w:rsidSect="00416A28">
          <w:pgSz w:w="16838" w:h="11906" w:orient="landscape"/>
          <w:pgMar w:top="1440" w:right="1440" w:bottom="1440" w:left="1440" w:header="708" w:footer="708" w:gutter="0"/>
          <w:cols w:space="708"/>
          <w:docGrid w:linePitch="360"/>
        </w:sectPr>
      </w:pPr>
    </w:p>
    <w:p w:rsidR="00AC1CFD" w:rsidRPr="00A81B38" w:rsidRDefault="008A06A4" w:rsidP="00AC1CFD">
      <w:pPr>
        <w:widowControl w:val="0"/>
        <w:spacing w:line="480" w:lineRule="auto"/>
        <w:rPr>
          <w:rFonts w:eastAsia="Calibri" w:cs="Arial"/>
          <w:b/>
          <w:szCs w:val="22"/>
        </w:rPr>
      </w:pPr>
      <w:r w:rsidRPr="00A81B38">
        <w:rPr>
          <w:rFonts w:eastAsia="Calibri" w:cs="Arial"/>
          <w:b/>
          <w:szCs w:val="22"/>
        </w:rPr>
        <w:lastRenderedPageBreak/>
        <w:t>S</w:t>
      </w:r>
      <w:r w:rsidR="00B81A3D" w:rsidRPr="00A81B38">
        <w:rPr>
          <w:rFonts w:eastAsia="Calibri" w:cs="Arial"/>
          <w:b/>
          <w:szCs w:val="22"/>
        </w:rPr>
        <w:t>2</w:t>
      </w:r>
      <w:r w:rsidR="00AC1CFD" w:rsidRPr="00A81B38">
        <w:rPr>
          <w:rFonts w:eastAsia="Calibri" w:cs="Arial"/>
          <w:b/>
          <w:szCs w:val="22"/>
        </w:rPr>
        <w:t xml:space="preserve">: Implicit vs explicit measures of emotion </w:t>
      </w:r>
      <w:r w:rsidR="00AD5129" w:rsidRPr="00A81B38">
        <w:rPr>
          <w:rFonts w:eastAsia="Calibri" w:cs="Arial"/>
          <w:b/>
          <w:szCs w:val="22"/>
        </w:rPr>
        <w:t xml:space="preserve">cues </w:t>
      </w:r>
      <w:r w:rsidR="00AC1CFD" w:rsidRPr="00A81B38">
        <w:rPr>
          <w:rFonts w:eastAsia="Calibri" w:cs="Arial"/>
          <w:b/>
          <w:szCs w:val="22"/>
        </w:rPr>
        <w:t>perception:</w:t>
      </w:r>
    </w:p>
    <w:p w:rsidR="00AC1CFD" w:rsidRPr="00A81B38" w:rsidRDefault="00AC1CFD" w:rsidP="00AC1CFD">
      <w:pPr>
        <w:widowControl w:val="0"/>
        <w:spacing w:line="480" w:lineRule="auto"/>
        <w:rPr>
          <w:rFonts w:eastAsia="Calibri" w:cs="Arial"/>
          <w:b/>
          <w:szCs w:val="22"/>
        </w:rPr>
      </w:pPr>
    </w:p>
    <w:p w:rsidR="00680F6B" w:rsidRPr="00A81B38" w:rsidRDefault="00680F6B" w:rsidP="00AC1CFD">
      <w:pPr>
        <w:widowControl w:val="0"/>
        <w:spacing w:line="480" w:lineRule="auto"/>
        <w:rPr>
          <w:rFonts w:eastAsia="Calibri" w:cs="Arial"/>
          <w:szCs w:val="22"/>
        </w:rPr>
      </w:pPr>
      <w:r w:rsidRPr="00A81B38">
        <w:rPr>
          <w:rFonts w:eastAsia="Calibri" w:cs="Arial"/>
          <w:szCs w:val="22"/>
        </w:rPr>
        <w:tab/>
        <w:t>The majority of studies in the area of human emotion (whether investigating perceptual, expression or experience of emotions) rel</w:t>
      </w:r>
      <w:r w:rsidR="00C86CCC" w:rsidRPr="00A81B38">
        <w:rPr>
          <w:rFonts w:eastAsia="Calibri" w:cs="Arial"/>
          <w:szCs w:val="22"/>
        </w:rPr>
        <w:t>y</w:t>
      </w:r>
      <w:r w:rsidRPr="00A81B38">
        <w:rPr>
          <w:rFonts w:eastAsia="Calibri" w:cs="Arial"/>
          <w:szCs w:val="22"/>
        </w:rPr>
        <w:t xml:space="preserve"> heavily on self-report and </w:t>
      </w:r>
      <w:r w:rsidR="00C86CCC" w:rsidRPr="00A81B38">
        <w:rPr>
          <w:rFonts w:eastAsia="Calibri" w:cs="Arial"/>
          <w:szCs w:val="22"/>
        </w:rPr>
        <w:t xml:space="preserve">other </w:t>
      </w:r>
      <w:r w:rsidRPr="00A81B38">
        <w:rPr>
          <w:rFonts w:eastAsia="Calibri" w:cs="Arial"/>
          <w:szCs w:val="22"/>
        </w:rPr>
        <w:t xml:space="preserve">explicit processes. </w:t>
      </w:r>
      <w:r w:rsidR="00C86CCC" w:rsidRPr="00A81B38">
        <w:rPr>
          <w:rFonts w:eastAsia="Calibri" w:cs="Arial"/>
          <w:szCs w:val="22"/>
        </w:rPr>
        <w:t>For example</w:t>
      </w:r>
      <w:r w:rsidRPr="00A81B38">
        <w:rPr>
          <w:rFonts w:eastAsia="Calibri" w:cs="Arial"/>
          <w:szCs w:val="22"/>
        </w:rPr>
        <w:t xml:space="preserve">, despite </w:t>
      </w:r>
      <w:r w:rsidR="00C86CCC" w:rsidRPr="00A81B38">
        <w:rPr>
          <w:rFonts w:eastAsia="Calibri" w:cs="Arial"/>
          <w:szCs w:val="22"/>
        </w:rPr>
        <w:t xml:space="preserve">agreement that </w:t>
      </w:r>
      <w:r w:rsidRPr="00A81B38">
        <w:rPr>
          <w:rFonts w:eastAsia="Calibri" w:cs="Arial"/>
          <w:szCs w:val="22"/>
        </w:rPr>
        <w:t xml:space="preserve">emotion experiences </w:t>
      </w:r>
      <w:r w:rsidR="00C86CCC" w:rsidRPr="00A81B38">
        <w:rPr>
          <w:rFonts w:eastAsia="Calibri" w:cs="Arial"/>
          <w:szCs w:val="22"/>
        </w:rPr>
        <w:t>(and consequently, the expression and perception of its potentially associated cues) are</w:t>
      </w:r>
      <w:r w:rsidRPr="00A81B38">
        <w:rPr>
          <w:rFonts w:eastAsia="Calibri" w:cs="Arial"/>
          <w:szCs w:val="22"/>
        </w:rPr>
        <w:t xml:space="preserve"> highly subjective, it is common practice to design stimuli representing varied emotional cues (</w:t>
      </w:r>
      <w:r w:rsidR="00A81B38">
        <w:rPr>
          <w:rFonts w:eastAsia="Calibri" w:cs="Arial"/>
          <w:szCs w:val="22"/>
        </w:rPr>
        <w:t>e.g.,</w:t>
      </w:r>
      <w:r w:rsidRPr="00A81B38">
        <w:rPr>
          <w:rFonts w:eastAsia="Calibri" w:cs="Arial"/>
          <w:szCs w:val="22"/>
        </w:rPr>
        <w:t xml:space="preserve"> facial expressions) based solely on </w:t>
      </w:r>
      <w:r w:rsidR="00C86CCC" w:rsidRPr="00A81B38">
        <w:rPr>
          <w:rFonts w:eastAsia="Calibri" w:cs="Arial"/>
          <w:szCs w:val="22"/>
        </w:rPr>
        <w:t>common sense of how these cues look like (</w:t>
      </w:r>
      <w:r w:rsidR="00A81B38">
        <w:rPr>
          <w:rFonts w:eastAsia="Calibri" w:cs="Arial"/>
          <w:szCs w:val="22"/>
        </w:rPr>
        <w:t>e.g.,</w:t>
      </w:r>
      <w:r w:rsidR="00C86CCC" w:rsidRPr="00A81B38">
        <w:rPr>
          <w:rFonts w:eastAsia="Calibri" w:cs="Arial"/>
          <w:szCs w:val="22"/>
        </w:rPr>
        <w:t xml:space="preserve"> a generic smiling human face represents a “happy face”, is perceived as a “happy face” and necessarily means the subject was “happy” when that “happy face” was recorded). However, not only this is not a scientifically rigorous approach, but importantly </w:t>
      </w:r>
      <w:r w:rsidR="00C86CCC" w:rsidRPr="00A81B38">
        <w:rPr>
          <w:rFonts w:cs="Arial"/>
        </w:rPr>
        <w:t xml:space="preserve">the identification of emotions are usually not an explicit process </w:t>
      </w:r>
      <w:r w:rsidR="00DC7950" w:rsidRPr="00A81B38">
        <w:rPr>
          <w:rFonts w:cs="Arial"/>
        </w:rPr>
        <w:fldChar w:fldCharType="begin"/>
      </w:r>
      <w:r w:rsidR="00A81B38">
        <w:rPr>
          <w:rFonts w:cs="Arial"/>
        </w:rPr>
        <w:instrText xml:space="preserve"> ADDIN ZOTERO_ITEM CSL_CITATION {"citationID":"JGC8skiP","properties":{"formattedCitation":"(Dimberg et al., 2000; Matsuda et al., 2013; Niedenthal, 1990; Whalen et al., 1998)","plainCitation":"(Dimberg et al., 2000; Matsuda et al., 2013; Niedenthal, 1990; Whalen et al., 1998)","noteIndex":0},"citationItems":[{"id":306,"uris":["http://zotero.org/users/3965331/items/54KKVZZB"],"itemData":{"id":306,"type":"article-journal","container-title":"Psychological science","issue":"1","page":"86–89","source":"Google Scholar","title":"Unconscious facial reactions to emotional facial expressions","volume":"11","author":[{"family":"Dimberg","given":"Ulf"},{"family":"Thunberg","given":"Monika"},{"family":"Elmehed","given":"Kurt"}],"issued":{"date-parts":[["2000"]]}}},{"id":3551,"uris":["http://zotero.org/users/3965331/items/HF84UBFZ"],"itemData":{"id":3551,"type":"article-journal","abstract":"Our understanding of facial emotion perception has been dominated by two seemingly opposing theories: the categorical and dimensional theories. However, we have recently demonstrated that hybrid processing involving both categorical and dimensional perception can be induced in an implicit manner (Fujimura et al., 2012). The underlying neural mechanisms of this hybrid processing remain unknown. In this study, we tested the hypothesis that separate neural loci might intrinsically encode categorical and dimensional processing functions that serve as a basis for hybrid processing. We used functional magnetic resonance imaging (fMRI) to measure neural correlates while subjects passively viewed emotional faces and performed tasks that were unrelated to facial emotion processing. Activity in the right fusiform face area (FFA) increased in response to psychologically obvious emotions and decreased in response to ambiguous expressions, demonstrating the role of the FFA in categorical processing. The amygdala, insula and medial prefrontal cortex exhibited evidence of dimensional (linear) processing that correlated with physical changes in the emotional face stimuli. The occipital face area and superior temporal sulcus did not respond to these changes in the presented stimuli. Our results indicated that distinct neural loci process the physical and psychological aspects of facial emotion perception in a region-specific and implicit manner.","container-title":"Frontiers in Human Neuroscience","DOI":"10.3389/fnhum.2013.00551","ISSN":"1662-5161","journalAbbreviation":"Front. Hum. Neurosci.","language":"English","note":"publisher: Frontiers","source":"Frontiers","title":"The implicit processing of categorical and dimensional strategies: an fMRI study of facial emotion perception","title-short":"The implicit processing of categorical and dimensional strategies","URL":"https://www.frontiersin.org/articles/10.3389/fnhum.2013.00551/full","volume":"7","author":[{"family":"Matsuda","given":"Yoshi-Taka"},{"family":"Fujimura","given":"Tomomi"},{"family":"Katahira","given":"Kentaro"},{"family":"Okada","given":"Masato"},{"family":"Ueno","given":"Kenichi"},{"family":"Cheng","given":"Kang"},{"family":"Okanoya","given":"Kazuo"}],"accessed":{"date-parts":[["2021",3,29]]},"issued":{"date-parts":[["2013"]]}}},{"id":3552,"uris":["http://zotero.org/users/3965331/items/AIINICDV"],"itemData":{"id":3552,"type":"article-journal","abstract":"Two experiments were conducted to demonstrate the implicit perception of nonverbal affective information. In the first experiment, subjects saw slides of a novel cartoon character paired with slides of faces expressing either joy or disgust over a series of learning trials. Face slides were presented immediately prior to the cartoon slides and were rendered undetectable in a metacontrast procedure. In a speeded discrimination task, subjects identified previously seen cartoon characters faster as such if those stimuli were paired with undetected slides of faces that expressed the same (compared to different) emotion as that expressed by faces paired with the cartoons during learning. In a second experiment, subjects formed an impression of a cartoon character that was paired with undetected slides of faces expressing joy, disgust, or a neutral expression. Subjects in the disgust condition endorsed more negative traits as descriptive of the cartoon and saw the cartoon as more similar to the typical member of negative social categories than did subjects in the joy condition. Taken together these findings provide some evidence for the implicit perception of nonverbal affective information. The possible role of undetected affective information in social perception is discussed.","container-title":"Journal of Experimental Social Psychology","DOI":"10.1016/0022-1031(90)90053-O","ISSN":"0022-1031","issue":"6","journalAbbreviation":"Journal of Experimental Social Psychology","language":"en","page":"505-527","source":"ScienceDirect","title":"Implicit perception of affective information","volume":"26","author":[{"family":"Niedenthal","given":"Paula M"}],"issued":{"date-parts":[["1990",11,1]]}}},{"id":1274,"uris":["http://zotero.org/users/3965331/items/CUH5KIUZ"],"itemData":{"id":1274,"type":"article-journal","container-title":"Journal of Neuroscience","issue":"1","page":"411–418","source":"Google Scholar","title":"Masked presentations of emotional facial expressions modulate amygdala activity without explicit knowledge","volume":"18","author":[{"family":"Whalen","given":"Paul J."},{"family":"Rauch","given":"Scott L."},{"family":"Etcoff","given":"Nancy L."},{"family":"McInerney","given":"Sean C."},{"family":"Lee","given":"Michael B."},{"family":"Jenike","given":"Michael A."}],"issued":{"date-parts":[["1998"]]}}}],"schema":"https://github.com/citation-style-language/schema/raw/master/csl-citation.json"} </w:instrText>
      </w:r>
      <w:r w:rsidR="00DC7950" w:rsidRPr="00A81B38">
        <w:rPr>
          <w:rFonts w:cs="Arial"/>
        </w:rPr>
        <w:fldChar w:fldCharType="separate"/>
      </w:r>
      <w:r w:rsidR="00A81B38" w:rsidRPr="00A81B38">
        <w:rPr>
          <w:rFonts w:cs="Arial"/>
        </w:rPr>
        <w:t>(Dimberg et al., 2000; Matsuda et al., 2013; Niedenthal, 1990; Whalen et al., 1998)</w:t>
      </w:r>
      <w:r w:rsidR="00DC7950" w:rsidRPr="00A81B38">
        <w:rPr>
          <w:rFonts w:cs="Arial"/>
        </w:rPr>
        <w:fldChar w:fldCharType="end"/>
      </w:r>
      <w:r w:rsidR="00C86CCC" w:rsidRPr="00A81B38">
        <w:rPr>
          <w:rFonts w:cs="Arial"/>
        </w:rPr>
        <w:t>. Indeed, implicit processes might have advantages and these are commonly used in studies involving non-verbal human infants.</w:t>
      </w:r>
    </w:p>
    <w:p w:rsidR="00AC1CFD" w:rsidRPr="00A81B38" w:rsidRDefault="00AC1CFD" w:rsidP="00AC1CFD">
      <w:pPr>
        <w:spacing w:line="480" w:lineRule="auto"/>
        <w:rPr>
          <w:rFonts w:cs="Arial"/>
        </w:rPr>
      </w:pPr>
      <w:r w:rsidRPr="00A81B38">
        <w:rPr>
          <w:rFonts w:cs="Arial"/>
        </w:rPr>
        <w:tab/>
        <w:t xml:space="preserve">Perceptual processes for emotion cues are independent of language </w:t>
      </w:r>
      <w:r w:rsidR="00DC7950" w:rsidRPr="00A81B38">
        <w:rPr>
          <w:rFonts w:cs="Arial"/>
        </w:rPr>
        <w:fldChar w:fldCharType="begin"/>
      </w:r>
      <w:r w:rsidR="00A81B38">
        <w:rPr>
          <w:rFonts w:cs="Arial"/>
        </w:rPr>
        <w:instrText xml:space="preserve"> ADDIN ZOTERO_ITEM CSL_CITATION {"citationID":"RjhfWD4B","properties":{"formattedCitation":"(Sauter, 2018)","plainCitation":"(Sauter, 2018)","noteIndex":0},"citationItems":[{"id":3377,"uris":["http://zotero.org/users/3965331/items/WI699IQS"],"itemData":{"id":3377,"type":"article-journal","abstract":"What is the relationship between language, emotion concepts, and perceptual categories? Here I compare the strong Whorfian view of linguistic relativity, which argues that language plays a necessary role in the perception of emotions, to the alternative view that different levels of processing (e.g., linguistic, conceptual, perceptual) are relatively independent and thus, that language does not play a foundational role in emotion perception. I examine neuropsychological studies that have tested strong claims of linguistic relativity, and discuss research on categorical perception of emotional expressions, where the two accounts have been directly tested against each other. As in other perceptual domains, there is little evidence that language plays a foundational role in the perception of emotion.","container-title":"Emotion Review","DOI":"10.1177/1754073917693924","ISSN":"1754-0739","issue":"2","journalAbbreviation":"Emotion Review","language":"en","note":"publisher: SAGE Publications","page":"111-115","source":"SAGE Journals","title":"Is There a Role for Language in Emotion Perception?","volume":"10","author":[{"family":"Sauter","given":"Disa A."}],"issued":{"date-parts":[["2018",4,1]]}}}],"schema":"https://github.com/citation-style-language/schema/raw/master/csl-citation.json"} </w:instrText>
      </w:r>
      <w:r w:rsidR="00DC7950" w:rsidRPr="00A81B38">
        <w:rPr>
          <w:rFonts w:cs="Arial"/>
        </w:rPr>
        <w:fldChar w:fldCharType="separate"/>
      </w:r>
      <w:r w:rsidR="00A81B38" w:rsidRPr="00A81B38">
        <w:rPr>
          <w:rFonts w:cs="Arial"/>
        </w:rPr>
        <w:t>(Sauter, 2018)</w:t>
      </w:r>
      <w:r w:rsidR="00DC7950" w:rsidRPr="00A81B38">
        <w:rPr>
          <w:rFonts w:cs="Arial"/>
        </w:rPr>
        <w:fldChar w:fldCharType="end"/>
      </w:r>
      <w:r w:rsidRPr="00A81B38">
        <w:rPr>
          <w:rFonts w:cs="Arial"/>
        </w:rPr>
        <w:t xml:space="preserve"> or the ability to linguistically label them </w:t>
      </w:r>
      <w:r w:rsidR="00DC7950" w:rsidRPr="00A81B38">
        <w:rPr>
          <w:rFonts w:cs="Arial"/>
        </w:rPr>
        <w:fldChar w:fldCharType="begin"/>
      </w:r>
      <w:r w:rsidR="00A81B38">
        <w:rPr>
          <w:rFonts w:cs="Arial"/>
        </w:rPr>
        <w:instrText xml:space="preserve"> ADDIN ZOTERO_ITEM CSL_CITATION {"citationID":"3ExUDi2s","properties":{"formattedCitation":"(Lang et al., 2000)","plainCitation":"(Lang et al., 2000)","noteIndex":0},"citationItems":[{"id":494,"uris":["http://zotero.org/users/3965331/items/WWBT6Q2M"],"itemData":{"id":494,"type":"article-journal","container-title":"Journal of affective disorders","issue":"3","page":"137–159","source":"Google Scholar","title":"Fear and anxiety: animal models and human cognitive psychophysiology","title-short":"Fear and anxiety","volume":"61","author":[{"family":"Lang","given":"Peter J."},{"family":"Davis","given":"Michael"},{"family":"Öhman","given":"Arne"}],"issued":{"date-parts":[["2000"]]}}}],"schema":"https://github.com/citation-style-language/schema/raw/master/csl-citation.json"} </w:instrText>
      </w:r>
      <w:r w:rsidR="00DC7950" w:rsidRPr="00A81B38">
        <w:rPr>
          <w:rFonts w:cs="Arial"/>
        </w:rPr>
        <w:fldChar w:fldCharType="separate"/>
      </w:r>
      <w:r w:rsidR="00A81B38" w:rsidRPr="00A81B38">
        <w:rPr>
          <w:rFonts w:cs="Arial"/>
        </w:rPr>
        <w:t>(Lang et al., 2000)</w:t>
      </w:r>
      <w:r w:rsidR="00DC7950" w:rsidRPr="00A81B38">
        <w:rPr>
          <w:rFonts w:cs="Arial"/>
        </w:rPr>
        <w:fldChar w:fldCharType="end"/>
      </w:r>
      <w:r w:rsidRPr="00A81B38">
        <w:rPr>
          <w:rFonts w:cs="Arial"/>
        </w:rPr>
        <w:t xml:space="preserve">, and thus, language is not the only, nor even the more reliable/valid measure of emotion cues perception </w:t>
      </w:r>
      <w:r w:rsidR="00DC7950" w:rsidRPr="00A81B38">
        <w:rPr>
          <w:rFonts w:cs="Arial"/>
        </w:rPr>
        <w:fldChar w:fldCharType="begin"/>
      </w:r>
      <w:r w:rsidR="00A81B38">
        <w:rPr>
          <w:rFonts w:cs="Arial"/>
        </w:rPr>
        <w:instrText xml:space="preserve"> ADDIN ZOTERO_ITEM CSL_CITATION {"citationID":"DLgEWgtp","properties":{"formattedCitation":"(Chan, 2009; Nosek, 2007)","plainCitation":"(Chan, 2009; Nosek, 2007)","noteIndex":0},"citationItems":[{"id":117,"uris":["http://zotero.org/users/3965331/items/PHCE69NN"],"itemData":{"id":117,"type":"chapter","abstract":"This book provides an up-to-date review of commonly undertaken methodological and statistical practices that are sustained, in part, upon sound rationale and justification and, in part, upon unfounded lore. Some examples of these \"methodological urban legends\", as we refer to them in this book, are characterized by manuscript critiques such as: (a) \"your self-report measures suffer from common method bias\"; (b) \"your item-to-subject ratios are too low\"; (c) \"you canâe(tm)t generalize these findings to the real world\"; or (d) \"your effect sizes are too low\".Historically, there is a kernel of truth to most of these legends, but in many cases that truth has been long forgotten, ignored or embellished beyond recognition. This book examines several such legends. Each chapter is organized to address: (a) what the legend is that \"we (almost) all know to be true\"; (b) what the \"kernel of truth\" is to each legend; (c) what the myths are that have developed around this kernel of truth; and (d) what the state of the practice should be. This book meets an important need for the accumulation and integration of these methodological and statistical practices.","container-title":"Statistical and Methodological Myths and Urban Legends: Doctrine, Verity and Fable in the Organizational and Social Sciences","event-place":"New York, East Sussex","ISBN":"978-0-8058-6237-9","language":"en","note":"Google-Books-ID: KFAnkvqD8CgC","page":"309-336","publisher":"Taylor &amp; Francis","publisher-place":"New York, East Sussex","source":"Google Books","title":"So why ask me? Are self-report data really that bad?","editor":[{"family":"Lance","given":"Charles E."},{"family":"Vandenberg","given":"Robert J."}],"author":[{"family":"Chan","given":"David"}],"issued":{"date-parts":[["2009"]]}}},{"id":118,"uris":["http://zotero.org/users/3965331/items/5JTBRYJJ"],"itemData":{"id":118,"type":"article-journal","container-title":"Current Directions in Psychological Science","issue":"2","page":"65–69","source":"Google Scholar","title":"Implicit–explicit relations","volume":"16","author":[{"family":"Nosek","given":"Brian A."}],"issued":{"date-parts":[["2007"]]}}}],"schema":"https://github.com/citation-style-language/schema/raw/master/csl-citation.json"} </w:instrText>
      </w:r>
      <w:r w:rsidR="00DC7950" w:rsidRPr="00A81B38">
        <w:rPr>
          <w:rFonts w:cs="Arial"/>
        </w:rPr>
        <w:fldChar w:fldCharType="separate"/>
      </w:r>
      <w:r w:rsidR="00A81B38" w:rsidRPr="00A81B38">
        <w:rPr>
          <w:rFonts w:cs="Arial"/>
        </w:rPr>
        <w:t>(Chan, 2009; Nosek, 2007)</w:t>
      </w:r>
      <w:r w:rsidR="00DC7950" w:rsidRPr="00A81B38">
        <w:rPr>
          <w:rFonts w:cs="Arial"/>
        </w:rPr>
        <w:fldChar w:fldCharType="end"/>
      </w:r>
      <w:r w:rsidRPr="00A81B38">
        <w:rPr>
          <w:rFonts w:cs="Arial"/>
        </w:rPr>
        <w:t xml:space="preserve">. More implicit measures are likely a better alternative (especially) for non-human animals to investigate emotion cues (but see other studies for examples of explicit paradigms of dogs </w:t>
      </w:r>
      <w:r w:rsidR="00DC7950" w:rsidRPr="00A81B38">
        <w:rPr>
          <w:rFonts w:cs="Arial"/>
        </w:rPr>
        <w:fldChar w:fldCharType="begin"/>
      </w:r>
      <w:r w:rsidR="00A81B38">
        <w:rPr>
          <w:rFonts w:cs="Arial"/>
        </w:rPr>
        <w:instrText xml:space="preserve"> ADDIN ZOTERO_ITEM CSL_CITATION {"citationID":"ZYK6z2yL","properties":{"formattedCitation":"(Savalli et al., 2009, 2013)","plainCitation":"(Savalli et al., 2009, 2013)","noteIndex":0},"citationItems":[{"id":1108,"uris":["http://zotero.org/users/3965331/items/DFELEBQF"],"itemData":{"id":1108,"type":"article-journal","container-title":"Revista de Etologia","DOI":"10.22491/etologia.v12n1-2.art5","issue":"2175-3636","language":"en","source":"Crossref","title":"Are dogs sensitive to the human's visual perspective and signs of attention when using a keyboard with arbitrary symbols to communicate?","URL":"http://pepsic.bvsalud.org/scielo.php?script=sci_arttext&amp;pid=S1517-28052013000100005&amp;lng=pt&amp;nrm=iso&amp;tlng=en","author":[{"family":"Savalli","given":"Carine"},{"family":"Resende","given":"Briseida Dôgo","dropping-particle":"de"},{"family":"Ades","given":"César"}],"accessed":{"date-parts":[["2018",6,11]]},"issued":{"date-parts":[["2013"]]}}},{"id":2920,"uris":["http://zotero.org/users/3965331/items/HPAZG8K5"],"itemData":{"id":2920,"type":"article-journal","container-title":"Journal of Veterinary Behavior","DOI":"10.1016/j.jveb.2008.09.054","ISSN":"1558-7878","issue":"2","journalAbbreviation":"Journal of Veterinary Behavior","language":"en","page":"55","source":"ScienceDirect","title":"Dog-Human communication through a keyboard: Is human attentional state relevant?","title-short":"Dog-Human communication through a keyboard","volume":"4","author":[{"family":"Savalli","given":"Carine"},{"family":"Brandão","given":"Maria M."},{"family":"Domingues","given":"Thais S."},{"family":"Honório","given":"Maria A."},{"family":"Ades","given":"César"}],"issued":{"date-parts":[["2009",3,1]]}}}],"schema":"https://github.com/citation-style-language/schema/raw/master/csl-citation.json"} </w:instrText>
      </w:r>
      <w:r w:rsidR="00DC7950" w:rsidRPr="00A81B38">
        <w:rPr>
          <w:rFonts w:cs="Arial"/>
        </w:rPr>
        <w:fldChar w:fldCharType="separate"/>
      </w:r>
      <w:r w:rsidR="00A81B38" w:rsidRPr="00A81B38">
        <w:rPr>
          <w:rFonts w:cs="Arial"/>
        </w:rPr>
        <w:t>(Savalli et al., 2009, 2013)</w:t>
      </w:r>
      <w:r w:rsidR="00DC7950" w:rsidRPr="00A81B38">
        <w:rPr>
          <w:rFonts w:cs="Arial"/>
        </w:rPr>
        <w:fldChar w:fldCharType="end"/>
      </w:r>
      <w:r w:rsidRPr="00A81B38">
        <w:rPr>
          <w:rFonts w:cs="Arial"/>
        </w:rPr>
        <w:t xml:space="preserve"> and apes </w:t>
      </w:r>
      <w:r w:rsidR="00DC7950" w:rsidRPr="00A81B38">
        <w:rPr>
          <w:rFonts w:cs="Arial"/>
        </w:rPr>
        <w:fldChar w:fldCharType="begin"/>
      </w:r>
      <w:r w:rsidR="00A81B38">
        <w:rPr>
          <w:rFonts w:cs="Arial"/>
        </w:rPr>
        <w:instrText xml:space="preserve"> ADDIN ZOTERO_ITEM CSL_CITATION {"citationID":"3lChbOhO","properties":{"formattedCitation":"(Savage-Rumbaugh &amp; Rumbaugh, 1978)","plainCitation":"(Savage-Rumbaugh &amp; Rumbaugh, 1978)","noteIndex":0},"citationItems":[{"id":2919,"uris":["http://zotero.org/users/3965331/items/CUX5KDBG"],"itemData":{"id":2919,"type":"article-journal","abstract":"The emergence of symbolic use of word-lexigrams is traced through the course of four experiments with four chimpanzees. The results indicate that it is ill advised to begin language training by introducing the names of objects or their attributes. Training which allowed the subjects to have the machine vend foods, the names of which were on keys, facilitated the discrimination of the lexigrams moreso than did training which called for the labelling of foods held by the experimenter; however, the discriminations so established seemed to be basically associationistic—subjects were not able to use the word symbols appropriately in a communicative manner or to use the words contingent upon the presence or absence of a given food in the dispenser. Subsequent training with verb-object phrases, where the chimpanzees were able to observe all steps in the delivery of foods and drinks contingent upon correct choices among the lexigrams and the formulation of correct requests, fostered the decontextualization of lexigram usage and the symbolic uses of the words used in training. Errorless training procedures were ineffective. By the end of this training the chimpanzees were able to reintegrate and reorganize skills which, initially, had been only partially mastered, and their learning rates of new words and their extended, appropriate use thereof became strongly evidenced. Caution is extended regarding the use of “word” to a response of an ape, be it with a sign of Ameslan, a plastic token, or a lexigram. There are levels of “wordness” and the symbolic, decontextualized level is achieved only through the course of experiences which serve to emphasize the symbol-referent relationship.","container-title":"Brain and Language","DOI":"10.1016/0093-934X(78)90063-9","ISSN":"0093-934X","issue":"3","journalAbbreviation":"Brain and Language","language":"en","page":"265-300","source":"ScienceDirect","title":"Symbolization, language, and chimpanzees: A theoretical reevaluation based on initial language acquisition processes in four young Pan troglodytes","title-short":"Symbolization, language, and chimpanzees","volume":"6","author":[{"family":"Savage-Rumbaugh","given":"E. Sue"},{"family":"Rumbaugh","given":"Duane M."}],"issued":{"date-parts":[["1978",11,1]]}}}],"schema":"https://github.com/citation-style-language/schema/raw/master/csl-citation.json"} </w:instrText>
      </w:r>
      <w:r w:rsidR="00DC7950" w:rsidRPr="00A81B38">
        <w:rPr>
          <w:rFonts w:cs="Arial"/>
        </w:rPr>
        <w:fldChar w:fldCharType="separate"/>
      </w:r>
      <w:r w:rsidR="00A81B38" w:rsidRPr="00A81B38">
        <w:rPr>
          <w:rFonts w:cs="Arial"/>
        </w:rPr>
        <w:t>(Savage-Rumbaugh &amp; Rumbaugh, 1978)</w:t>
      </w:r>
      <w:r w:rsidR="00DC7950" w:rsidRPr="00A81B38">
        <w:rPr>
          <w:rFonts w:cs="Arial"/>
        </w:rPr>
        <w:fldChar w:fldCharType="end"/>
      </w:r>
      <w:r w:rsidRPr="00A81B38">
        <w:rPr>
          <w:rFonts w:cs="Arial"/>
        </w:rPr>
        <w:t xml:space="preserve"> using lexigrams, or apes </w:t>
      </w:r>
      <w:r w:rsidR="00DC7950" w:rsidRPr="00A81B38">
        <w:rPr>
          <w:rFonts w:cs="Arial"/>
        </w:rPr>
        <w:fldChar w:fldCharType="begin"/>
      </w:r>
      <w:r w:rsidR="00A81B38">
        <w:rPr>
          <w:rFonts w:cs="Arial"/>
        </w:rPr>
        <w:instrText xml:space="preserve"> ADDIN ZOTERO_ITEM CSL_CITATION {"citationID":"iu4ldsz2","properties":{"formattedCitation":"(Bonvillian &amp; Patterson, 1993; Jensvold, 2014)","plainCitation":"(Bonvillian &amp; Patterson, 1993; Jensvold, 2014)","noteIndex":0},"citationItems":[{"id":2917,"uris":["http://zotero.org/users/3965331/items/GQJFHWH3"],"itemData":{"id":2917,"type":"article-journal","abstract":"The early sign language acquisition of 22 young children of deaf parents and 2 lowland gorillas was examined in several longitudinal studies. Both the children and gorillas acquired numerous signs during these investigations, with the children typically learning new signs more rapidly than the gorillas. Comparisons of the content of the children's and gorillas' early sign lexicons revealed a pattern of considerable resemblance between the species. Signs classified as iconic or pantomimic constituted the majority of the gorillas' initial 10-sign lexicons, whereas most of the children's first-learned signs were non-iconic. Overall, there were many similarities between the species in early sign vocabulary development.","container-title":"First Language","DOI":"10.1177/014272379301303903","ISSN":"0142-7237","issue":"39","journalAbbreviation":"First Language","language":"en","note":"publisher: SAGE Publications Ltd","page":"315-338","source":"SAGE Journals","title":"Early sign language acquisition in children and gorillas: vocabulary content and sign iconicity","title-short":"Early sign language acquisition in children and gorillas","volume":"13","author":[{"family":"Bonvillian","given":"John D."},{"family":"Patterson","given":"Francine G.P."}],"issued":{"date-parts":[["1993",10,1]]}}},{"id":2918,"uris":["http://zotero.org/users/3965331/items/IX3HY3G6"],"itemData":{"id":2918,"type":"chapter","abstract":"Sign language studies of chimpanzees are a tool for studying the continuity between human behavior and behavior of other animals and between verbal behavior and other intelligent behavior. Cross-fostered chimpanzees paralleled children in their acquisition and use of signs and phrases. These procedures occurred under rigorous and systematic record keeping and experimental paradigms. The study of Wh-questions and the use of remote videotaping (RVT) are examples of experimental procedures. These revealed chimpanzee-to-chimpanzee signing and private signing. Face-to-face interactions between the chimpanzees and an interlocutor who presented various systematic probes is another experimental procedure. The chimpanzees adjusted to the interlocutor with revisions, new signs, or no response when appropriate. The hallmark of the sign language studies is that caregivers treated the chimpanzees as conversational partners socially motivated rather than experimental subjects bribed or forced into participation. These findings confirm continuity with differences of degree among species.","collection-title":"Interdisciplinary Evolution Research","container-title":"The Evolution of Social Communication in Primates: A Multidisciplinary Approach","event-place":"Cham","ISBN":"978-3-319-02669-5","language":"en","note":"DOI: 10.1007/978-3-319-02669-5_4","page":"63-82","publisher":"Springer International Publishing","publisher-place":"Cham","source":"Springer Link","title":"Experimental Conversations: Sign Language Studies with Chimpanzees","title-short":"Experimental Conversations","URL":"https://doi.org/10.1007/978-3-319-02669-5_4","author":[{"family":"Jensvold","given":"Mary Lee"}],"editor":[{"family":"Pina","given":"Marco"},{"family":"Gontier","given":"Nathalie"}],"accessed":{"date-parts":[["2021",8,12]]},"issued":{"date-parts":[["2014"]]}}}],"schema":"https://github.com/citation-style-language/schema/raw/master/csl-citation.json"} </w:instrText>
      </w:r>
      <w:r w:rsidR="00DC7950" w:rsidRPr="00A81B38">
        <w:rPr>
          <w:rFonts w:cs="Arial"/>
        </w:rPr>
        <w:fldChar w:fldCharType="separate"/>
      </w:r>
      <w:r w:rsidR="00A81B38" w:rsidRPr="00A81B38">
        <w:rPr>
          <w:rFonts w:cs="Arial"/>
        </w:rPr>
        <w:t>(Bonvillian &amp; Patterson, 1993; Jensvold, 2014)</w:t>
      </w:r>
      <w:r w:rsidR="00DC7950" w:rsidRPr="00A81B38">
        <w:rPr>
          <w:rFonts w:cs="Arial"/>
        </w:rPr>
        <w:fldChar w:fldCharType="end"/>
      </w:r>
      <w:r w:rsidRPr="00A81B38">
        <w:rPr>
          <w:rFonts w:cs="Arial"/>
        </w:rPr>
        <w:t xml:space="preserve"> using sign language). Even when subliminal (i.e.</w:t>
      </w:r>
      <w:r w:rsidR="00A81B38">
        <w:rPr>
          <w:rFonts w:cs="Arial"/>
        </w:rPr>
        <w:t>,</w:t>
      </w:r>
      <w:r w:rsidRPr="00A81B38">
        <w:rPr>
          <w:rFonts w:cs="Arial"/>
        </w:rPr>
        <w:t xml:space="preserve"> below an awareness threshold), the perception of valenced stimuli (</w:t>
      </w:r>
      <w:r w:rsidR="00A81B38">
        <w:rPr>
          <w:rFonts w:cs="Arial"/>
        </w:rPr>
        <w:t>e.g.,</w:t>
      </w:r>
      <w:r w:rsidRPr="00A81B38">
        <w:rPr>
          <w:rFonts w:cs="Arial"/>
        </w:rPr>
        <w:t xml:space="preserve"> a facial expression) directly changes or biases cognitive processing, including decision-making, judgment, memory recall, etc. </w:t>
      </w:r>
      <w:r w:rsidR="00DC7950" w:rsidRPr="00A81B38">
        <w:rPr>
          <w:rFonts w:cs="Arial"/>
        </w:rPr>
        <w:fldChar w:fldCharType="begin"/>
      </w:r>
      <w:r w:rsidR="00A81B38">
        <w:rPr>
          <w:rFonts w:cs="Arial"/>
        </w:rPr>
        <w:instrText xml:space="preserve"> ADDIN ZOTERO_ITEM CSL_CITATION {"citationID":"C70Waovm","properties":{"formattedCitation":"(Almeida et al., 2013; Ong et al., 2014; Prochnow et al., 2013; Yang et al., 2011)","plainCitation":"(Almeida et al., 2013; Ong et al., 2014; Prochnow et al., 2013; Yang et al., 2011)","noteIndex":0},"citationItems":[{"id":3495,"uris":["http://zotero.org/users/3965331/items/7SDRUIIA"],"itemData":{"id":3495,"type":"article-journal","abstract":"Emotional and affective processing imposes itself over cognitive processes and modulates our perception of the surrounding environment. In two experiments, we addressed the issue of whether nonconscious processing of affect can take place even under deep states of unawareness, such as those induced by interocular suppression techniques, and can elicit an affective response that can influence our understanding of the surrounding environment. In Experiment 1, participants judged the likeability of an unfamiliar item—a Chinese character—that was preceded by a face expressing a particular emotion (either happy or angry). The face was rendered invisible through an interocular suppression technique (continuous flash suppression; CFS). In Experiment 2, backward masking (BM), a less robust masking technique, was used to render the facial expressions invisible. We found that despite equivalent phenomenological suppression of the visual primes under CFS and BM, different patterns of affective processing were obtained with the two masking techniques. Under BM, nonconscious affective priming was obtained for both happy and angry invisible facial expressions. However, under CFS, nonconscious affective priming was obtained only for angry facial expressions. We discuss an interpretation of this dissociation between affective processing and visual masking techniques in terms of distinct routes from the retina to the amygdala.","container-title":"Cognitive, Affective, &amp; Behavioral Neuroscience","DOI":"10.3758/s13415-012-0133-7","ISSN":"1531-135X","issue":"1","journalAbbreviation":"Cogn Affect Behav Neurosci","language":"en","page":"94-101","source":"Springer Link","title":"Affect of the unconscious: Visually suppressed angry faces modulate our decisions","title-short":"Affect of the unconscious","volume":"13","author":[{"family":"Almeida","given":"Jorge"},{"family":"Pajtas","given":"Petra E."},{"family":"Mahon","given":"Bradford Z."},{"family":"Nakayama","given":"Ken"},{"family":"Caramazza","given":"Alfonso"}],"issued":{"date-parts":[["2013",3,1]]}}},{"id":3494,"uris":["http://zotero.org/users/3965331/items/W2VFSV3R"],"itemData":{"id":3494,"type":"article-journal","abstract":"Modern theories of moral judgment predict that both conscious reasoning and unconscious emotional influences affect the way people decide about right and wrong. In a series of experiments, we tested the effect of subliminal and conscious priming of disgust facial expressions on moral dilemmas. “Trolley-car”-type scenarios were used, with subjects rating how acceptable they found the utilitarian course of action to be. On average, subliminal priming of disgust facial expressions resulted in higher rates of utilitarian judgments compared to neutral facial expressions. Further, in replication, we found that individual change in moral acceptability ratings due to disgust priming was modulated by individual sensitivity to disgust, revealing a bi-directional function. Our second replication extended this result to show that the function held for both subliminally and consciously presented stimuli. Combined across these experiments, we show a reliable bi-directional function, with presentation of disgust expression primes to individuals with higher disgust sensitivity resulting in more utilitarian judgments (i.e., number-based) and presentations to individuals with lower sensitivity resulting in more deontological judgments (i.e., rules-based). Our results may reconcile previous conflicting reports of disgust modulation of moral judgment by modeling how individual sensitivity to disgust determines the direction and degree of this effect.","container-title":"Frontiers in Psychology","DOI":"10.3389/fpsyg.2014.00194","ISSN":"1664-1078","journalAbbreviation":"Front. Psychol.","language":"English","note":"publisher: Frontiers","source":"Frontiers","title":"Moral judgment modulation by disgust is bi-directionally moderated by individual sensitivity","URL":"https://www.frontiersin.org/articles/10.3389/fpsyg.2014.00194/full","volume":"5","author":[{"family":"Ong","given":"How Hwee"},{"family":"Mullette-Gillman","given":"O'Dhaniel A."},{"family":"Kwok","given":"Kenneth"},{"family":"Lim","given":"Julian"}],"accessed":{"date-parts":[["2021",4,27]]},"issued":{"date-parts":[["2014"]]}}},{"id":3496,"uris":["http://zotero.org/users/3965331/items/9ZNZE4T6"],"itemData":{"id":3496,"type":"article-journal","abstract":"The recognition of emotional facial expressions is an important means to adjust behavior in social interactions. As facial expressions widely differ in their duration and degree of expressiveness, they often manifest with short and transient expressions below the level of awareness. In this combined behavioral and fMRI study, we aimed at examining whether or not consciously accessible (subliminal) emotional facial expressions influence empathic judgments and which brain activations are related to it. We hypothesized that subliminal facial expressions of emotions masked with neutral expressions of the same faces induce an empathic processing similar to consciously accessible (supraliminal) facial expressions. Our behavioral data in 23 healthy subjects showed that subliminal emotional facial expressions of 40 ms duration affect the judgments of the subsequent neutral facial expressions. In the fMRI study in 12 healthy subjects it was found that both, supra- and subliminal emotional facial expressions shared a widespread network of brain areas including the fusiform gyrus, the temporo-parietal junction, and the inferior, dorsolateral, and medial frontal cortex. Compared with subliminal facial expressions, supraliminal facial expressions led to a greater activation of left occipital and fusiform face areas. We conclude that masked subliminal emotional information is suited to trigger processing in brain areas which have been implicated in empathy and, thereby in social encounters","container-title":"Social Neuroscience","DOI":"10.1080/17470919.2013.812536","ISSN":"1747-0919","issue":"5","note":"publisher: Routledge\n_eprint: https://doi.org/10.1080/17470919.2013.812536\nPMID: 23869578","page":"448-461","source":"Taylor and Francis+NEJM","title":"Processing of subliminal facial expressions of emotion: A behavioral and fMRI study","title-short":"Processing of subliminal facial expressions of emotion","volume":"8","author":[{"family":"Prochnow","given":"D."},{"family":"Kossack","given":"H."},{"family":"Brunheim","given":"S."},{"family":"Müller","given":"K."},{"family":"Wittsack","given":"H.-J."},{"family":"Markowitsch","given":"H.-J."},{"family":"Seitz","given":"R. J."}],"issued":{"date-parts":[["2013",9,1]]}}},{"id":3493,"uris":["http://zotero.org/users/3965331/items/HIULZ89W"],"itemData":{"id":3493,"type":"article-journal","abstract":"Emotional stimuli can be processed even when participants perceive them without conscious awareness, but the extent to which unconsciously processed emotional stimuli influence implicit memory after short and long delays is not fully understood. We addressed this issue by measuring a subliminal affective priming effect in Experiment 1 and a long-term priming effect in Experiment 2. In Experiment 1, a flashed fearful or neutral face masked by a scrambled face was presented three times, then a target face (either fearful or neutral) was presented and participants were asked to make a fearful/neutral judgment. We found that, relative to a neutral prime face (neutral–fear face), a fearful prime face speeded up participants' reaction to a fearful target (fear–fear face), when they were not aware of the masked prime face. But this response pattern did not apply to the neutral target. In Experiment 2, participants were first presented with a masked faces six times during encoding. Three minutes later, they were asked to make a fearful/neutral judgment for the same face with congruent expression, the same face with incongruent expression or a new face. Participants showed a significant priming effect for the fearful faces but not for the neutral faces, regardless of their awareness of the masked faces during encoding. These results provided evidence that unconsciously processed stimuli could enhance emotional memory after both short and long delays. It indicates that emotion can enhance memory processing whether the stimuli are encoded consciously or unconsciously.","container-title":"PLOS ONE","DOI":"10.1371/journal.pone.0014641","ISSN":"1932-6203","issue":"2","journalAbbreviation":"PLOS ONE","language":"en","note":"publisher: Public Library of Science","page":"e14641","source":"PLoS Journals","title":"Effects of Unconscious Processing on Implicit Memory for Fearful Faces","volume":"6","author":[{"family":"Yang","given":"Jiongjiong"},{"family":"Xu","given":"Xiaohong"},{"family":"Du","given":"Xiaoya"},{"family":"Shi","given":"Cuntong"},{"family":"Fang","given":"Fang"}],"issued":{"date-parts":[["2011",2,1]]}}}],"schema":"https://github.com/citation-style-language/schema/raw/master/csl-citation.json"} </w:instrText>
      </w:r>
      <w:r w:rsidR="00DC7950" w:rsidRPr="00A81B38">
        <w:rPr>
          <w:rFonts w:cs="Arial"/>
        </w:rPr>
        <w:fldChar w:fldCharType="separate"/>
      </w:r>
      <w:r w:rsidR="00A81B38" w:rsidRPr="00A81B38">
        <w:rPr>
          <w:rFonts w:cs="Arial"/>
        </w:rPr>
        <w:t>(Almeida et al., 2013; Ong et al., 2014; Prochnow et al., 2013; Yang et al., 2011)</w:t>
      </w:r>
      <w:r w:rsidR="00DC7950" w:rsidRPr="00A81B38">
        <w:rPr>
          <w:rFonts w:cs="Arial"/>
        </w:rPr>
        <w:fldChar w:fldCharType="end"/>
      </w:r>
      <w:r w:rsidRPr="00A81B38">
        <w:rPr>
          <w:rFonts w:cs="Arial"/>
        </w:rPr>
        <w:t xml:space="preserve">, and these can be assessed objectively without language. </w:t>
      </w:r>
    </w:p>
    <w:p w:rsidR="002B1D78" w:rsidRPr="00A81B38" w:rsidRDefault="00AC1CFD" w:rsidP="00AC1CFD">
      <w:pPr>
        <w:spacing w:line="480" w:lineRule="auto"/>
        <w:rPr>
          <w:rFonts w:cs="Arial"/>
        </w:rPr>
      </w:pPr>
      <w:r w:rsidRPr="00A81B38">
        <w:rPr>
          <w:rFonts w:cs="Arial"/>
        </w:rPr>
        <w:tab/>
        <w:t xml:space="preserve">Studies on human infants illustrate well a case whereby alternative experimental paradigms to self-report have been developed and extensively validated </w:t>
      </w:r>
      <w:r w:rsidR="00DC7950" w:rsidRPr="00A81B38">
        <w:rPr>
          <w:rFonts w:cs="Arial"/>
        </w:rPr>
        <w:fldChar w:fldCharType="begin"/>
      </w:r>
      <w:r w:rsidR="00A81B38">
        <w:rPr>
          <w:rFonts w:cs="Arial"/>
        </w:rPr>
        <w:instrText xml:space="preserve"> ADDIN ZOTERO_ITEM CSL_CITATION {"citationID":"OWqgiyt1","properties":{"formattedCitation":"(Colombo et al., 2012)","plainCitation":"(Colombo et al., 2012)","noteIndex":0},"citationItems":[{"id":481,"uris":["http://zotero.org/users/3965331/items/BT96I2B2"],"itemData":{"id":481,"type":"chapter","container-title":"Handbook of Psychology, Second Edition","event-place":"Hoboken, NJ, USA","ISBN":"978-0-470-61904-9","language":"en","note":"DOI: 10.1002/9781118133880.hop206003","publisher":"John Wiley &amp; Sons, Inc.","publisher-place":"Hoboken, NJ, USA","source":"CrossRef","title":"Infant Perception and Cognition","URL":"http://doi.wiley.com/10.1002/9781118133880.hop206003","editor":[{"family":"Weiner","given":"Irving"}],"author":[{"family":"Colombo","given":"John"},{"family":"Brez","given":"Caitlin C."},{"family":"Curtindale","given":"Lori M."}],"accessed":{"date-parts":[["2017",4,22]]},"issued":{"date-parts":[["2012",9,26]]}}}],"schema":"https://github.com/citation-style-language/schema/raw/master/csl-citation.json"} </w:instrText>
      </w:r>
      <w:r w:rsidR="00DC7950" w:rsidRPr="00A81B38">
        <w:rPr>
          <w:rFonts w:cs="Arial"/>
        </w:rPr>
        <w:fldChar w:fldCharType="separate"/>
      </w:r>
      <w:r w:rsidR="00A81B38" w:rsidRPr="00A81B38">
        <w:rPr>
          <w:rFonts w:cs="Arial"/>
        </w:rPr>
        <w:t xml:space="preserve">(Colombo et al., </w:t>
      </w:r>
      <w:r w:rsidR="00A81B38" w:rsidRPr="00A81B38">
        <w:rPr>
          <w:rFonts w:cs="Arial"/>
        </w:rPr>
        <w:lastRenderedPageBreak/>
        <w:t>2012)</w:t>
      </w:r>
      <w:r w:rsidR="00DC7950" w:rsidRPr="00A81B38">
        <w:rPr>
          <w:rFonts w:cs="Arial"/>
        </w:rPr>
        <w:fldChar w:fldCharType="end"/>
      </w:r>
      <w:r w:rsidRPr="00A81B38">
        <w:rPr>
          <w:rFonts w:cs="Arial"/>
        </w:rPr>
        <w:t>. Identical paradigms, with species-specific modifications (</w:t>
      </w:r>
      <w:r w:rsidR="00A81B38">
        <w:rPr>
          <w:rFonts w:cs="Arial"/>
        </w:rPr>
        <w:t>e.g.,</w:t>
      </w:r>
      <w:r w:rsidRPr="00A81B38">
        <w:rPr>
          <w:rFonts w:cs="Arial"/>
        </w:rPr>
        <w:t xml:space="preserve"> functionally equivalent experimental setups, additional controls), should thus be valid for dogs. Examples of widely used paradigms to study emotion cues perception in human infants that were successfully adapted to dogs include visual preferences </w:t>
      </w:r>
      <w:r w:rsidR="00DC7950" w:rsidRPr="00A81B38">
        <w:rPr>
          <w:rFonts w:cs="Arial"/>
        </w:rPr>
        <w:fldChar w:fldCharType="begin"/>
      </w:r>
      <w:r w:rsidR="00A81B38">
        <w:rPr>
          <w:rFonts w:cs="Arial"/>
        </w:rPr>
        <w:instrText xml:space="preserve"> ADDIN ZOTERO_ITEM CSL_CITATION {"citationID":"tO5VY90m","properties":{"formattedCitation":"(Kotsoni et al., 2001; Nagasawa et al., 2011)","plainCitation":"(Kotsoni et al., 2001; Nagasawa et al., 2011)","noteIndex":0},"citationItems":[{"id":1039,"uris":["http://zotero.org/users/3965331/items/XHWEQAEC"],"itemData":{"id":1039,"type":"article-journal","abstract":"Recent research indicates that adults show categorical perception of facial expressions of emotion. It is not known whether this is a basic characteristic of perception that is present from the earliest weeks of life, or whether it is one that emerges more gradually with experience in perceiving and interpreting expressions. We report two experiments designed to investigate whether young infants, like adults, show categorical perception of facial expressions. 7-month-old infants were shown photographic quality continua of interpolated (morphed) facial expressions derived from two prototypes of fear and happiness. In the first experiment, we used a visual-preference technique to identify the infants' category boundary between happiness and fear. In the second experiment, we used a combined familiarisation – visual-preference technique to compare infants' discrimination of pairs of expressions that were equally physically different but that did or did not cross the emotion-category boundary. The results suggest that 7-month-old infants (i) show evidence of categorical perception of facial expressions of emotion, and (ii) show persistent interest in looking at fearful expressions.","container-title":"Perception","DOI":"10.1068/p3155","ISSN":"0301-0066","issue":"9","journalAbbreviation":"Perception","language":"en","page":"1115-1125","source":"SAGE Journals","title":"Categorical Perception of Facial Expressions by 7-Month-Old Infants","volume":"30","author":[{"family":"Kotsoni","given":"Eleni"},{"family":"Haan","given":"Michelle","non-dropping-particle":"de"},{"family":"Johnson","given":"Mark H"}],"issued":{"date-parts":[["2001",9,1]]}}},{"id":429,"uris":["http://zotero.org/users/3965331/items/D7B4AVIC"],"itemData":{"id":429,"type":"article-journal","container-title":"Animal Cognition","DOI":"10.1007/s10071-011-0386-5","ISSN":"1435-9448, 1435-9456","issue":"4","language":"en","page":"525-533","source":"CrossRef","title":"Dogs can discriminate human smiling faces from blank expressions","volume":"14","author":[{"family":"Nagasawa","given":"Miho"},{"family":"Murai","given":"Kensuke"},{"family":"Mogi","given":"Kazutaka"},{"family":"Kikusui","given":"Takefumi"}],"issued":{"date-parts":[["2011",7]]}}}],"schema":"https://github.com/citation-style-language/schema/raw/master/csl-citation.json"} </w:instrText>
      </w:r>
      <w:r w:rsidR="00DC7950" w:rsidRPr="00A81B38">
        <w:rPr>
          <w:rFonts w:cs="Arial"/>
        </w:rPr>
        <w:fldChar w:fldCharType="separate"/>
      </w:r>
      <w:r w:rsidR="00A81B38" w:rsidRPr="00A81B38">
        <w:rPr>
          <w:rFonts w:cs="Arial"/>
        </w:rPr>
        <w:t>(Kotsoni et al., 2001; Nagasawa et al., 2011)</w:t>
      </w:r>
      <w:r w:rsidR="00DC7950" w:rsidRPr="00A81B38">
        <w:rPr>
          <w:rFonts w:cs="Arial"/>
        </w:rPr>
        <w:fldChar w:fldCharType="end"/>
      </w:r>
      <w:r w:rsidRPr="00A81B38">
        <w:rPr>
          <w:rFonts w:cs="Arial"/>
        </w:rPr>
        <w:t xml:space="preserve"> and eye-tracking </w:t>
      </w:r>
      <w:r w:rsidR="00DC7950" w:rsidRPr="00A81B38">
        <w:rPr>
          <w:rFonts w:cs="Arial"/>
        </w:rPr>
        <w:fldChar w:fldCharType="begin"/>
      </w:r>
      <w:r w:rsidR="00A81B38">
        <w:rPr>
          <w:rFonts w:cs="Arial"/>
        </w:rPr>
        <w:instrText xml:space="preserve"> ADDIN ZOTERO_ITEM CSL_CITATION {"citationID":"KARkeQYy","properties":{"formattedCitation":"(Hoehl, 2014; Somppi et al., 2012)","plainCitation":"(Hoehl, 2014; Somppi et al., 2012)","noteIndex":0},"citationItems":[{"id":3553,"uris":["http://zotero.org/users/3965331/items/NG8YER7C"],"itemData":{"id":3553,"type":"article-journal","abstract":"This chapter provides an overview of behavioral and neurophysiological research on the discrimination and categorization of emotional expressions in the first year of life. Three recent lines of research with theoretical implications beyond perceptual discrimination of facial expressions are discussed. The first focuses on the development of attentional biases towards facial expressions. Between 5 and 7 months of age infants start to attend preferentially towards fearful faces rather than happy faces and disengage attention less easily from fearful faces than from happy or neutral faces. Recent studies have shown that there are individual differences between infants regarding these biases, which may potentially be informative with respect to later emotion regulation abilities or affective dysfunctions. Studies within the second line of research have shown that infants process emotional facial expressions differently depending on the referent of the expression. For instance, 7-month-olds respond with increased attention to a fearful face that looks towards an object than a fearful face without a clear referent. In contrast, an angry face with eyes gazing straight ahead receives more attention by infants of the same age than an angry face looking to the side. This research and its implications on the development of social referencing and observational fear learning will also be discussed. In the third line of research, eye tracking is used to examine infants' looking patterns at faces with different emotional expressions. I will conclude with open questions and future directions for the field.","container-title":"Children and Emotion","DOI":"10.1159/000354346","language":"english","note":"publisher: Karger Publishers","page":"1-12","source":"www.karger.com","title":"Emotion Processing in Infancy","volume":"26","author":[{"family":"Hoehl","given":"Stefanie"}],"issued":{"date-parts":[["2014"]]}}},{"id":491,"uris":["http://zotero.org/users/3965331/items/A5ACTN25"],"itemData":{"id":491,"type":"article-journal","container-title":"Animal Cognition","DOI":"10.1007/s10071-011-0442-1","ISSN":"1435-9448, 1435-9456","issue":"2","language":"en","page":"163-174","source":"CrossRef","title":"Dogs do look at images: eye tracking in canine cognition research","title-short":"Dogs do look at images","volume":"15","author":[{"family":"Somppi","given":"Sanni"},{"family":"Törnqvist","given":"Heini"},{"family":"Hänninen","given":"Laura"},{"family":"Krause","given":"Christina"},{"family":"Vainio","given":"Outi"}],"issued":{"date-parts":[["2012",3]]}}}],"schema":"https://github.com/citation-style-language/schema/raw/master/csl-citation.json"} </w:instrText>
      </w:r>
      <w:r w:rsidR="00DC7950" w:rsidRPr="00A81B38">
        <w:rPr>
          <w:rFonts w:cs="Arial"/>
        </w:rPr>
        <w:fldChar w:fldCharType="separate"/>
      </w:r>
      <w:r w:rsidR="00A81B38" w:rsidRPr="00A81B38">
        <w:rPr>
          <w:rFonts w:cs="Arial"/>
        </w:rPr>
        <w:t>(Hoehl, 2014; Somppi et al., 2012)</w:t>
      </w:r>
      <w:r w:rsidR="00DC7950" w:rsidRPr="00A81B38">
        <w:rPr>
          <w:rFonts w:cs="Arial"/>
        </w:rPr>
        <w:fldChar w:fldCharType="end"/>
      </w:r>
      <w:r w:rsidRPr="00A81B38">
        <w:rPr>
          <w:rFonts w:cs="Arial"/>
        </w:rPr>
        <w:t>.</w:t>
      </w:r>
    </w:p>
    <w:p w:rsidR="006B1D19" w:rsidRDefault="006B1D19" w:rsidP="00AC1CFD">
      <w:pPr>
        <w:spacing w:line="480" w:lineRule="auto"/>
        <w:rPr>
          <w:rFonts w:cs="Arial"/>
          <w:b/>
        </w:rPr>
      </w:pPr>
    </w:p>
    <w:p w:rsidR="006B1D19" w:rsidRDefault="006B1D19" w:rsidP="00AC1CFD">
      <w:pPr>
        <w:spacing w:line="480" w:lineRule="auto"/>
        <w:rPr>
          <w:rFonts w:cs="Arial"/>
          <w:b/>
        </w:rPr>
      </w:pPr>
    </w:p>
    <w:p w:rsidR="00AC1CFD" w:rsidRPr="00A81B38" w:rsidRDefault="00AC1CFD" w:rsidP="00AC1CFD">
      <w:pPr>
        <w:spacing w:line="480" w:lineRule="auto"/>
        <w:rPr>
          <w:rFonts w:cs="Arial"/>
        </w:rPr>
      </w:pPr>
      <w:r w:rsidRPr="00A81B38">
        <w:rPr>
          <w:rFonts w:cs="Arial"/>
          <w:b/>
        </w:rPr>
        <w:t>References:</w:t>
      </w:r>
    </w:p>
    <w:p w:rsidR="00AC1CFD" w:rsidRPr="00A81B38" w:rsidRDefault="00AC1CFD" w:rsidP="00AC1CFD">
      <w:pPr>
        <w:spacing w:line="480" w:lineRule="auto"/>
        <w:rPr>
          <w:rFonts w:cs="Arial"/>
        </w:rPr>
      </w:pPr>
    </w:p>
    <w:p w:rsidR="00A81B38" w:rsidRPr="00A81B38" w:rsidRDefault="00DC7950" w:rsidP="00A81B38">
      <w:pPr>
        <w:pStyle w:val="Bibliography"/>
        <w:rPr>
          <w:rFonts w:cs="Arial"/>
        </w:rPr>
      </w:pPr>
      <w:r w:rsidRPr="00A81B38">
        <w:rPr>
          <w:rFonts w:cs="Arial"/>
        </w:rPr>
        <w:fldChar w:fldCharType="begin"/>
      </w:r>
      <w:r w:rsidR="00A81B38">
        <w:rPr>
          <w:rFonts w:cs="Arial"/>
        </w:rPr>
        <w:instrText xml:space="preserve"> ADDIN ZOTERO_BIBL {"uncited":[],"omitted":[],"custom":[]} CSL_BIBLIOGRAPHY </w:instrText>
      </w:r>
      <w:r w:rsidRPr="00A81B38">
        <w:rPr>
          <w:rFonts w:cs="Arial"/>
        </w:rPr>
        <w:fldChar w:fldCharType="separate"/>
      </w:r>
      <w:r w:rsidR="00A81B38" w:rsidRPr="00A81B38">
        <w:rPr>
          <w:rFonts w:cs="Arial"/>
        </w:rPr>
        <w:t xml:space="preserve">Almeida, J., Pajtas, P. E., Mahon, B. Z., Nakayama, K., &amp; Caramazza, A. (2013). Affect of the unconscious: Visually suppressed angry faces modulate our decisions. </w:t>
      </w:r>
      <w:r w:rsidR="00A81B38" w:rsidRPr="00A81B38">
        <w:rPr>
          <w:rFonts w:cs="Arial"/>
          <w:i/>
          <w:iCs/>
        </w:rPr>
        <w:t>Cognitive, Affective, &amp; Behavioral Neuroscience</w:t>
      </w:r>
      <w:r w:rsidR="00A81B38" w:rsidRPr="00A81B38">
        <w:rPr>
          <w:rFonts w:cs="Arial"/>
        </w:rPr>
        <w:t xml:space="preserve">, </w:t>
      </w:r>
      <w:r w:rsidR="00A81B38" w:rsidRPr="00A81B38">
        <w:rPr>
          <w:rFonts w:cs="Arial"/>
          <w:i/>
          <w:iCs/>
        </w:rPr>
        <w:t>13</w:t>
      </w:r>
      <w:r w:rsidR="00A81B38" w:rsidRPr="00A81B38">
        <w:rPr>
          <w:rFonts w:cs="Arial"/>
        </w:rPr>
        <w:t>(1), 94–101. https://doi.org/10.3758/s13415-012-0133-7</w:t>
      </w:r>
    </w:p>
    <w:p w:rsidR="00A81B38" w:rsidRPr="00A81B38" w:rsidRDefault="00A81B38" w:rsidP="00A81B38">
      <w:pPr>
        <w:pStyle w:val="Bibliography"/>
        <w:rPr>
          <w:rFonts w:cs="Arial"/>
        </w:rPr>
      </w:pPr>
      <w:r w:rsidRPr="00A81B38">
        <w:rPr>
          <w:rFonts w:cs="Arial"/>
        </w:rPr>
        <w:t xml:space="preserve">Barber, A. L. A., Mills, D. S., Montealegre-Z, F., Ratcliffe, V. F., Guo, K., &amp; Wilkinson, A. (2020). Functional Performance of  the Visual System in Dogs and Humans: A Comparative Perspective. </w:t>
      </w:r>
      <w:r w:rsidRPr="00A81B38">
        <w:rPr>
          <w:rFonts w:cs="Arial"/>
          <w:i/>
          <w:iCs/>
        </w:rPr>
        <w:t>Comparative Cognition &amp; Behavior Reviews</w:t>
      </w:r>
      <w:r w:rsidRPr="00A81B38">
        <w:rPr>
          <w:rFonts w:cs="Arial"/>
        </w:rPr>
        <w:t xml:space="preserve">, </w:t>
      </w:r>
      <w:r w:rsidRPr="00A81B38">
        <w:rPr>
          <w:rFonts w:cs="Arial"/>
          <w:i/>
          <w:iCs/>
        </w:rPr>
        <w:t>15</w:t>
      </w:r>
      <w:r w:rsidRPr="00A81B38">
        <w:rPr>
          <w:rFonts w:cs="Arial"/>
        </w:rPr>
        <w:t>, 44.</w:t>
      </w:r>
    </w:p>
    <w:p w:rsidR="00A81B38" w:rsidRPr="00A81B38" w:rsidRDefault="00A81B38" w:rsidP="00A81B38">
      <w:pPr>
        <w:pStyle w:val="Bibliography"/>
        <w:rPr>
          <w:rFonts w:cs="Arial"/>
        </w:rPr>
      </w:pPr>
      <w:r w:rsidRPr="00A81B38">
        <w:rPr>
          <w:rFonts w:cs="Arial"/>
        </w:rPr>
        <w:t xml:space="preserve">Barber, A. L. A., Randi, D., Müller, C. A., &amp; Huber, L. (2016). The Processing of Human Emotional Faces by Pet and Lab Dogs: Evidence for Lateralization and Experience Effects. </w:t>
      </w:r>
      <w:r w:rsidRPr="00A81B38">
        <w:rPr>
          <w:rFonts w:cs="Arial"/>
          <w:i/>
          <w:iCs/>
        </w:rPr>
        <w:t>PLOS ONE</w:t>
      </w:r>
      <w:r w:rsidRPr="00A81B38">
        <w:rPr>
          <w:rFonts w:cs="Arial"/>
        </w:rPr>
        <w:t xml:space="preserve">, </w:t>
      </w:r>
      <w:r w:rsidRPr="00A81B38">
        <w:rPr>
          <w:rFonts w:cs="Arial"/>
          <w:i/>
          <w:iCs/>
        </w:rPr>
        <w:t>11</w:t>
      </w:r>
      <w:r w:rsidRPr="00A81B38">
        <w:rPr>
          <w:rFonts w:cs="Arial"/>
        </w:rPr>
        <w:t>(4), e0152393. https://doi.org/10.1371/journal.pone.0152393</w:t>
      </w:r>
    </w:p>
    <w:p w:rsidR="00A81B38" w:rsidRPr="00A81B38" w:rsidRDefault="00A81B38" w:rsidP="00A81B38">
      <w:pPr>
        <w:pStyle w:val="Bibliography"/>
        <w:rPr>
          <w:rFonts w:cs="Arial"/>
        </w:rPr>
      </w:pPr>
      <w:r w:rsidRPr="00A81B38">
        <w:rPr>
          <w:rFonts w:cs="Arial"/>
        </w:rPr>
        <w:t xml:space="preserve">Bonvillian, J. D., &amp; Patterson, F. G. P. (1993). Early sign language acquisition in children and gorillas: Vocabulary content and sign iconicity. </w:t>
      </w:r>
      <w:r w:rsidRPr="00A81B38">
        <w:rPr>
          <w:rFonts w:cs="Arial"/>
          <w:i/>
          <w:iCs/>
        </w:rPr>
        <w:t>First Language</w:t>
      </w:r>
      <w:r w:rsidRPr="00A81B38">
        <w:rPr>
          <w:rFonts w:cs="Arial"/>
        </w:rPr>
        <w:t xml:space="preserve">, </w:t>
      </w:r>
      <w:r w:rsidRPr="00A81B38">
        <w:rPr>
          <w:rFonts w:cs="Arial"/>
          <w:i/>
          <w:iCs/>
        </w:rPr>
        <w:t>13</w:t>
      </w:r>
      <w:r w:rsidRPr="00A81B38">
        <w:rPr>
          <w:rFonts w:cs="Arial"/>
        </w:rPr>
        <w:t>(39), 315–338. https://doi.org/10.1177/014272379301303903</w:t>
      </w:r>
    </w:p>
    <w:p w:rsidR="00A81B38" w:rsidRPr="00A81B38" w:rsidRDefault="00A81B38" w:rsidP="00A81B38">
      <w:pPr>
        <w:pStyle w:val="Bibliography"/>
        <w:rPr>
          <w:rFonts w:cs="Arial"/>
        </w:rPr>
      </w:pPr>
      <w:r w:rsidRPr="00A81B38">
        <w:rPr>
          <w:rFonts w:cs="Arial"/>
        </w:rPr>
        <w:t xml:space="preserve">Buttelmann, D., &amp; Tomasello, M. (2013). Can domestic dogs (Canis familiaris) use referential emotional expressions to locate hidden food? </w:t>
      </w:r>
      <w:r w:rsidRPr="00A81B38">
        <w:rPr>
          <w:rFonts w:cs="Arial"/>
          <w:i/>
          <w:iCs/>
        </w:rPr>
        <w:t>Animal Cognition</w:t>
      </w:r>
      <w:r w:rsidRPr="00A81B38">
        <w:rPr>
          <w:rFonts w:cs="Arial"/>
        </w:rPr>
        <w:t xml:space="preserve">, </w:t>
      </w:r>
      <w:r w:rsidRPr="00A81B38">
        <w:rPr>
          <w:rFonts w:cs="Arial"/>
          <w:i/>
          <w:iCs/>
        </w:rPr>
        <w:t>16</w:t>
      </w:r>
      <w:r w:rsidRPr="00A81B38">
        <w:rPr>
          <w:rFonts w:cs="Arial"/>
        </w:rPr>
        <w:t>(1), 137–145. https://doi.org/10.1007/s10071-012-0560-4</w:t>
      </w:r>
    </w:p>
    <w:p w:rsidR="00A81B38" w:rsidRPr="00A81B38" w:rsidRDefault="00A81B38" w:rsidP="00A81B38">
      <w:pPr>
        <w:pStyle w:val="Bibliography"/>
        <w:rPr>
          <w:rFonts w:cs="Arial"/>
        </w:rPr>
      </w:pPr>
      <w:r w:rsidRPr="00A81B38">
        <w:rPr>
          <w:rFonts w:cs="Arial"/>
        </w:rPr>
        <w:t xml:space="preserve">Chan, D. (2009). So why ask me? Are self-report data really that bad? In C. E. Lance &amp; R. J. Vandenberg (Eds.), </w:t>
      </w:r>
      <w:r w:rsidRPr="00A81B38">
        <w:rPr>
          <w:rFonts w:cs="Arial"/>
          <w:i/>
          <w:iCs/>
        </w:rPr>
        <w:t xml:space="preserve">Statistical and Methodological Myths and Urban Legends: </w:t>
      </w:r>
      <w:r w:rsidRPr="00A81B38">
        <w:rPr>
          <w:rFonts w:cs="Arial"/>
          <w:i/>
          <w:iCs/>
        </w:rPr>
        <w:lastRenderedPageBreak/>
        <w:t>Doctrine, Verity and Fable in the Organizational and Social Sciences</w:t>
      </w:r>
      <w:r w:rsidRPr="00A81B38">
        <w:rPr>
          <w:rFonts w:cs="Arial"/>
        </w:rPr>
        <w:t xml:space="preserve"> (pp. 309–336). Taylor &amp; Francis.</w:t>
      </w:r>
    </w:p>
    <w:p w:rsidR="00A81B38" w:rsidRPr="00A81B38" w:rsidRDefault="00A81B38" w:rsidP="00A81B38">
      <w:pPr>
        <w:pStyle w:val="Bibliography"/>
        <w:rPr>
          <w:rFonts w:cs="Arial"/>
        </w:rPr>
      </w:pPr>
      <w:r w:rsidRPr="00A81B38">
        <w:rPr>
          <w:rFonts w:cs="Arial"/>
        </w:rPr>
        <w:t xml:space="preserve">Colombo, J., Brez, C. C., &amp; Curtindale, L. M. (2012). Infant Perception and Cognition. In I. Weiner (Ed.), </w:t>
      </w:r>
      <w:r w:rsidRPr="00A81B38">
        <w:rPr>
          <w:rFonts w:cs="Arial"/>
          <w:i/>
          <w:iCs/>
        </w:rPr>
        <w:t>Handbook of Psychology, Second Edition</w:t>
      </w:r>
      <w:r w:rsidRPr="00A81B38">
        <w:rPr>
          <w:rFonts w:cs="Arial"/>
        </w:rPr>
        <w:t>. John Wiley &amp; Sons, Inc. https://doi.org/10.1002/9781118133880.hop206003</w:t>
      </w:r>
    </w:p>
    <w:p w:rsidR="00A81B38" w:rsidRPr="00A81B38" w:rsidRDefault="00A81B38" w:rsidP="00A81B38">
      <w:pPr>
        <w:pStyle w:val="Bibliography"/>
        <w:rPr>
          <w:rFonts w:cs="Arial"/>
        </w:rPr>
      </w:pPr>
      <w:r w:rsidRPr="00A81B38">
        <w:rPr>
          <w:rFonts w:cs="Arial"/>
        </w:rPr>
        <w:t xml:space="preserve">Correia-Caeiro, C., Guo, K., &amp; Mills, D. (2021). Bodily emotional expressions are a primary source of information for dogs, but not for humans. </w:t>
      </w:r>
      <w:r w:rsidRPr="00A81B38">
        <w:rPr>
          <w:rFonts w:cs="Arial"/>
          <w:i/>
          <w:iCs/>
        </w:rPr>
        <w:t>Animal Cognition</w:t>
      </w:r>
      <w:r w:rsidRPr="00A81B38">
        <w:rPr>
          <w:rFonts w:cs="Arial"/>
        </w:rPr>
        <w:t>. https://doi.org/10.1007/s10071-021-01471-x</w:t>
      </w:r>
    </w:p>
    <w:p w:rsidR="00A81B38" w:rsidRPr="00A81B38" w:rsidRDefault="00A81B38" w:rsidP="00A81B38">
      <w:pPr>
        <w:pStyle w:val="Bibliography"/>
        <w:rPr>
          <w:rFonts w:cs="Arial"/>
        </w:rPr>
      </w:pPr>
      <w:r w:rsidRPr="00A81B38">
        <w:rPr>
          <w:rFonts w:cs="Arial"/>
        </w:rPr>
        <w:t xml:space="preserve">Correia-Caeiro, C., Guo, K., &amp; Mills, D. S. (2020). Perception of dynamic facial expressions of emotion between dogs and humans. </w:t>
      </w:r>
      <w:r w:rsidRPr="00A81B38">
        <w:rPr>
          <w:rFonts w:cs="Arial"/>
          <w:i/>
          <w:iCs/>
        </w:rPr>
        <w:t>Animal Cognition</w:t>
      </w:r>
      <w:r w:rsidRPr="00A81B38">
        <w:rPr>
          <w:rFonts w:cs="Arial"/>
        </w:rPr>
        <w:t xml:space="preserve">, </w:t>
      </w:r>
      <w:r w:rsidRPr="00A81B38">
        <w:rPr>
          <w:rFonts w:cs="Arial"/>
          <w:i/>
          <w:iCs/>
        </w:rPr>
        <w:t>23</w:t>
      </w:r>
      <w:r w:rsidRPr="00A81B38">
        <w:rPr>
          <w:rFonts w:cs="Arial"/>
        </w:rPr>
        <w:t>(3), 465–476. https://doi.org/10.1007/s10071-020-01348-5</w:t>
      </w:r>
    </w:p>
    <w:p w:rsidR="00A81B38" w:rsidRPr="00A81B38" w:rsidRDefault="00A81B38" w:rsidP="00A81B38">
      <w:pPr>
        <w:pStyle w:val="Bibliography"/>
        <w:rPr>
          <w:rFonts w:cs="Arial"/>
        </w:rPr>
      </w:pPr>
      <w:r w:rsidRPr="00A81B38">
        <w:rPr>
          <w:rFonts w:cs="Arial"/>
        </w:rPr>
        <w:t xml:space="preserve">D’Aniello, B., Scandurra, A., Alterisio, A., Valsecchi, P., &amp; Prato-Previde, E. (2016). The importance of gestural communication: A study of human–dog communication using incongruent information. </w:t>
      </w:r>
      <w:r w:rsidRPr="00A81B38">
        <w:rPr>
          <w:rFonts w:cs="Arial"/>
          <w:i/>
          <w:iCs/>
        </w:rPr>
        <w:t>Animal Cognition</w:t>
      </w:r>
      <w:r w:rsidRPr="00A81B38">
        <w:rPr>
          <w:rFonts w:cs="Arial"/>
        </w:rPr>
        <w:t xml:space="preserve">, </w:t>
      </w:r>
      <w:r w:rsidRPr="00A81B38">
        <w:rPr>
          <w:rFonts w:cs="Arial"/>
          <w:i/>
          <w:iCs/>
        </w:rPr>
        <w:t>19</w:t>
      </w:r>
      <w:r w:rsidRPr="00A81B38">
        <w:rPr>
          <w:rFonts w:cs="Arial"/>
        </w:rPr>
        <w:t>(6), 1231–1235. https://doi.org/10.1007/s10071-016-1010-5</w:t>
      </w:r>
    </w:p>
    <w:p w:rsidR="00A81B38" w:rsidRPr="00A81B38" w:rsidRDefault="00A81B38" w:rsidP="00A81B38">
      <w:pPr>
        <w:pStyle w:val="Bibliography"/>
        <w:rPr>
          <w:rFonts w:cs="Arial"/>
        </w:rPr>
      </w:pPr>
      <w:r w:rsidRPr="00A81B38">
        <w:rPr>
          <w:rFonts w:cs="Arial"/>
        </w:rPr>
        <w:t xml:space="preserve">Dimberg, U., Thunberg, M., &amp; Elmehed, K. (2000). Unconscious facial reactions to emotional facial expressions. </w:t>
      </w:r>
      <w:r w:rsidRPr="00A81B38">
        <w:rPr>
          <w:rFonts w:cs="Arial"/>
          <w:i/>
          <w:iCs/>
        </w:rPr>
        <w:t>Psychological Science</w:t>
      </w:r>
      <w:r w:rsidRPr="00A81B38">
        <w:rPr>
          <w:rFonts w:cs="Arial"/>
        </w:rPr>
        <w:t xml:space="preserve">, </w:t>
      </w:r>
      <w:r w:rsidRPr="00A81B38">
        <w:rPr>
          <w:rFonts w:cs="Arial"/>
          <w:i/>
          <w:iCs/>
        </w:rPr>
        <w:t>11</w:t>
      </w:r>
      <w:r w:rsidRPr="00A81B38">
        <w:rPr>
          <w:rFonts w:cs="Arial"/>
        </w:rPr>
        <w:t>(1), 86–89.</w:t>
      </w:r>
    </w:p>
    <w:p w:rsidR="00A81B38" w:rsidRPr="00A81B38" w:rsidRDefault="00A81B38" w:rsidP="00A81B38">
      <w:pPr>
        <w:pStyle w:val="Bibliography"/>
        <w:rPr>
          <w:rFonts w:cs="Arial"/>
        </w:rPr>
      </w:pPr>
      <w:r w:rsidRPr="00A81B38">
        <w:rPr>
          <w:rFonts w:cs="Arial"/>
        </w:rPr>
        <w:t xml:space="preserve">Donovan, C. A. (1969). Canine anal glands and chemical signals (pheromones). </w:t>
      </w:r>
      <w:r w:rsidRPr="00A81B38">
        <w:rPr>
          <w:rFonts w:cs="Arial"/>
          <w:i/>
          <w:iCs/>
        </w:rPr>
        <w:t>Journal of the American Veterinary Medical Association</w:t>
      </w:r>
      <w:r w:rsidRPr="00A81B38">
        <w:rPr>
          <w:rFonts w:cs="Arial"/>
        </w:rPr>
        <w:t xml:space="preserve">, </w:t>
      </w:r>
      <w:r w:rsidRPr="00A81B38">
        <w:rPr>
          <w:rFonts w:cs="Arial"/>
          <w:i/>
          <w:iCs/>
        </w:rPr>
        <w:t>155</w:t>
      </w:r>
      <w:r w:rsidRPr="00A81B38">
        <w:rPr>
          <w:rFonts w:cs="Arial"/>
        </w:rPr>
        <w:t>(12), 1995–1996.</w:t>
      </w:r>
    </w:p>
    <w:p w:rsidR="00A81B38" w:rsidRPr="00A81B38" w:rsidRDefault="00A81B38" w:rsidP="00A81B38">
      <w:pPr>
        <w:pStyle w:val="Bibliography"/>
        <w:rPr>
          <w:rFonts w:cs="Arial"/>
        </w:rPr>
      </w:pPr>
      <w:r w:rsidRPr="00A81B38">
        <w:rPr>
          <w:rFonts w:cs="Arial"/>
        </w:rPr>
        <w:t xml:space="preserve">Hepper, P. G., &amp; Wells, D. L. (2005). How Many Footsteps Do Dogs Need to Determine the Direction of an Odour Trail? </w:t>
      </w:r>
      <w:r w:rsidRPr="00A81B38">
        <w:rPr>
          <w:rFonts w:cs="Arial"/>
          <w:i/>
          <w:iCs/>
        </w:rPr>
        <w:t>Chemical Senses</w:t>
      </w:r>
      <w:r w:rsidRPr="00A81B38">
        <w:rPr>
          <w:rFonts w:cs="Arial"/>
        </w:rPr>
        <w:t xml:space="preserve">, </w:t>
      </w:r>
      <w:r w:rsidRPr="00A81B38">
        <w:rPr>
          <w:rFonts w:cs="Arial"/>
          <w:i/>
          <w:iCs/>
        </w:rPr>
        <w:t>30</w:t>
      </w:r>
      <w:r w:rsidRPr="00A81B38">
        <w:rPr>
          <w:rFonts w:cs="Arial"/>
        </w:rPr>
        <w:t>(4), 291–298. https://doi.org/10.1093/chemse/bji023</w:t>
      </w:r>
    </w:p>
    <w:p w:rsidR="00A81B38" w:rsidRPr="00A81B38" w:rsidRDefault="00A81B38" w:rsidP="00A81B38">
      <w:pPr>
        <w:pStyle w:val="Bibliography"/>
        <w:rPr>
          <w:rFonts w:cs="Arial"/>
        </w:rPr>
      </w:pPr>
      <w:r w:rsidRPr="00A81B38">
        <w:rPr>
          <w:rFonts w:cs="Arial"/>
        </w:rPr>
        <w:t xml:space="preserve">Hoehl, S. (2014). Emotion Processing in Infancy. </w:t>
      </w:r>
      <w:r w:rsidRPr="00A81B38">
        <w:rPr>
          <w:rFonts w:cs="Arial"/>
          <w:i/>
          <w:iCs/>
        </w:rPr>
        <w:t>Children and Emotion</w:t>
      </w:r>
      <w:r w:rsidRPr="00A81B38">
        <w:rPr>
          <w:rFonts w:cs="Arial"/>
        </w:rPr>
        <w:t xml:space="preserve">, </w:t>
      </w:r>
      <w:r w:rsidRPr="00A81B38">
        <w:rPr>
          <w:rFonts w:cs="Arial"/>
          <w:i/>
          <w:iCs/>
        </w:rPr>
        <w:t>26</w:t>
      </w:r>
      <w:r w:rsidRPr="00A81B38">
        <w:rPr>
          <w:rFonts w:cs="Arial"/>
        </w:rPr>
        <w:t>, 1–12. https://doi.org/10.1159/000354346</w:t>
      </w:r>
    </w:p>
    <w:p w:rsidR="00A81B38" w:rsidRPr="00A81B38" w:rsidRDefault="00A81B38" w:rsidP="00A81B38">
      <w:pPr>
        <w:pStyle w:val="Bibliography"/>
        <w:rPr>
          <w:rFonts w:cs="Arial"/>
        </w:rPr>
      </w:pPr>
      <w:r w:rsidRPr="00A81B38">
        <w:rPr>
          <w:rFonts w:cs="Arial"/>
        </w:rPr>
        <w:t xml:space="preserve">Jensvold, M. L. (2014). Experimental Conversations: Sign Language Studies with Chimpanzees. In M. Pina &amp; N. Gontier (Eds.), </w:t>
      </w:r>
      <w:r w:rsidRPr="00A81B38">
        <w:rPr>
          <w:rFonts w:cs="Arial"/>
          <w:i/>
          <w:iCs/>
        </w:rPr>
        <w:t>The Evolution of Social Communication in Primates: A Multidisciplinary Approach</w:t>
      </w:r>
      <w:r w:rsidRPr="00A81B38">
        <w:rPr>
          <w:rFonts w:cs="Arial"/>
        </w:rPr>
        <w:t xml:space="preserve"> (pp. 63–82). Springer International Publishing. https://doi.org/10.1007/978-3-319-02669-5_4</w:t>
      </w:r>
    </w:p>
    <w:p w:rsidR="00A81B38" w:rsidRPr="00A81B38" w:rsidRDefault="00A81B38" w:rsidP="00A81B38">
      <w:pPr>
        <w:pStyle w:val="Bibliography"/>
        <w:rPr>
          <w:rFonts w:cs="Arial"/>
        </w:rPr>
      </w:pPr>
      <w:r w:rsidRPr="00A81B38">
        <w:rPr>
          <w:rFonts w:cs="Arial"/>
        </w:rPr>
        <w:lastRenderedPageBreak/>
        <w:t xml:space="preserve">Kotsoni, E., de Haan, M., &amp; Johnson, M. H. (2001). Categorical Perception of Facial Expressions by 7-Month-Old Infants. </w:t>
      </w:r>
      <w:r w:rsidRPr="00A81B38">
        <w:rPr>
          <w:rFonts w:cs="Arial"/>
          <w:i/>
          <w:iCs/>
        </w:rPr>
        <w:t>Perception</w:t>
      </w:r>
      <w:r w:rsidRPr="00A81B38">
        <w:rPr>
          <w:rFonts w:cs="Arial"/>
        </w:rPr>
        <w:t xml:space="preserve">, </w:t>
      </w:r>
      <w:r w:rsidRPr="00A81B38">
        <w:rPr>
          <w:rFonts w:cs="Arial"/>
          <w:i/>
          <w:iCs/>
        </w:rPr>
        <w:t>30</w:t>
      </w:r>
      <w:r w:rsidRPr="00A81B38">
        <w:rPr>
          <w:rFonts w:cs="Arial"/>
        </w:rPr>
        <w:t>(9), 1115–1125. https://doi.org/10.1068/p3155</w:t>
      </w:r>
    </w:p>
    <w:p w:rsidR="00A81B38" w:rsidRPr="00A81B38" w:rsidRDefault="00A81B38" w:rsidP="00A81B38">
      <w:pPr>
        <w:pStyle w:val="Bibliography"/>
        <w:rPr>
          <w:rFonts w:cs="Arial"/>
        </w:rPr>
      </w:pPr>
      <w:r w:rsidRPr="00A81B38">
        <w:rPr>
          <w:rFonts w:cs="Arial"/>
        </w:rPr>
        <w:t xml:space="preserve">Lang, P. J., Davis, M., &amp; Öhman, A. (2000). Fear and anxiety: Animal models and human cognitive psychophysiology. </w:t>
      </w:r>
      <w:r w:rsidRPr="00A81B38">
        <w:rPr>
          <w:rFonts w:cs="Arial"/>
          <w:i/>
          <w:iCs/>
        </w:rPr>
        <w:t>Journal of Affective Disorders</w:t>
      </w:r>
      <w:r w:rsidRPr="00A81B38">
        <w:rPr>
          <w:rFonts w:cs="Arial"/>
        </w:rPr>
        <w:t xml:space="preserve">, </w:t>
      </w:r>
      <w:r w:rsidRPr="00A81B38">
        <w:rPr>
          <w:rFonts w:cs="Arial"/>
          <w:i/>
          <w:iCs/>
        </w:rPr>
        <w:t>61</w:t>
      </w:r>
      <w:r w:rsidRPr="00A81B38">
        <w:rPr>
          <w:rFonts w:cs="Arial"/>
        </w:rPr>
        <w:t>(3), 137–159.</w:t>
      </w:r>
    </w:p>
    <w:p w:rsidR="00A81B38" w:rsidRPr="00A81B38" w:rsidRDefault="00A81B38" w:rsidP="00A81B38">
      <w:pPr>
        <w:pStyle w:val="Bibliography"/>
        <w:rPr>
          <w:rFonts w:cs="Arial"/>
        </w:rPr>
      </w:pPr>
      <w:r w:rsidRPr="00A81B38">
        <w:rPr>
          <w:rFonts w:cs="Arial"/>
        </w:rPr>
        <w:t xml:space="preserve">Liebal, K., Waller, B. M., Slocombe, K. E., &amp; Burrows, A. M. (2014). </w:t>
      </w:r>
      <w:r w:rsidRPr="00A81B38">
        <w:rPr>
          <w:rFonts w:cs="Arial"/>
          <w:i/>
          <w:iCs/>
        </w:rPr>
        <w:t>Primate Communication: A Multimodal Approach</w:t>
      </w:r>
      <w:r w:rsidRPr="00A81B38">
        <w:rPr>
          <w:rFonts w:cs="Arial"/>
        </w:rPr>
        <w:t>. Cambridge University Press.</w:t>
      </w:r>
    </w:p>
    <w:p w:rsidR="00A81B38" w:rsidRPr="00A81B38" w:rsidRDefault="00A81B38" w:rsidP="00A81B38">
      <w:pPr>
        <w:pStyle w:val="Bibliography"/>
        <w:rPr>
          <w:rFonts w:cs="Arial"/>
        </w:rPr>
      </w:pPr>
      <w:r w:rsidRPr="00A81B38">
        <w:rPr>
          <w:rFonts w:cs="Arial"/>
        </w:rPr>
        <w:t xml:space="preserve">Marler, P. (1967). Animal Communication Signals: We are beginning to understand how the structure of animal signals relates to the function they serve. </w:t>
      </w:r>
      <w:r w:rsidRPr="00A81B38">
        <w:rPr>
          <w:rFonts w:cs="Arial"/>
          <w:i/>
          <w:iCs/>
        </w:rPr>
        <w:t>Science</w:t>
      </w:r>
      <w:r w:rsidRPr="00A81B38">
        <w:rPr>
          <w:rFonts w:cs="Arial"/>
        </w:rPr>
        <w:t xml:space="preserve">, </w:t>
      </w:r>
      <w:r w:rsidRPr="00A81B38">
        <w:rPr>
          <w:rFonts w:cs="Arial"/>
          <w:i/>
          <w:iCs/>
        </w:rPr>
        <w:t>157</w:t>
      </w:r>
      <w:r w:rsidRPr="00A81B38">
        <w:rPr>
          <w:rFonts w:cs="Arial"/>
        </w:rPr>
        <w:t>(3790), 769–774. https://doi.org/10.1126/science.157.3790.769</w:t>
      </w:r>
    </w:p>
    <w:p w:rsidR="00A81B38" w:rsidRPr="00A81B38" w:rsidRDefault="00A81B38" w:rsidP="00A81B38">
      <w:pPr>
        <w:pStyle w:val="Bibliography"/>
        <w:rPr>
          <w:rFonts w:cs="Arial"/>
        </w:rPr>
      </w:pPr>
      <w:r w:rsidRPr="00A81B38">
        <w:rPr>
          <w:rFonts w:cs="Arial"/>
        </w:rPr>
        <w:t xml:space="preserve">Matsuda, Y.-T., Fujimura, T., Katahira, K., Okada, M., Ueno, K., Cheng, K., &amp; Okanoya, K. (2013). The implicit processing of categorical and dimensional strategies: An fMRI study of facial emotion perception. </w:t>
      </w:r>
      <w:r w:rsidRPr="00A81B38">
        <w:rPr>
          <w:rFonts w:cs="Arial"/>
          <w:i/>
          <w:iCs/>
        </w:rPr>
        <w:t>Frontiers in Human Neuroscience</w:t>
      </w:r>
      <w:r w:rsidRPr="00A81B38">
        <w:rPr>
          <w:rFonts w:cs="Arial"/>
        </w:rPr>
        <w:t xml:space="preserve">, </w:t>
      </w:r>
      <w:r w:rsidRPr="00A81B38">
        <w:rPr>
          <w:rFonts w:cs="Arial"/>
          <w:i/>
          <w:iCs/>
        </w:rPr>
        <w:t>7</w:t>
      </w:r>
      <w:r w:rsidRPr="00A81B38">
        <w:rPr>
          <w:rFonts w:cs="Arial"/>
        </w:rPr>
        <w:t>. https://doi.org/10.3389/fnhum.2013.00551</w:t>
      </w:r>
    </w:p>
    <w:p w:rsidR="00A81B38" w:rsidRPr="00A81B38" w:rsidRDefault="00A81B38" w:rsidP="00A81B38">
      <w:pPr>
        <w:pStyle w:val="Bibliography"/>
        <w:rPr>
          <w:rFonts w:cs="Arial"/>
        </w:rPr>
      </w:pPr>
      <w:r w:rsidRPr="00A81B38">
        <w:rPr>
          <w:rFonts w:cs="Arial"/>
        </w:rPr>
        <w:t xml:space="preserve">McDonald, A. J. (2020). Chapter 1 - Functional neuroanatomy of the basolateral amygdala: Neurons, neurotransmitters, and circuits. In J. H. Urban &amp; J. A. Rosenkranz (Eds.), </w:t>
      </w:r>
      <w:r w:rsidRPr="00A81B38">
        <w:rPr>
          <w:rFonts w:cs="Arial"/>
          <w:i/>
          <w:iCs/>
        </w:rPr>
        <w:t>Handbook of Behavioral Neuroscience</w:t>
      </w:r>
      <w:r w:rsidRPr="00A81B38">
        <w:rPr>
          <w:rFonts w:cs="Arial"/>
        </w:rPr>
        <w:t xml:space="preserve"> (Vol. 26, pp. 1–38). Elsevier. https://doi.org/10.1016/B978-0-12-815134-1.00001-5</w:t>
      </w:r>
    </w:p>
    <w:p w:rsidR="00A81B38" w:rsidRPr="00A81B38" w:rsidRDefault="00A81B38" w:rsidP="00A81B38">
      <w:pPr>
        <w:pStyle w:val="Bibliography"/>
        <w:rPr>
          <w:rFonts w:cs="Arial"/>
        </w:rPr>
      </w:pPr>
      <w:r w:rsidRPr="00A81B38">
        <w:rPr>
          <w:rFonts w:cs="Arial"/>
        </w:rPr>
        <w:t xml:space="preserve">Merola, I., Prato-Previde, E., &amp; Marshall-Pescini, S. (2012). Social referencing in dog-owner dyads? </w:t>
      </w:r>
      <w:r w:rsidRPr="00A81B38">
        <w:rPr>
          <w:rFonts w:cs="Arial"/>
          <w:i/>
          <w:iCs/>
        </w:rPr>
        <w:t>Animal Cognition</w:t>
      </w:r>
      <w:r w:rsidRPr="00A81B38">
        <w:rPr>
          <w:rFonts w:cs="Arial"/>
        </w:rPr>
        <w:t xml:space="preserve">, </w:t>
      </w:r>
      <w:r w:rsidRPr="00A81B38">
        <w:rPr>
          <w:rFonts w:cs="Arial"/>
          <w:i/>
          <w:iCs/>
        </w:rPr>
        <w:t>15</w:t>
      </w:r>
      <w:r w:rsidRPr="00A81B38">
        <w:rPr>
          <w:rFonts w:cs="Arial"/>
        </w:rPr>
        <w:t>(2), 175–185. https://doi.org/10.1007/s10071-011-0443-0</w:t>
      </w:r>
    </w:p>
    <w:p w:rsidR="00A81B38" w:rsidRPr="00A81B38" w:rsidRDefault="00A81B38" w:rsidP="00A81B38">
      <w:pPr>
        <w:pStyle w:val="Bibliography"/>
        <w:rPr>
          <w:rFonts w:cs="Arial"/>
        </w:rPr>
      </w:pPr>
      <w:r w:rsidRPr="00A81B38">
        <w:rPr>
          <w:rFonts w:cs="Arial"/>
        </w:rPr>
        <w:t xml:space="preserve">Miller, P. E., &amp; Murphy, C. J. (1995). Vision in dogs. </w:t>
      </w:r>
      <w:r w:rsidRPr="00A81B38">
        <w:rPr>
          <w:rFonts w:cs="Arial"/>
          <w:i/>
          <w:iCs/>
        </w:rPr>
        <w:t>Journal-American Veterinary Medical Association</w:t>
      </w:r>
      <w:r w:rsidRPr="00A81B38">
        <w:rPr>
          <w:rFonts w:cs="Arial"/>
        </w:rPr>
        <w:t xml:space="preserve">, </w:t>
      </w:r>
      <w:r w:rsidRPr="00A81B38">
        <w:rPr>
          <w:rFonts w:cs="Arial"/>
          <w:i/>
          <w:iCs/>
        </w:rPr>
        <w:t>207</w:t>
      </w:r>
      <w:r w:rsidRPr="00A81B38">
        <w:rPr>
          <w:rFonts w:cs="Arial"/>
        </w:rPr>
        <w:t>, 1623–1634.</w:t>
      </w:r>
    </w:p>
    <w:p w:rsidR="00A81B38" w:rsidRPr="00A81B38" w:rsidRDefault="00A81B38" w:rsidP="00A81B38">
      <w:pPr>
        <w:pStyle w:val="Bibliography"/>
        <w:rPr>
          <w:rFonts w:cs="Arial"/>
        </w:rPr>
      </w:pPr>
      <w:r w:rsidRPr="00A81B38">
        <w:rPr>
          <w:rFonts w:cs="Arial"/>
        </w:rPr>
        <w:t xml:space="preserve">Müller, C. A., Schmitt, K., Barber, A. L. A., &amp; Huber, L. (2015). Dogs Can Discriminate Emotional Expressions of Human Faces. </w:t>
      </w:r>
      <w:r w:rsidRPr="00A81B38">
        <w:rPr>
          <w:rFonts w:cs="Arial"/>
          <w:i/>
          <w:iCs/>
        </w:rPr>
        <w:t>Current Biology</w:t>
      </w:r>
      <w:r w:rsidRPr="00A81B38">
        <w:rPr>
          <w:rFonts w:cs="Arial"/>
        </w:rPr>
        <w:t xml:space="preserve">, </w:t>
      </w:r>
      <w:r w:rsidRPr="00A81B38">
        <w:rPr>
          <w:rFonts w:cs="Arial"/>
          <w:i/>
          <w:iCs/>
        </w:rPr>
        <w:t>25</w:t>
      </w:r>
      <w:r w:rsidRPr="00A81B38">
        <w:rPr>
          <w:rFonts w:cs="Arial"/>
        </w:rPr>
        <w:t>(5), 601–605. https://doi.org/10.1016/j.cub.2014.12.055</w:t>
      </w:r>
    </w:p>
    <w:p w:rsidR="00A81B38" w:rsidRPr="00A81B38" w:rsidRDefault="00A81B38" w:rsidP="00A81B38">
      <w:pPr>
        <w:pStyle w:val="Bibliography"/>
        <w:rPr>
          <w:rFonts w:cs="Arial"/>
        </w:rPr>
      </w:pPr>
      <w:r w:rsidRPr="00A81B38">
        <w:rPr>
          <w:rFonts w:cs="Arial"/>
        </w:rPr>
        <w:lastRenderedPageBreak/>
        <w:t xml:space="preserve">Nagasawa, M., Murai, K., Mogi, K., &amp; Kikusui, T. (2011). Dogs can discriminate human smiling faces from blank expressions. </w:t>
      </w:r>
      <w:r w:rsidRPr="00A81B38">
        <w:rPr>
          <w:rFonts w:cs="Arial"/>
          <w:i/>
          <w:iCs/>
        </w:rPr>
        <w:t>Animal Cognition</w:t>
      </w:r>
      <w:r w:rsidRPr="00A81B38">
        <w:rPr>
          <w:rFonts w:cs="Arial"/>
        </w:rPr>
        <w:t xml:space="preserve">, </w:t>
      </w:r>
      <w:r w:rsidRPr="00A81B38">
        <w:rPr>
          <w:rFonts w:cs="Arial"/>
          <w:i/>
          <w:iCs/>
        </w:rPr>
        <w:t>14</w:t>
      </w:r>
      <w:r w:rsidRPr="00A81B38">
        <w:rPr>
          <w:rFonts w:cs="Arial"/>
        </w:rPr>
        <w:t>(4), 525–533. https://doi.org/10.1007/s10071-011-0386-5</w:t>
      </w:r>
    </w:p>
    <w:p w:rsidR="00A81B38" w:rsidRPr="00A81B38" w:rsidRDefault="00A81B38" w:rsidP="00A81B38">
      <w:pPr>
        <w:pStyle w:val="Bibliography"/>
        <w:rPr>
          <w:rFonts w:cs="Arial"/>
        </w:rPr>
      </w:pPr>
      <w:r w:rsidRPr="00A81B38">
        <w:rPr>
          <w:rFonts w:cs="Arial"/>
        </w:rPr>
        <w:t xml:space="preserve">Niedenthal, P. M. (1990). Implicit perception of affective information. </w:t>
      </w:r>
      <w:r w:rsidRPr="00A81B38">
        <w:rPr>
          <w:rFonts w:cs="Arial"/>
          <w:i/>
          <w:iCs/>
        </w:rPr>
        <w:t>Journal of Experimental Social Psychology</w:t>
      </w:r>
      <w:r w:rsidRPr="00A81B38">
        <w:rPr>
          <w:rFonts w:cs="Arial"/>
        </w:rPr>
        <w:t xml:space="preserve">, </w:t>
      </w:r>
      <w:r w:rsidRPr="00A81B38">
        <w:rPr>
          <w:rFonts w:cs="Arial"/>
          <w:i/>
          <w:iCs/>
        </w:rPr>
        <w:t>26</w:t>
      </w:r>
      <w:r w:rsidRPr="00A81B38">
        <w:rPr>
          <w:rFonts w:cs="Arial"/>
        </w:rPr>
        <w:t>(6), 505–527. https://doi.org/10.1016/0022-1031(90)90053-O</w:t>
      </w:r>
    </w:p>
    <w:p w:rsidR="00A81B38" w:rsidRPr="00A81B38" w:rsidRDefault="00A81B38" w:rsidP="00A81B38">
      <w:pPr>
        <w:pStyle w:val="Bibliography"/>
        <w:rPr>
          <w:rFonts w:cs="Arial"/>
        </w:rPr>
      </w:pPr>
      <w:r w:rsidRPr="00A81B38">
        <w:rPr>
          <w:rFonts w:cs="Arial"/>
        </w:rPr>
        <w:t xml:space="preserve">Nosek, B. A. (2007). Implicit–explicit relations. </w:t>
      </w:r>
      <w:r w:rsidRPr="00A81B38">
        <w:rPr>
          <w:rFonts w:cs="Arial"/>
          <w:i/>
          <w:iCs/>
        </w:rPr>
        <w:t>Current Directions in Psychological Science</w:t>
      </w:r>
      <w:r w:rsidRPr="00A81B38">
        <w:rPr>
          <w:rFonts w:cs="Arial"/>
        </w:rPr>
        <w:t xml:space="preserve">, </w:t>
      </w:r>
      <w:r w:rsidRPr="00A81B38">
        <w:rPr>
          <w:rFonts w:cs="Arial"/>
          <w:i/>
          <w:iCs/>
        </w:rPr>
        <w:t>16</w:t>
      </w:r>
      <w:r w:rsidRPr="00A81B38">
        <w:rPr>
          <w:rFonts w:cs="Arial"/>
        </w:rPr>
        <w:t>(2), 65–69.</w:t>
      </w:r>
    </w:p>
    <w:p w:rsidR="00A81B38" w:rsidRPr="00A81B38" w:rsidRDefault="00A81B38" w:rsidP="00A81B38">
      <w:pPr>
        <w:pStyle w:val="Bibliography"/>
        <w:rPr>
          <w:rFonts w:cs="Arial"/>
        </w:rPr>
      </w:pPr>
      <w:r w:rsidRPr="00A81B38">
        <w:rPr>
          <w:rFonts w:cs="Arial"/>
        </w:rPr>
        <w:t xml:space="preserve">Ong, H. H., Mullette-Gillman, O. A., Kwok, K., &amp; Lim, J. (2014). Moral judgment modulation by disgust is bi-directionally moderated by individual sensitivity. </w:t>
      </w:r>
      <w:r w:rsidRPr="00A81B38">
        <w:rPr>
          <w:rFonts w:cs="Arial"/>
          <w:i/>
          <w:iCs/>
        </w:rPr>
        <w:t>Frontiers in Psychology</w:t>
      </w:r>
      <w:r w:rsidRPr="00A81B38">
        <w:rPr>
          <w:rFonts w:cs="Arial"/>
        </w:rPr>
        <w:t xml:space="preserve">, </w:t>
      </w:r>
      <w:r w:rsidRPr="00A81B38">
        <w:rPr>
          <w:rFonts w:cs="Arial"/>
          <w:i/>
          <w:iCs/>
        </w:rPr>
        <w:t>5</w:t>
      </w:r>
      <w:r w:rsidRPr="00A81B38">
        <w:rPr>
          <w:rFonts w:cs="Arial"/>
        </w:rPr>
        <w:t>. https://doi.org/10.3389/fpsyg.2014.00194</w:t>
      </w:r>
    </w:p>
    <w:p w:rsidR="00A81B38" w:rsidRPr="00A81B38" w:rsidRDefault="00A81B38" w:rsidP="00A81B38">
      <w:pPr>
        <w:pStyle w:val="Bibliography"/>
        <w:rPr>
          <w:rFonts w:cs="Arial"/>
        </w:rPr>
      </w:pPr>
      <w:r w:rsidRPr="00A81B38">
        <w:rPr>
          <w:rFonts w:cs="Arial"/>
        </w:rPr>
        <w:t xml:space="preserve">Partan, S., &amp; Marler, P. (1999). Communication Goes Multimodal. </w:t>
      </w:r>
      <w:r w:rsidRPr="00A81B38">
        <w:rPr>
          <w:rFonts w:cs="Arial"/>
          <w:i/>
          <w:iCs/>
        </w:rPr>
        <w:t>Science</w:t>
      </w:r>
      <w:r w:rsidRPr="00A81B38">
        <w:rPr>
          <w:rFonts w:cs="Arial"/>
        </w:rPr>
        <w:t xml:space="preserve">, </w:t>
      </w:r>
      <w:r w:rsidRPr="00A81B38">
        <w:rPr>
          <w:rFonts w:cs="Arial"/>
          <w:i/>
          <w:iCs/>
        </w:rPr>
        <w:t>283</w:t>
      </w:r>
      <w:r w:rsidRPr="00A81B38">
        <w:rPr>
          <w:rFonts w:cs="Arial"/>
        </w:rPr>
        <w:t>(5406), 1272–1273.</w:t>
      </w:r>
    </w:p>
    <w:p w:rsidR="00A81B38" w:rsidRPr="00A81B38" w:rsidRDefault="00A81B38" w:rsidP="00A81B38">
      <w:pPr>
        <w:pStyle w:val="Bibliography"/>
        <w:rPr>
          <w:rFonts w:cs="Arial"/>
        </w:rPr>
      </w:pPr>
      <w:r w:rsidRPr="00A81B38">
        <w:rPr>
          <w:rFonts w:cs="Arial"/>
        </w:rPr>
        <w:t xml:space="preserve">Pongrácz, P., Miklósi, Á., Timár-Geng, K., &amp; Csányi, V. (2004). Verbal Attention Getting as a Key Factor in Social Learning Between Dog (Canis familiaris) and Human. </w:t>
      </w:r>
      <w:r w:rsidRPr="00A81B38">
        <w:rPr>
          <w:rFonts w:cs="Arial"/>
          <w:i/>
          <w:iCs/>
        </w:rPr>
        <w:t>Journal of Comparative Psychology</w:t>
      </w:r>
      <w:r w:rsidRPr="00A81B38">
        <w:rPr>
          <w:rFonts w:cs="Arial"/>
        </w:rPr>
        <w:t xml:space="preserve">, </w:t>
      </w:r>
      <w:r w:rsidRPr="00A81B38">
        <w:rPr>
          <w:rFonts w:cs="Arial"/>
          <w:i/>
          <w:iCs/>
        </w:rPr>
        <w:t>118</w:t>
      </w:r>
      <w:r w:rsidRPr="00A81B38">
        <w:rPr>
          <w:rFonts w:cs="Arial"/>
        </w:rPr>
        <w:t>(4), 375–383. https://doi.org/10.1037/0735-7036.118.4.375</w:t>
      </w:r>
    </w:p>
    <w:p w:rsidR="00A81B38" w:rsidRPr="00A81B38" w:rsidRDefault="00A81B38" w:rsidP="00A81B38">
      <w:pPr>
        <w:pStyle w:val="Bibliography"/>
        <w:rPr>
          <w:rFonts w:cs="Arial"/>
        </w:rPr>
      </w:pPr>
      <w:r w:rsidRPr="00A81B38">
        <w:rPr>
          <w:rFonts w:cs="Arial"/>
        </w:rPr>
        <w:t xml:space="preserve">Prochnow, D., Kossack, H., Brunheim, S., Müller, K., Wittsack, H.-J., Markowitsch, H.-J., &amp; Seitz, R. J. (2013). Processing of subliminal facial expressions of emotion: A behavioral and fMRI study. </w:t>
      </w:r>
      <w:r w:rsidRPr="00A81B38">
        <w:rPr>
          <w:rFonts w:cs="Arial"/>
          <w:i/>
          <w:iCs/>
        </w:rPr>
        <w:t>Social Neuroscience</w:t>
      </w:r>
      <w:r w:rsidRPr="00A81B38">
        <w:rPr>
          <w:rFonts w:cs="Arial"/>
        </w:rPr>
        <w:t xml:space="preserve">, </w:t>
      </w:r>
      <w:r w:rsidRPr="00A81B38">
        <w:rPr>
          <w:rFonts w:cs="Arial"/>
          <w:i/>
          <w:iCs/>
        </w:rPr>
        <w:t>8</w:t>
      </w:r>
      <w:r w:rsidRPr="00A81B38">
        <w:rPr>
          <w:rFonts w:cs="Arial"/>
        </w:rPr>
        <w:t>(5), 448–461. https://doi.org/10.1080/17470919.2013.812536</w:t>
      </w:r>
    </w:p>
    <w:p w:rsidR="00A81B38" w:rsidRPr="00A81B38" w:rsidRDefault="00A81B38" w:rsidP="00A81B38">
      <w:pPr>
        <w:pStyle w:val="Bibliography"/>
        <w:rPr>
          <w:rFonts w:cs="Arial"/>
        </w:rPr>
      </w:pPr>
      <w:r w:rsidRPr="00A81B38">
        <w:rPr>
          <w:rFonts w:cs="Arial"/>
        </w:rPr>
        <w:t xml:space="preserve">Quaranta, A., Siniscalchi, M., </w:t>
      </w:r>
      <w:bookmarkStart w:id="0" w:name="_GoBack"/>
      <w:bookmarkEnd w:id="0"/>
      <w:r w:rsidRPr="00A81B38">
        <w:rPr>
          <w:rFonts w:cs="Arial"/>
        </w:rPr>
        <w:t xml:space="preserve">&amp; Vallortigara, G. (2007). Asymmetric tail-wagging responses by dogs to different emotive stimuli. </w:t>
      </w:r>
      <w:r w:rsidRPr="00A81B38">
        <w:rPr>
          <w:rFonts w:cs="Arial"/>
          <w:i/>
          <w:iCs/>
        </w:rPr>
        <w:t>Current Biology</w:t>
      </w:r>
      <w:r w:rsidRPr="00A81B38">
        <w:rPr>
          <w:rFonts w:cs="Arial"/>
        </w:rPr>
        <w:t xml:space="preserve">, </w:t>
      </w:r>
      <w:r w:rsidRPr="00A81B38">
        <w:rPr>
          <w:rFonts w:cs="Arial"/>
          <w:i/>
          <w:iCs/>
        </w:rPr>
        <w:t>17</w:t>
      </w:r>
      <w:r w:rsidRPr="00A81B38">
        <w:rPr>
          <w:rFonts w:cs="Arial"/>
        </w:rPr>
        <w:t>(6), R199–R201.</w:t>
      </w:r>
    </w:p>
    <w:p w:rsidR="00A81B38" w:rsidRPr="00A81B38" w:rsidRDefault="00A81B38" w:rsidP="00A81B38">
      <w:pPr>
        <w:pStyle w:val="Bibliography"/>
        <w:rPr>
          <w:rFonts w:cs="Arial"/>
        </w:rPr>
      </w:pPr>
      <w:r w:rsidRPr="00A81B38">
        <w:rPr>
          <w:rFonts w:cs="Arial"/>
        </w:rPr>
        <w:t xml:space="preserve">Racca, A., Guo, K., Meints, K., &amp; Mills, D. S. (2012). Reading Faces: Differential Lateral Gaze Bias in Processing Canine and Human Facial Expressions in Dogs and 4-Year-Old Children. </w:t>
      </w:r>
      <w:r w:rsidRPr="00A81B38">
        <w:rPr>
          <w:rFonts w:cs="Arial"/>
          <w:i/>
          <w:iCs/>
        </w:rPr>
        <w:t>PLoS ONE</w:t>
      </w:r>
      <w:r w:rsidRPr="00A81B38">
        <w:rPr>
          <w:rFonts w:cs="Arial"/>
        </w:rPr>
        <w:t xml:space="preserve">, </w:t>
      </w:r>
      <w:r w:rsidRPr="00A81B38">
        <w:rPr>
          <w:rFonts w:cs="Arial"/>
          <w:i/>
          <w:iCs/>
        </w:rPr>
        <w:t>7</w:t>
      </w:r>
      <w:r w:rsidRPr="00A81B38">
        <w:rPr>
          <w:rFonts w:cs="Arial"/>
        </w:rPr>
        <w:t>(4), e36076. https://doi.org/10.1371/journal.pone.0036076</w:t>
      </w:r>
    </w:p>
    <w:p w:rsidR="00A81B38" w:rsidRPr="00A81B38" w:rsidRDefault="00A81B38" w:rsidP="00A81B38">
      <w:pPr>
        <w:pStyle w:val="Bibliography"/>
        <w:rPr>
          <w:rFonts w:cs="Arial"/>
        </w:rPr>
      </w:pPr>
      <w:r w:rsidRPr="00A81B38">
        <w:rPr>
          <w:rFonts w:cs="Arial"/>
        </w:rPr>
        <w:t xml:space="preserve">Sauter, D. A. (2018). Is There a Role for Language in Emotion Perception? </w:t>
      </w:r>
      <w:r w:rsidRPr="00A81B38">
        <w:rPr>
          <w:rFonts w:cs="Arial"/>
          <w:i/>
          <w:iCs/>
        </w:rPr>
        <w:t>Emotion Review</w:t>
      </w:r>
      <w:r w:rsidRPr="00A81B38">
        <w:rPr>
          <w:rFonts w:cs="Arial"/>
        </w:rPr>
        <w:t xml:space="preserve">, </w:t>
      </w:r>
      <w:r w:rsidRPr="00A81B38">
        <w:rPr>
          <w:rFonts w:cs="Arial"/>
          <w:i/>
          <w:iCs/>
        </w:rPr>
        <w:t>10</w:t>
      </w:r>
      <w:r w:rsidRPr="00A81B38">
        <w:rPr>
          <w:rFonts w:cs="Arial"/>
        </w:rPr>
        <w:t>(2), 111–115. https://doi.org/10.1177/1754073917693924</w:t>
      </w:r>
    </w:p>
    <w:p w:rsidR="00A81B38" w:rsidRPr="00A81B38" w:rsidRDefault="00A81B38" w:rsidP="00A81B38">
      <w:pPr>
        <w:pStyle w:val="Bibliography"/>
        <w:rPr>
          <w:rFonts w:cs="Arial"/>
        </w:rPr>
      </w:pPr>
      <w:r w:rsidRPr="00A81B38">
        <w:rPr>
          <w:rFonts w:cs="Arial"/>
        </w:rPr>
        <w:lastRenderedPageBreak/>
        <w:t xml:space="preserve">Savage-Rumbaugh, E. S., &amp; Rumbaugh, D. M. (1978). Symbolization, language, and chimpanzees: A theoretical reevaluation based on initial language acquisition processes in four young Pan troglodytes. </w:t>
      </w:r>
      <w:r w:rsidRPr="00A81B38">
        <w:rPr>
          <w:rFonts w:cs="Arial"/>
          <w:i/>
          <w:iCs/>
        </w:rPr>
        <w:t>Brain and Language</w:t>
      </w:r>
      <w:r w:rsidRPr="00A81B38">
        <w:rPr>
          <w:rFonts w:cs="Arial"/>
        </w:rPr>
        <w:t xml:space="preserve">, </w:t>
      </w:r>
      <w:r w:rsidRPr="00A81B38">
        <w:rPr>
          <w:rFonts w:cs="Arial"/>
          <w:i/>
          <w:iCs/>
        </w:rPr>
        <w:t>6</w:t>
      </w:r>
      <w:r w:rsidRPr="00A81B38">
        <w:rPr>
          <w:rFonts w:cs="Arial"/>
        </w:rPr>
        <w:t>(3), 265–300. https://doi.org/10.1016/0093-934X(78)90063-9</w:t>
      </w:r>
    </w:p>
    <w:p w:rsidR="00A81B38" w:rsidRPr="00A81B38" w:rsidRDefault="00A81B38" w:rsidP="00A81B38">
      <w:pPr>
        <w:pStyle w:val="Bibliography"/>
        <w:rPr>
          <w:rFonts w:cs="Arial"/>
        </w:rPr>
      </w:pPr>
      <w:r w:rsidRPr="00A81B38">
        <w:rPr>
          <w:rFonts w:cs="Arial"/>
        </w:rPr>
        <w:t xml:space="preserve">Savalli, C., Brandão, M. M., Domingues, T. S., Honório, M. A., &amp; Ades, C. (2009). Dog-Human communication through a keyboard: Is human attentional state relevant? </w:t>
      </w:r>
      <w:r w:rsidRPr="00A81B38">
        <w:rPr>
          <w:rFonts w:cs="Arial"/>
          <w:i/>
          <w:iCs/>
        </w:rPr>
        <w:t>Journal of Veterinary Behavior</w:t>
      </w:r>
      <w:r w:rsidRPr="00A81B38">
        <w:rPr>
          <w:rFonts w:cs="Arial"/>
        </w:rPr>
        <w:t xml:space="preserve">, </w:t>
      </w:r>
      <w:r w:rsidRPr="00A81B38">
        <w:rPr>
          <w:rFonts w:cs="Arial"/>
          <w:i/>
          <w:iCs/>
        </w:rPr>
        <w:t>4</w:t>
      </w:r>
      <w:r w:rsidRPr="00A81B38">
        <w:rPr>
          <w:rFonts w:cs="Arial"/>
        </w:rPr>
        <w:t>(2), 55. https://doi.org/10.1016/j.jveb.2008.09.054</w:t>
      </w:r>
    </w:p>
    <w:p w:rsidR="00A81B38" w:rsidRPr="00A81B38" w:rsidRDefault="00A81B38" w:rsidP="00A81B38">
      <w:pPr>
        <w:pStyle w:val="Bibliography"/>
        <w:rPr>
          <w:rFonts w:cs="Arial"/>
        </w:rPr>
      </w:pPr>
      <w:r w:rsidRPr="00A81B38">
        <w:rPr>
          <w:rFonts w:cs="Arial"/>
        </w:rPr>
        <w:t xml:space="preserve">Savalli, C., Resende, B. D. de, &amp; Ades, C. (2013). Are dogs sensitive to the human’s visual perspective and signs of attention when using a keyboard with arbitrary symbols to communicate? </w:t>
      </w:r>
      <w:r w:rsidRPr="00A81B38">
        <w:rPr>
          <w:rFonts w:cs="Arial"/>
          <w:i/>
          <w:iCs/>
        </w:rPr>
        <w:t>Revista de Etologia</w:t>
      </w:r>
      <w:r w:rsidRPr="00A81B38">
        <w:rPr>
          <w:rFonts w:cs="Arial"/>
        </w:rPr>
        <w:t xml:space="preserve">, </w:t>
      </w:r>
      <w:r w:rsidRPr="00A81B38">
        <w:rPr>
          <w:rFonts w:cs="Arial"/>
          <w:i/>
          <w:iCs/>
        </w:rPr>
        <w:t>2175–3636</w:t>
      </w:r>
      <w:r w:rsidRPr="00A81B38">
        <w:rPr>
          <w:rFonts w:cs="Arial"/>
        </w:rPr>
        <w:t>. https://doi.org/10.22491/etologia.v12n1-2.art5</w:t>
      </w:r>
    </w:p>
    <w:p w:rsidR="00A81B38" w:rsidRPr="00A81B38" w:rsidRDefault="00A81B38" w:rsidP="00A81B38">
      <w:pPr>
        <w:pStyle w:val="Bibliography"/>
        <w:rPr>
          <w:rFonts w:cs="Arial"/>
        </w:rPr>
      </w:pPr>
      <w:r w:rsidRPr="00A81B38">
        <w:rPr>
          <w:rFonts w:cs="Arial"/>
        </w:rPr>
        <w:t xml:space="preserve">Scandurra, A., Alterisio, A., Marinelli, L., Mongillo, P., Semin, G. R., &amp; D’Aniello, B. (2017). Effectiveness of verbal and gestural signals and familiarity with signal-senders on the performance of working dogs. </w:t>
      </w:r>
      <w:r w:rsidRPr="00A81B38">
        <w:rPr>
          <w:rFonts w:cs="Arial"/>
          <w:i/>
          <w:iCs/>
        </w:rPr>
        <w:t>Applied Animal Behaviour Science</w:t>
      </w:r>
      <w:r w:rsidRPr="00A81B38">
        <w:rPr>
          <w:rFonts w:cs="Arial"/>
        </w:rPr>
        <w:t xml:space="preserve">, </w:t>
      </w:r>
      <w:r w:rsidRPr="00A81B38">
        <w:rPr>
          <w:rFonts w:cs="Arial"/>
          <w:i/>
          <w:iCs/>
        </w:rPr>
        <w:t>191</w:t>
      </w:r>
      <w:r w:rsidRPr="00A81B38">
        <w:rPr>
          <w:rFonts w:cs="Arial"/>
        </w:rPr>
        <w:t>, 78–83. https://doi.org/10.1016/j.applanim.2017.02.003</w:t>
      </w:r>
    </w:p>
    <w:p w:rsidR="00A81B38" w:rsidRPr="00A81B38" w:rsidRDefault="00A81B38" w:rsidP="00A81B38">
      <w:pPr>
        <w:pStyle w:val="Bibliography"/>
        <w:rPr>
          <w:rFonts w:cs="Arial"/>
        </w:rPr>
      </w:pPr>
      <w:r w:rsidRPr="00A81B38">
        <w:rPr>
          <w:rFonts w:cs="Arial"/>
        </w:rPr>
        <w:t xml:space="preserve">Siniscalchi, M., Lusito, R., Vallortigara, G., &amp; Quaranta, A. (2013). Seeing Left- or Right-Asymmetric Tail Wagging Produces Different Emotional Responses in Dogs. </w:t>
      </w:r>
      <w:r w:rsidRPr="00A81B38">
        <w:rPr>
          <w:rFonts w:cs="Arial"/>
          <w:i/>
          <w:iCs/>
        </w:rPr>
        <w:t>Current Biology</w:t>
      </w:r>
      <w:r w:rsidRPr="00A81B38">
        <w:rPr>
          <w:rFonts w:cs="Arial"/>
        </w:rPr>
        <w:t xml:space="preserve">, </w:t>
      </w:r>
      <w:r w:rsidRPr="00A81B38">
        <w:rPr>
          <w:rFonts w:cs="Arial"/>
          <w:i/>
          <w:iCs/>
        </w:rPr>
        <w:t>23</w:t>
      </w:r>
      <w:r w:rsidRPr="00A81B38">
        <w:rPr>
          <w:rFonts w:cs="Arial"/>
        </w:rPr>
        <w:t>(22), 2279–2282. https://doi.org/10.1016/j.cub.2013.09.027</w:t>
      </w:r>
    </w:p>
    <w:p w:rsidR="00A81B38" w:rsidRPr="00A81B38" w:rsidRDefault="00A81B38" w:rsidP="00A81B38">
      <w:pPr>
        <w:pStyle w:val="Bibliography"/>
        <w:rPr>
          <w:rFonts w:cs="Arial"/>
        </w:rPr>
      </w:pPr>
      <w:r w:rsidRPr="00A81B38">
        <w:rPr>
          <w:rFonts w:cs="Arial"/>
        </w:rPr>
        <w:t xml:space="preserve">Siniscalchi, M., Sasso, R., Pepe, A. M., Vallortigara, G., &amp; Quaranta, A. (2010). Dogs turn left to emotional stimuli. </w:t>
      </w:r>
      <w:r w:rsidRPr="00A81B38">
        <w:rPr>
          <w:rFonts w:cs="Arial"/>
          <w:i/>
          <w:iCs/>
        </w:rPr>
        <w:t>Behavioural Brain Research</w:t>
      </w:r>
      <w:r w:rsidRPr="00A81B38">
        <w:rPr>
          <w:rFonts w:cs="Arial"/>
        </w:rPr>
        <w:t xml:space="preserve">, </w:t>
      </w:r>
      <w:r w:rsidRPr="00A81B38">
        <w:rPr>
          <w:rFonts w:cs="Arial"/>
          <w:i/>
          <w:iCs/>
        </w:rPr>
        <w:t>208</w:t>
      </w:r>
      <w:r w:rsidRPr="00A81B38">
        <w:rPr>
          <w:rFonts w:cs="Arial"/>
        </w:rPr>
        <w:t>(2), 516–521. https://doi.org/10.1016/j.bbr.2009.12.042</w:t>
      </w:r>
    </w:p>
    <w:p w:rsidR="00A81B38" w:rsidRPr="00A81B38" w:rsidRDefault="00A81B38" w:rsidP="00A81B38">
      <w:pPr>
        <w:pStyle w:val="Bibliography"/>
        <w:rPr>
          <w:rFonts w:cs="Arial"/>
        </w:rPr>
      </w:pPr>
      <w:r w:rsidRPr="00A81B38">
        <w:rPr>
          <w:rFonts w:cs="Arial"/>
        </w:rPr>
        <w:t xml:space="preserve">Somppi, S., Törnqvist, H., Hänninen, L., Krause, C., &amp; Vainio, O. (2012). Dogs do look at images: Eye tracking in canine cognition research. </w:t>
      </w:r>
      <w:r w:rsidRPr="00A81B38">
        <w:rPr>
          <w:rFonts w:cs="Arial"/>
          <w:i/>
          <w:iCs/>
        </w:rPr>
        <w:t>Animal Cognition</w:t>
      </w:r>
      <w:r w:rsidRPr="00A81B38">
        <w:rPr>
          <w:rFonts w:cs="Arial"/>
        </w:rPr>
        <w:t xml:space="preserve">, </w:t>
      </w:r>
      <w:r w:rsidRPr="00A81B38">
        <w:rPr>
          <w:rFonts w:cs="Arial"/>
          <w:i/>
          <w:iCs/>
        </w:rPr>
        <w:t>15</w:t>
      </w:r>
      <w:r w:rsidRPr="00A81B38">
        <w:rPr>
          <w:rFonts w:cs="Arial"/>
        </w:rPr>
        <w:t>(2), 163–174. https://doi.org/10.1007/s10071-011-0442-1</w:t>
      </w:r>
    </w:p>
    <w:p w:rsidR="00A81B38" w:rsidRPr="00A81B38" w:rsidRDefault="00A81B38" w:rsidP="00A81B38">
      <w:pPr>
        <w:pStyle w:val="Bibliography"/>
        <w:rPr>
          <w:rFonts w:cs="Arial"/>
        </w:rPr>
      </w:pPr>
      <w:r w:rsidRPr="00A81B38">
        <w:rPr>
          <w:rFonts w:cs="Arial"/>
        </w:rPr>
        <w:t xml:space="preserve">Somppi, S., Törnqvist, H., Kujala, M. V., Hänninen, L., Krause, C. M., &amp; Vainio, O. (2016). Dogs evaluate threatening facial expressions by their biological validity–Evidence from gazing patterns. </w:t>
      </w:r>
      <w:r w:rsidRPr="00A81B38">
        <w:rPr>
          <w:rFonts w:cs="Arial"/>
          <w:i/>
          <w:iCs/>
        </w:rPr>
        <w:t>PloS One</w:t>
      </w:r>
      <w:r w:rsidRPr="00A81B38">
        <w:rPr>
          <w:rFonts w:cs="Arial"/>
        </w:rPr>
        <w:t xml:space="preserve">, </w:t>
      </w:r>
      <w:r w:rsidRPr="00A81B38">
        <w:rPr>
          <w:rFonts w:cs="Arial"/>
          <w:i/>
          <w:iCs/>
        </w:rPr>
        <w:t>11</w:t>
      </w:r>
      <w:r w:rsidRPr="00A81B38">
        <w:rPr>
          <w:rFonts w:cs="Arial"/>
        </w:rPr>
        <w:t>(1), e0143047.</w:t>
      </w:r>
    </w:p>
    <w:p w:rsidR="00A81B38" w:rsidRPr="00A81B38" w:rsidRDefault="00A81B38" w:rsidP="00A81B38">
      <w:pPr>
        <w:pStyle w:val="Bibliography"/>
        <w:rPr>
          <w:rFonts w:cs="Arial"/>
        </w:rPr>
      </w:pPr>
      <w:r w:rsidRPr="00A81B38">
        <w:rPr>
          <w:rFonts w:cs="Arial"/>
        </w:rPr>
        <w:lastRenderedPageBreak/>
        <w:t xml:space="preserve">Szetei, V., Miklósi,  á, Topál, J., &amp; Csányi, V. (2003). When dogs seem to lose their nose: An investigation on the use of visual and olfactory cues in communicative context between dog and owner. </w:t>
      </w:r>
      <w:r w:rsidRPr="00A81B38">
        <w:rPr>
          <w:rFonts w:cs="Arial"/>
          <w:i/>
          <w:iCs/>
        </w:rPr>
        <w:t>Applied Animal Behaviour Science</w:t>
      </w:r>
      <w:r w:rsidRPr="00A81B38">
        <w:rPr>
          <w:rFonts w:cs="Arial"/>
        </w:rPr>
        <w:t xml:space="preserve">, </w:t>
      </w:r>
      <w:r w:rsidRPr="00A81B38">
        <w:rPr>
          <w:rFonts w:cs="Arial"/>
          <w:i/>
          <w:iCs/>
        </w:rPr>
        <w:t>83</w:t>
      </w:r>
      <w:r w:rsidRPr="00A81B38">
        <w:rPr>
          <w:rFonts w:cs="Arial"/>
        </w:rPr>
        <w:t>(2), 141–152. https://doi.org/10.1016/S0168-1591(03)00114-X</w:t>
      </w:r>
    </w:p>
    <w:p w:rsidR="00A81B38" w:rsidRPr="00A81B38" w:rsidRDefault="00A81B38" w:rsidP="00A81B38">
      <w:pPr>
        <w:pStyle w:val="Bibliography"/>
        <w:rPr>
          <w:rFonts w:cs="Arial"/>
        </w:rPr>
      </w:pPr>
      <w:r w:rsidRPr="00A81B38">
        <w:rPr>
          <w:rFonts w:cs="Arial"/>
        </w:rPr>
        <w:t xml:space="preserve">Travain, T., Colombo, E. S., Grandi, L. C., Heinzl, E., Pelosi, A., Prato Previde, E., &amp; Valsecchi, P. (2016). How good is this food? A study on dogs’ emotional responses to a potentially pleasant event using infrared thermography. </w:t>
      </w:r>
      <w:r w:rsidRPr="00A81B38">
        <w:rPr>
          <w:rFonts w:cs="Arial"/>
          <w:i/>
          <w:iCs/>
        </w:rPr>
        <w:t>Physiology &amp; Behavior</w:t>
      </w:r>
      <w:r w:rsidRPr="00A81B38">
        <w:rPr>
          <w:rFonts w:cs="Arial"/>
        </w:rPr>
        <w:t xml:space="preserve">, </w:t>
      </w:r>
      <w:r w:rsidRPr="00A81B38">
        <w:rPr>
          <w:rFonts w:cs="Arial"/>
          <w:i/>
          <w:iCs/>
        </w:rPr>
        <w:t>159</w:t>
      </w:r>
      <w:r w:rsidRPr="00A81B38">
        <w:rPr>
          <w:rFonts w:cs="Arial"/>
        </w:rPr>
        <w:t>, 80–87. https://doi.org/10.1016/j.physbeh.2016.03.019</w:t>
      </w:r>
    </w:p>
    <w:p w:rsidR="00A81B38" w:rsidRPr="00A81B38" w:rsidRDefault="00A81B38" w:rsidP="00A81B38">
      <w:pPr>
        <w:pStyle w:val="Bibliography"/>
        <w:rPr>
          <w:rFonts w:cs="Arial"/>
        </w:rPr>
      </w:pPr>
      <w:r w:rsidRPr="00A81B38">
        <w:rPr>
          <w:rFonts w:cs="Arial"/>
        </w:rPr>
        <w:t xml:space="preserve">Walker, D. B., Walker, J. C., Cavnar, P. J., Taylor, J. L., Pickel, D. H., Hall, S. B., &amp; Suarez, J. C. (2006). Naturalistic quantification of canine olfactory sensitivity. </w:t>
      </w:r>
      <w:r w:rsidRPr="00A81B38">
        <w:rPr>
          <w:rFonts w:cs="Arial"/>
          <w:i/>
          <w:iCs/>
        </w:rPr>
        <w:t>Applied Animal Behaviour Science</w:t>
      </w:r>
      <w:r w:rsidRPr="00A81B38">
        <w:rPr>
          <w:rFonts w:cs="Arial"/>
        </w:rPr>
        <w:t xml:space="preserve">, </w:t>
      </w:r>
      <w:r w:rsidRPr="00A81B38">
        <w:rPr>
          <w:rFonts w:cs="Arial"/>
          <w:i/>
          <w:iCs/>
        </w:rPr>
        <w:t>97</w:t>
      </w:r>
      <w:r w:rsidRPr="00A81B38">
        <w:rPr>
          <w:rFonts w:cs="Arial"/>
        </w:rPr>
        <w:t>(2), 241–254. https://doi.org/10.1016/j.applanim.2005.07.009</w:t>
      </w:r>
    </w:p>
    <w:p w:rsidR="00A81B38" w:rsidRPr="00A81B38" w:rsidRDefault="00A81B38" w:rsidP="00A81B38">
      <w:pPr>
        <w:pStyle w:val="Bibliography"/>
        <w:rPr>
          <w:rFonts w:cs="Arial"/>
        </w:rPr>
      </w:pPr>
      <w:r w:rsidRPr="00A81B38">
        <w:rPr>
          <w:rFonts w:cs="Arial"/>
        </w:rPr>
        <w:t xml:space="preserve">Whalen, P. J., Rauch, S. L., Etcoff, N. L., McInerney, S. C., Lee, M. B., &amp; Jenike, M. A. (1998). Masked presentations of emotional facial expressions modulate amygdala activity without explicit knowledge. </w:t>
      </w:r>
      <w:r w:rsidRPr="00A81B38">
        <w:rPr>
          <w:rFonts w:cs="Arial"/>
          <w:i/>
          <w:iCs/>
        </w:rPr>
        <w:t>Journal of Neuroscience</w:t>
      </w:r>
      <w:r w:rsidRPr="00A81B38">
        <w:rPr>
          <w:rFonts w:cs="Arial"/>
        </w:rPr>
        <w:t xml:space="preserve">, </w:t>
      </w:r>
      <w:r w:rsidRPr="00A81B38">
        <w:rPr>
          <w:rFonts w:cs="Arial"/>
          <w:i/>
          <w:iCs/>
        </w:rPr>
        <w:t>18</w:t>
      </w:r>
      <w:r w:rsidRPr="00A81B38">
        <w:rPr>
          <w:rFonts w:cs="Arial"/>
        </w:rPr>
        <w:t>(1), 411–418.</w:t>
      </w:r>
    </w:p>
    <w:p w:rsidR="00A81B38" w:rsidRPr="00A81B38" w:rsidRDefault="00A81B38" w:rsidP="00A81B38">
      <w:pPr>
        <w:pStyle w:val="Bibliography"/>
        <w:rPr>
          <w:rFonts w:cs="Arial"/>
        </w:rPr>
      </w:pPr>
      <w:r w:rsidRPr="00A81B38">
        <w:rPr>
          <w:rFonts w:cs="Arial"/>
        </w:rPr>
        <w:t xml:space="preserve">Yang, J., Xu, X., Du, X., Shi, C., &amp; Fang, F. (2011). Effects of Unconscious Processing on Implicit Memory for Fearful Faces. </w:t>
      </w:r>
      <w:r w:rsidRPr="00A81B38">
        <w:rPr>
          <w:rFonts w:cs="Arial"/>
          <w:i/>
          <w:iCs/>
        </w:rPr>
        <w:t>PLOS ONE</w:t>
      </w:r>
      <w:r w:rsidRPr="00A81B38">
        <w:rPr>
          <w:rFonts w:cs="Arial"/>
        </w:rPr>
        <w:t xml:space="preserve">, </w:t>
      </w:r>
      <w:r w:rsidRPr="00A81B38">
        <w:rPr>
          <w:rFonts w:cs="Arial"/>
          <w:i/>
          <w:iCs/>
        </w:rPr>
        <w:t>6</w:t>
      </w:r>
      <w:r w:rsidRPr="00A81B38">
        <w:rPr>
          <w:rFonts w:cs="Arial"/>
        </w:rPr>
        <w:t>(2), e14641. https://doi.org/10.1371/journal.pone.0014641</w:t>
      </w:r>
    </w:p>
    <w:p w:rsidR="00AC1CFD" w:rsidRPr="00A81B38" w:rsidRDefault="00DC7950" w:rsidP="00AC1CFD">
      <w:pPr>
        <w:spacing w:line="480" w:lineRule="auto"/>
        <w:rPr>
          <w:rFonts w:cs="Arial"/>
        </w:rPr>
      </w:pPr>
      <w:r w:rsidRPr="00A81B38">
        <w:rPr>
          <w:rFonts w:cs="Arial"/>
        </w:rPr>
        <w:fldChar w:fldCharType="end"/>
      </w:r>
    </w:p>
    <w:sectPr w:rsidR="00AC1CFD" w:rsidRPr="00A81B38" w:rsidSect="00416A2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57CC" w:rsidRDefault="005957CC" w:rsidP="00B072AF">
      <w:pPr>
        <w:spacing w:line="240" w:lineRule="auto"/>
      </w:pPr>
      <w:r>
        <w:separator/>
      </w:r>
    </w:p>
  </w:endnote>
  <w:endnote w:type="continuationSeparator" w:id="0">
    <w:p w:rsidR="005957CC" w:rsidRDefault="005957CC" w:rsidP="00B072A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Hei">
    <w:altName w:val="黑体"/>
    <w:panose1 w:val="02010609060101010101"/>
    <w:charset w:val="86"/>
    <w:family w:val="modern"/>
    <w:notTrueType/>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MS PMincho">
    <w:altName w:val="ＭＳ Ｐ明朝"/>
    <w:panose1 w:val="02020600040205080304"/>
    <w:charset w:val="80"/>
    <w:family w:val="roman"/>
    <w:pitch w:val="variable"/>
    <w:sig w:usb0="E00002FF" w:usb1="6AC7FDFB" w:usb2="08000012" w:usb3="00000000" w:csb0="0002009F" w:csb1="00000000"/>
  </w:font>
  <w:font w:name="F">
    <w:charset w:val="00"/>
    <w:family w:val="auto"/>
    <w:pitch w:val="variable"/>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1049717"/>
      <w:docPartObj>
        <w:docPartGallery w:val="Page Numbers (Bottom of Page)"/>
        <w:docPartUnique/>
      </w:docPartObj>
    </w:sdtPr>
    <w:sdtEndPr>
      <w:rPr>
        <w:noProof/>
      </w:rPr>
    </w:sdtEndPr>
    <w:sdtContent>
      <w:p w:rsidR="008A06A4" w:rsidRDefault="00DC7950">
        <w:pPr>
          <w:pStyle w:val="Footer"/>
          <w:jc w:val="right"/>
        </w:pPr>
        <w:r>
          <w:fldChar w:fldCharType="begin"/>
        </w:r>
        <w:r w:rsidR="008A06A4">
          <w:instrText xml:space="preserve"> PAGE   \* MERGEFORMAT </w:instrText>
        </w:r>
        <w:r>
          <w:fldChar w:fldCharType="separate"/>
        </w:r>
        <w:r w:rsidR="006B1D19">
          <w:rPr>
            <w:noProof/>
          </w:rPr>
          <w:t>11</w:t>
        </w:r>
        <w:r>
          <w:rPr>
            <w:noProof/>
          </w:rPr>
          <w:fldChar w:fldCharType="end"/>
        </w:r>
      </w:p>
    </w:sdtContent>
  </w:sdt>
  <w:p w:rsidR="008A06A4" w:rsidRDefault="008A06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57CC" w:rsidRDefault="005957CC" w:rsidP="00B072AF">
      <w:pPr>
        <w:spacing w:line="240" w:lineRule="auto"/>
      </w:pPr>
      <w:r>
        <w:separator/>
      </w:r>
    </w:p>
  </w:footnote>
  <w:footnote w:type="continuationSeparator" w:id="0">
    <w:p w:rsidR="005957CC" w:rsidRDefault="005957CC" w:rsidP="00B072A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18E0" w:rsidRDefault="003318E0">
    <w:pPr>
      <w:pStyle w:val="Header"/>
      <w:jc w:val="right"/>
    </w:pPr>
  </w:p>
  <w:p w:rsidR="003318E0" w:rsidRDefault="003318E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E96396"/>
    <w:rsid w:val="000042CF"/>
    <w:rsid w:val="000050F4"/>
    <w:rsid w:val="0000731F"/>
    <w:rsid w:val="00010412"/>
    <w:rsid w:val="00010FA6"/>
    <w:rsid w:val="0001181B"/>
    <w:rsid w:val="000129FA"/>
    <w:rsid w:val="00013A69"/>
    <w:rsid w:val="00021661"/>
    <w:rsid w:val="00030EF3"/>
    <w:rsid w:val="00032848"/>
    <w:rsid w:val="00032A1C"/>
    <w:rsid w:val="00035054"/>
    <w:rsid w:val="000351D8"/>
    <w:rsid w:val="000371E8"/>
    <w:rsid w:val="00040BD5"/>
    <w:rsid w:val="000414B5"/>
    <w:rsid w:val="000417D8"/>
    <w:rsid w:val="000426F4"/>
    <w:rsid w:val="00044FBA"/>
    <w:rsid w:val="000452DE"/>
    <w:rsid w:val="00046ACA"/>
    <w:rsid w:val="000471D3"/>
    <w:rsid w:val="00050A3C"/>
    <w:rsid w:val="00050C2A"/>
    <w:rsid w:val="0005119C"/>
    <w:rsid w:val="00051ED7"/>
    <w:rsid w:val="00052AB6"/>
    <w:rsid w:val="0005315E"/>
    <w:rsid w:val="00057810"/>
    <w:rsid w:val="00064267"/>
    <w:rsid w:val="00067312"/>
    <w:rsid w:val="00072A15"/>
    <w:rsid w:val="000749D4"/>
    <w:rsid w:val="00076A06"/>
    <w:rsid w:val="00077225"/>
    <w:rsid w:val="00077283"/>
    <w:rsid w:val="000776FF"/>
    <w:rsid w:val="00080D77"/>
    <w:rsid w:val="0009153A"/>
    <w:rsid w:val="00093650"/>
    <w:rsid w:val="00093D76"/>
    <w:rsid w:val="000979FD"/>
    <w:rsid w:val="000A0B73"/>
    <w:rsid w:val="000A20E7"/>
    <w:rsid w:val="000A50EC"/>
    <w:rsid w:val="000B0783"/>
    <w:rsid w:val="000B2569"/>
    <w:rsid w:val="000B2F34"/>
    <w:rsid w:val="000B525C"/>
    <w:rsid w:val="000C21FC"/>
    <w:rsid w:val="000C23BA"/>
    <w:rsid w:val="000C68CE"/>
    <w:rsid w:val="000D13A5"/>
    <w:rsid w:val="000D19FA"/>
    <w:rsid w:val="000D1E42"/>
    <w:rsid w:val="000D2864"/>
    <w:rsid w:val="000E13AD"/>
    <w:rsid w:val="000E1B79"/>
    <w:rsid w:val="000E32DA"/>
    <w:rsid w:val="000E3C30"/>
    <w:rsid w:val="000F41C7"/>
    <w:rsid w:val="000F5423"/>
    <w:rsid w:val="000F5453"/>
    <w:rsid w:val="000F6FD2"/>
    <w:rsid w:val="000F7090"/>
    <w:rsid w:val="001003D3"/>
    <w:rsid w:val="00101AC5"/>
    <w:rsid w:val="00103264"/>
    <w:rsid w:val="001053E2"/>
    <w:rsid w:val="0010677C"/>
    <w:rsid w:val="001079DB"/>
    <w:rsid w:val="00113870"/>
    <w:rsid w:val="0012036F"/>
    <w:rsid w:val="00120715"/>
    <w:rsid w:val="00120B43"/>
    <w:rsid w:val="001217E4"/>
    <w:rsid w:val="00122823"/>
    <w:rsid w:val="00122904"/>
    <w:rsid w:val="0014314C"/>
    <w:rsid w:val="001448E5"/>
    <w:rsid w:val="001504DA"/>
    <w:rsid w:val="00151CDD"/>
    <w:rsid w:val="0015524A"/>
    <w:rsid w:val="0015638C"/>
    <w:rsid w:val="00156FA0"/>
    <w:rsid w:val="00157077"/>
    <w:rsid w:val="00157321"/>
    <w:rsid w:val="00157C3C"/>
    <w:rsid w:val="0016234F"/>
    <w:rsid w:val="00164635"/>
    <w:rsid w:val="00164F14"/>
    <w:rsid w:val="00166BAD"/>
    <w:rsid w:val="00170521"/>
    <w:rsid w:val="001707E2"/>
    <w:rsid w:val="001716FD"/>
    <w:rsid w:val="00171784"/>
    <w:rsid w:val="0017234A"/>
    <w:rsid w:val="00172646"/>
    <w:rsid w:val="0017297A"/>
    <w:rsid w:val="00174781"/>
    <w:rsid w:val="00177700"/>
    <w:rsid w:val="00181B15"/>
    <w:rsid w:val="00184446"/>
    <w:rsid w:val="001869D2"/>
    <w:rsid w:val="0019127C"/>
    <w:rsid w:val="001935A8"/>
    <w:rsid w:val="0019424C"/>
    <w:rsid w:val="001A0852"/>
    <w:rsid w:val="001A0BC3"/>
    <w:rsid w:val="001A0E7C"/>
    <w:rsid w:val="001A242F"/>
    <w:rsid w:val="001A2B66"/>
    <w:rsid w:val="001A2ED7"/>
    <w:rsid w:val="001B080F"/>
    <w:rsid w:val="001B0A3A"/>
    <w:rsid w:val="001B48B7"/>
    <w:rsid w:val="001B4C5C"/>
    <w:rsid w:val="001B7088"/>
    <w:rsid w:val="001B7812"/>
    <w:rsid w:val="001C148C"/>
    <w:rsid w:val="001C1FB8"/>
    <w:rsid w:val="001C5738"/>
    <w:rsid w:val="001C7764"/>
    <w:rsid w:val="001D738A"/>
    <w:rsid w:val="001D7685"/>
    <w:rsid w:val="001D7784"/>
    <w:rsid w:val="001E0F30"/>
    <w:rsid w:val="001E487F"/>
    <w:rsid w:val="001E5EC7"/>
    <w:rsid w:val="001E7BFE"/>
    <w:rsid w:val="001E7E05"/>
    <w:rsid w:val="001F144A"/>
    <w:rsid w:val="001F3E89"/>
    <w:rsid w:val="001F7843"/>
    <w:rsid w:val="0020125B"/>
    <w:rsid w:val="0020480D"/>
    <w:rsid w:val="00204A62"/>
    <w:rsid w:val="00205B40"/>
    <w:rsid w:val="002061DD"/>
    <w:rsid w:val="00210224"/>
    <w:rsid w:val="00210A4C"/>
    <w:rsid w:val="00211E2E"/>
    <w:rsid w:val="00213EB4"/>
    <w:rsid w:val="002178AE"/>
    <w:rsid w:val="0021795A"/>
    <w:rsid w:val="00220ECA"/>
    <w:rsid w:val="00221B1E"/>
    <w:rsid w:val="002249E2"/>
    <w:rsid w:val="00225D9F"/>
    <w:rsid w:val="002314A6"/>
    <w:rsid w:val="00233084"/>
    <w:rsid w:val="0023485E"/>
    <w:rsid w:val="00234981"/>
    <w:rsid w:val="00234DBF"/>
    <w:rsid w:val="00234E4D"/>
    <w:rsid w:val="00235516"/>
    <w:rsid w:val="00236107"/>
    <w:rsid w:val="00236466"/>
    <w:rsid w:val="002365F4"/>
    <w:rsid w:val="002374C3"/>
    <w:rsid w:val="00240896"/>
    <w:rsid w:val="00240D70"/>
    <w:rsid w:val="00240DF6"/>
    <w:rsid w:val="002424CD"/>
    <w:rsid w:val="00242B4D"/>
    <w:rsid w:val="00243B8B"/>
    <w:rsid w:val="00244639"/>
    <w:rsid w:val="00244A86"/>
    <w:rsid w:val="00246E82"/>
    <w:rsid w:val="00247867"/>
    <w:rsid w:val="002509F2"/>
    <w:rsid w:val="00251D61"/>
    <w:rsid w:val="00251DC6"/>
    <w:rsid w:val="00253040"/>
    <w:rsid w:val="002561FC"/>
    <w:rsid w:val="0025741D"/>
    <w:rsid w:val="00257805"/>
    <w:rsid w:val="002628C0"/>
    <w:rsid w:val="00267E13"/>
    <w:rsid w:val="00275205"/>
    <w:rsid w:val="002775F0"/>
    <w:rsid w:val="002829F3"/>
    <w:rsid w:val="002831CD"/>
    <w:rsid w:val="00287A76"/>
    <w:rsid w:val="00291572"/>
    <w:rsid w:val="002944D6"/>
    <w:rsid w:val="002954CD"/>
    <w:rsid w:val="002A0F65"/>
    <w:rsid w:val="002A10E6"/>
    <w:rsid w:val="002A1EEE"/>
    <w:rsid w:val="002A4453"/>
    <w:rsid w:val="002A6450"/>
    <w:rsid w:val="002A6E93"/>
    <w:rsid w:val="002A700F"/>
    <w:rsid w:val="002B1D78"/>
    <w:rsid w:val="002B397B"/>
    <w:rsid w:val="002B39B3"/>
    <w:rsid w:val="002B3E6A"/>
    <w:rsid w:val="002B523D"/>
    <w:rsid w:val="002B5CD5"/>
    <w:rsid w:val="002C0AF3"/>
    <w:rsid w:val="002C2F1C"/>
    <w:rsid w:val="002C2FD8"/>
    <w:rsid w:val="002C36F1"/>
    <w:rsid w:val="002C3843"/>
    <w:rsid w:val="002C5432"/>
    <w:rsid w:val="002C7880"/>
    <w:rsid w:val="002D131E"/>
    <w:rsid w:val="002D142D"/>
    <w:rsid w:val="002D1798"/>
    <w:rsid w:val="002D6396"/>
    <w:rsid w:val="002E006D"/>
    <w:rsid w:val="002E1CB2"/>
    <w:rsid w:val="002E2B0E"/>
    <w:rsid w:val="002E31D1"/>
    <w:rsid w:val="002E34E5"/>
    <w:rsid w:val="002E36A7"/>
    <w:rsid w:val="002E3C1E"/>
    <w:rsid w:val="002E4608"/>
    <w:rsid w:val="002E594C"/>
    <w:rsid w:val="002E6E9B"/>
    <w:rsid w:val="002E76F0"/>
    <w:rsid w:val="002F2024"/>
    <w:rsid w:val="002F276F"/>
    <w:rsid w:val="002F2E66"/>
    <w:rsid w:val="002F4C06"/>
    <w:rsid w:val="002F51C7"/>
    <w:rsid w:val="002F617F"/>
    <w:rsid w:val="002F6D8B"/>
    <w:rsid w:val="002F6F4B"/>
    <w:rsid w:val="003002A3"/>
    <w:rsid w:val="00302F1B"/>
    <w:rsid w:val="00303827"/>
    <w:rsid w:val="00303FC0"/>
    <w:rsid w:val="003061D4"/>
    <w:rsid w:val="00306D5D"/>
    <w:rsid w:val="00310BBE"/>
    <w:rsid w:val="00312CEF"/>
    <w:rsid w:val="00312F02"/>
    <w:rsid w:val="003130AF"/>
    <w:rsid w:val="00315525"/>
    <w:rsid w:val="00316887"/>
    <w:rsid w:val="00316F2B"/>
    <w:rsid w:val="0031716F"/>
    <w:rsid w:val="003200CE"/>
    <w:rsid w:val="00320647"/>
    <w:rsid w:val="00320A6B"/>
    <w:rsid w:val="0032212B"/>
    <w:rsid w:val="00324FDD"/>
    <w:rsid w:val="003252F2"/>
    <w:rsid w:val="003318E0"/>
    <w:rsid w:val="00334DA6"/>
    <w:rsid w:val="00335FDF"/>
    <w:rsid w:val="003362DD"/>
    <w:rsid w:val="00336566"/>
    <w:rsid w:val="00343B8B"/>
    <w:rsid w:val="00344174"/>
    <w:rsid w:val="003450C9"/>
    <w:rsid w:val="003460EE"/>
    <w:rsid w:val="00346233"/>
    <w:rsid w:val="00347A7A"/>
    <w:rsid w:val="00350FC9"/>
    <w:rsid w:val="0035174D"/>
    <w:rsid w:val="003530EC"/>
    <w:rsid w:val="00360321"/>
    <w:rsid w:val="003676F8"/>
    <w:rsid w:val="00371F5A"/>
    <w:rsid w:val="003726AC"/>
    <w:rsid w:val="0037375E"/>
    <w:rsid w:val="003744D9"/>
    <w:rsid w:val="003748BD"/>
    <w:rsid w:val="00376B84"/>
    <w:rsid w:val="00376BDE"/>
    <w:rsid w:val="00381B64"/>
    <w:rsid w:val="0038231D"/>
    <w:rsid w:val="00383F39"/>
    <w:rsid w:val="003841FE"/>
    <w:rsid w:val="003865A7"/>
    <w:rsid w:val="00387492"/>
    <w:rsid w:val="00390048"/>
    <w:rsid w:val="00391456"/>
    <w:rsid w:val="00391E00"/>
    <w:rsid w:val="0039233F"/>
    <w:rsid w:val="00392F16"/>
    <w:rsid w:val="003935E2"/>
    <w:rsid w:val="0039373A"/>
    <w:rsid w:val="00394868"/>
    <w:rsid w:val="00395774"/>
    <w:rsid w:val="00395B7E"/>
    <w:rsid w:val="003A0E97"/>
    <w:rsid w:val="003A28BE"/>
    <w:rsid w:val="003A403C"/>
    <w:rsid w:val="003A544C"/>
    <w:rsid w:val="003A651A"/>
    <w:rsid w:val="003A7484"/>
    <w:rsid w:val="003A76E4"/>
    <w:rsid w:val="003B39DC"/>
    <w:rsid w:val="003B5849"/>
    <w:rsid w:val="003B593C"/>
    <w:rsid w:val="003B684C"/>
    <w:rsid w:val="003B6FBF"/>
    <w:rsid w:val="003C3036"/>
    <w:rsid w:val="003C7125"/>
    <w:rsid w:val="003D1E5B"/>
    <w:rsid w:val="003D366A"/>
    <w:rsid w:val="003D3838"/>
    <w:rsid w:val="003D3D88"/>
    <w:rsid w:val="003D53E6"/>
    <w:rsid w:val="003D663A"/>
    <w:rsid w:val="003D6B2D"/>
    <w:rsid w:val="003D6B3E"/>
    <w:rsid w:val="003D706C"/>
    <w:rsid w:val="003E1261"/>
    <w:rsid w:val="003E2F5B"/>
    <w:rsid w:val="003E56BF"/>
    <w:rsid w:val="003E5E8F"/>
    <w:rsid w:val="003E6D3D"/>
    <w:rsid w:val="003F1217"/>
    <w:rsid w:val="003F5E45"/>
    <w:rsid w:val="00400A79"/>
    <w:rsid w:val="00407288"/>
    <w:rsid w:val="004075A2"/>
    <w:rsid w:val="00407835"/>
    <w:rsid w:val="00407F07"/>
    <w:rsid w:val="004104B6"/>
    <w:rsid w:val="00411934"/>
    <w:rsid w:val="00416A28"/>
    <w:rsid w:val="00420644"/>
    <w:rsid w:val="00420E50"/>
    <w:rsid w:val="00422582"/>
    <w:rsid w:val="00423D19"/>
    <w:rsid w:val="00427731"/>
    <w:rsid w:val="00433039"/>
    <w:rsid w:val="0043304D"/>
    <w:rsid w:val="0043500A"/>
    <w:rsid w:val="00441FBD"/>
    <w:rsid w:val="00442453"/>
    <w:rsid w:val="00443C1D"/>
    <w:rsid w:val="00444D4A"/>
    <w:rsid w:val="00445594"/>
    <w:rsid w:val="00446AF0"/>
    <w:rsid w:val="00450ABB"/>
    <w:rsid w:val="00451559"/>
    <w:rsid w:val="00451C78"/>
    <w:rsid w:val="004537A5"/>
    <w:rsid w:val="00454885"/>
    <w:rsid w:val="00454CE8"/>
    <w:rsid w:val="00456CF5"/>
    <w:rsid w:val="0045718D"/>
    <w:rsid w:val="004572AE"/>
    <w:rsid w:val="00461D66"/>
    <w:rsid w:val="00464464"/>
    <w:rsid w:val="004659AD"/>
    <w:rsid w:val="00466DB7"/>
    <w:rsid w:val="00467A14"/>
    <w:rsid w:val="00470454"/>
    <w:rsid w:val="00473D90"/>
    <w:rsid w:val="00475894"/>
    <w:rsid w:val="00475B6D"/>
    <w:rsid w:val="00480A5A"/>
    <w:rsid w:val="004823B8"/>
    <w:rsid w:val="0048326E"/>
    <w:rsid w:val="00483760"/>
    <w:rsid w:val="00494D4C"/>
    <w:rsid w:val="00495312"/>
    <w:rsid w:val="00496510"/>
    <w:rsid w:val="004A1804"/>
    <w:rsid w:val="004A2812"/>
    <w:rsid w:val="004A2AA5"/>
    <w:rsid w:val="004A30AD"/>
    <w:rsid w:val="004A7E8D"/>
    <w:rsid w:val="004B0A16"/>
    <w:rsid w:val="004B1032"/>
    <w:rsid w:val="004B1170"/>
    <w:rsid w:val="004B2529"/>
    <w:rsid w:val="004B38CF"/>
    <w:rsid w:val="004B3EFA"/>
    <w:rsid w:val="004B5BA1"/>
    <w:rsid w:val="004B6224"/>
    <w:rsid w:val="004B66ED"/>
    <w:rsid w:val="004C05F4"/>
    <w:rsid w:val="004C16A4"/>
    <w:rsid w:val="004C3E6D"/>
    <w:rsid w:val="004C5536"/>
    <w:rsid w:val="004C7F4A"/>
    <w:rsid w:val="004D06AA"/>
    <w:rsid w:val="004D0C61"/>
    <w:rsid w:val="004D0CFB"/>
    <w:rsid w:val="004D12FB"/>
    <w:rsid w:val="004D40E1"/>
    <w:rsid w:val="004D50B6"/>
    <w:rsid w:val="004D60A2"/>
    <w:rsid w:val="004D7345"/>
    <w:rsid w:val="004E0060"/>
    <w:rsid w:val="004E0722"/>
    <w:rsid w:val="004E4947"/>
    <w:rsid w:val="004E4F8F"/>
    <w:rsid w:val="004E5011"/>
    <w:rsid w:val="004E5297"/>
    <w:rsid w:val="004E74BF"/>
    <w:rsid w:val="004F04D2"/>
    <w:rsid w:val="004F0533"/>
    <w:rsid w:val="004F0AF6"/>
    <w:rsid w:val="004F2431"/>
    <w:rsid w:val="004F2EF2"/>
    <w:rsid w:val="004F3BD2"/>
    <w:rsid w:val="004F48C2"/>
    <w:rsid w:val="004F5369"/>
    <w:rsid w:val="004F5EB1"/>
    <w:rsid w:val="0050137E"/>
    <w:rsid w:val="00501548"/>
    <w:rsid w:val="00501B70"/>
    <w:rsid w:val="00502750"/>
    <w:rsid w:val="00502EF4"/>
    <w:rsid w:val="0050583A"/>
    <w:rsid w:val="0051013A"/>
    <w:rsid w:val="00511D2B"/>
    <w:rsid w:val="0051415C"/>
    <w:rsid w:val="00516637"/>
    <w:rsid w:val="00517173"/>
    <w:rsid w:val="00517F36"/>
    <w:rsid w:val="00520680"/>
    <w:rsid w:val="0052155C"/>
    <w:rsid w:val="00521761"/>
    <w:rsid w:val="00523211"/>
    <w:rsid w:val="00523836"/>
    <w:rsid w:val="00524EF1"/>
    <w:rsid w:val="005261F1"/>
    <w:rsid w:val="005265DC"/>
    <w:rsid w:val="00526F5B"/>
    <w:rsid w:val="00531BAC"/>
    <w:rsid w:val="00532353"/>
    <w:rsid w:val="00536055"/>
    <w:rsid w:val="005365F3"/>
    <w:rsid w:val="00544DE3"/>
    <w:rsid w:val="00545077"/>
    <w:rsid w:val="00546417"/>
    <w:rsid w:val="00546A47"/>
    <w:rsid w:val="00546E42"/>
    <w:rsid w:val="00547BE0"/>
    <w:rsid w:val="00550A7E"/>
    <w:rsid w:val="00551A6F"/>
    <w:rsid w:val="005542A9"/>
    <w:rsid w:val="005542E7"/>
    <w:rsid w:val="00554877"/>
    <w:rsid w:val="005549CA"/>
    <w:rsid w:val="005561B3"/>
    <w:rsid w:val="00561A4B"/>
    <w:rsid w:val="00563C60"/>
    <w:rsid w:val="00563D5D"/>
    <w:rsid w:val="005648F2"/>
    <w:rsid w:val="00564B9B"/>
    <w:rsid w:val="005661F0"/>
    <w:rsid w:val="00570018"/>
    <w:rsid w:val="00570E20"/>
    <w:rsid w:val="00571D87"/>
    <w:rsid w:val="00574B6D"/>
    <w:rsid w:val="00574E1B"/>
    <w:rsid w:val="00580029"/>
    <w:rsid w:val="0058398F"/>
    <w:rsid w:val="00584F37"/>
    <w:rsid w:val="005854F4"/>
    <w:rsid w:val="0058692B"/>
    <w:rsid w:val="00587D84"/>
    <w:rsid w:val="00591A31"/>
    <w:rsid w:val="005957CC"/>
    <w:rsid w:val="00595B55"/>
    <w:rsid w:val="00597B87"/>
    <w:rsid w:val="00597DD3"/>
    <w:rsid w:val="00597F72"/>
    <w:rsid w:val="005A0E67"/>
    <w:rsid w:val="005A345D"/>
    <w:rsid w:val="005A4603"/>
    <w:rsid w:val="005A55C5"/>
    <w:rsid w:val="005A6BDD"/>
    <w:rsid w:val="005A790C"/>
    <w:rsid w:val="005B107F"/>
    <w:rsid w:val="005B23A1"/>
    <w:rsid w:val="005B3729"/>
    <w:rsid w:val="005B5943"/>
    <w:rsid w:val="005B596F"/>
    <w:rsid w:val="005B5A3E"/>
    <w:rsid w:val="005C3651"/>
    <w:rsid w:val="005C38CB"/>
    <w:rsid w:val="005C63DB"/>
    <w:rsid w:val="005C689F"/>
    <w:rsid w:val="005C7D23"/>
    <w:rsid w:val="005D3B24"/>
    <w:rsid w:val="005D49F2"/>
    <w:rsid w:val="005D5956"/>
    <w:rsid w:val="005E0ADA"/>
    <w:rsid w:val="005E4236"/>
    <w:rsid w:val="005E6C81"/>
    <w:rsid w:val="005F1753"/>
    <w:rsid w:val="005F5346"/>
    <w:rsid w:val="005F672A"/>
    <w:rsid w:val="005F7AFF"/>
    <w:rsid w:val="006031B8"/>
    <w:rsid w:val="00604244"/>
    <w:rsid w:val="0060458D"/>
    <w:rsid w:val="0061053B"/>
    <w:rsid w:val="0061094D"/>
    <w:rsid w:val="006164B0"/>
    <w:rsid w:val="00621069"/>
    <w:rsid w:val="00622781"/>
    <w:rsid w:val="00625C69"/>
    <w:rsid w:val="00626F21"/>
    <w:rsid w:val="0063454D"/>
    <w:rsid w:val="00634D79"/>
    <w:rsid w:val="0063713C"/>
    <w:rsid w:val="0063733D"/>
    <w:rsid w:val="00640DF6"/>
    <w:rsid w:val="00641B3D"/>
    <w:rsid w:val="006444A6"/>
    <w:rsid w:val="00644F25"/>
    <w:rsid w:val="00645CD6"/>
    <w:rsid w:val="00647B8F"/>
    <w:rsid w:val="00652E36"/>
    <w:rsid w:val="0065393E"/>
    <w:rsid w:val="006547BE"/>
    <w:rsid w:val="00655789"/>
    <w:rsid w:val="0066011B"/>
    <w:rsid w:val="00660F99"/>
    <w:rsid w:val="00661F24"/>
    <w:rsid w:val="00662261"/>
    <w:rsid w:val="0066509A"/>
    <w:rsid w:val="006655C2"/>
    <w:rsid w:val="00666EDA"/>
    <w:rsid w:val="00670860"/>
    <w:rsid w:val="00670AE3"/>
    <w:rsid w:val="006737F1"/>
    <w:rsid w:val="00673B93"/>
    <w:rsid w:val="00674BCB"/>
    <w:rsid w:val="006764AE"/>
    <w:rsid w:val="00676BB9"/>
    <w:rsid w:val="006777D7"/>
    <w:rsid w:val="00680F6B"/>
    <w:rsid w:val="006830E7"/>
    <w:rsid w:val="0068434A"/>
    <w:rsid w:val="00685518"/>
    <w:rsid w:val="006855C8"/>
    <w:rsid w:val="00686423"/>
    <w:rsid w:val="00686F1E"/>
    <w:rsid w:val="006919CD"/>
    <w:rsid w:val="00696575"/>
    <w:rsid w:val="006967FB"/>
    <w:rsid w:val="006A56F5"/>
    <w:rsid w:val="006A643D"/>
    <w:rsid w:val="006A6469"/>
    <w:rsid w:val="006A7413"/>
    <w:rsid w:val="006A7D6A"/>
    <w:rsid w:val="006B1D19"/>
    <w:rsid w:val="006B35C9"/>
    <w:rsid w:val="006B4F2A"/>
    <w:rsid w:val="006B51DD"/>
    <w:rsid w:val="006B629B"/>
    <w:rsid w:val="006B65F0"/>
    <w:rsid w:val="006B7496"/>
    <w:rsid w:val="006B7B96"/>
    <w:rsid w:val="006C6757"/>
    <w:rsid w:val="006D06AA"/>
    <w:rsid w:val="006D324E"/>
    <w:rsid w:val="006D4017"/>
    <w:rsid w:val="006D62D4"/>
    <w:rsid w:val="006D68BF"/>
    <w:rsid w:val="006D72E4"/>
    <w:rsid w:val="006E1B58"/>
    <w:rsid w:val="006E26BD"/>
    <w:rsid w:val="006E28D6"/>
    <w:rsid w:val="006E3C4C"/>
    <w:rsid w:val="006E58D6"/>
    <w:rsid w:val="006E5A50"/>
    <w:rsid w:val="006F0AFD"/>
    <w:rsid w:val="006F4128"/>
    <w:rsid w:val="006F4B39"/>
    <w:rsid w:val="006F5E8E"/>
    <w:rsid w:val="006F7E37"/>
    <w:rsid w:val="007001A8"/>
    <w:rsid w:val="0070021B"/>
    <w:rsid w:val="00700C41"/>
    <w:rsid w:val="00703A1B"/>
    <w:rsid w:val="007076BF"/>
    <w:rsid w:val="00712A9B"/>
    <w:rsid w:val="00713CF7"/>
    <w:rsid w:val="0071717A"/>
    <w:rsid w:val="00717618"/>
    <w:rsid w:val="007202B3"/>
    <w:rsid w:val="0072295F"/>
    <w:rsid w:val="00722BBC"/>
    <w:rsid w:val="007230FB"/>
    <w:rsid w:val="00724258"/>
    <w:rsid w:val="007250B9"/>
    <w:rsid w:val="00726589"/>
    <w:rsid w:val="00731E7E"/>
    <w:rsid w:val="00732A1E"/>
    <w:rsid w:val="00734DA9"/>
    <w:rsid w:val="00736B54"/>
    <w:rsid w:val="00736FEE"/>
    <w:rsid w:val="007416C6"/>
    <w:rsid w:val="00741E95"/>
    <w:rsid w:val="0074218C"/>
    <w:rsid w:val="007467CF"/>
    <w:rsid w:val="00747AF4"/>
    <w:rsid w:val="00751873"/>
    <w:rsid w:val="007519BD"/>
    <w:rsid w:val="00752B76"/>
    <w:rsid w:val="00756CE5"/>
    <w:rsid w:val="00756E0F"/>
    <w:rsid w:val="00757E83"/>
    <w:rsid w:val="00757F45"/>
    <w:rsid w:val="00762440"/>
    <w:rsid w:val="00764270"/>
    <w:rsid w:val="00767346"/>
    <w:rsid w:val="00771158"/>
    <w:rsid w:val="007725BD"/>
    <w:rsid w:val="00772851"/>
    <w:rsid w:val="00772C6C"/>
    <w:rsid w:val="0077412E"/>
    <w:rsid w:val="00774FF5"/>
    <w:rsid w:val="0077553D"/>
    <w:rsid w:val="0077574E"/>
    <w:rsid w:val="0077626B"/>
    <w:rsid w:val="00777C9B"/>
    <w:rsid w:val="00780919"/>
    <w:rsid w:val="007810E2"/>
    <w:rsid w:val="00781CE5"/>
    <w:rsid w:val="0078464B"/>
    <w:rsid w:val="0079278E"/>
    <w:rsid w:val="00794866"/>
    <w:rsid w:val="007952BB"/>
    <w:rsid w:val="00795EC2"/>
    <w:rsid w:val="007A12BF"/>
    <w:rsid w:val="007A1D6A"/>
    <w:rsid w:val="007A238F"/>
    <w:rsid w:val="007A489D"/>
    <w:rsid w:val="007A6520"/>
    <w:rsid w:val="007B1F15"/>
    <w:rsid w:val="007B35FE"/>
    <w:rsid w:val="007B61E2"/>
    <w:rsid w:val="007B6FA7"/>
    <w:rsid w:val="007C084C"/>
    <w:rsid w:val="007C0AE2"/>
    <w:rsid w:val="007C1601"/>
    <w:rsid w:val="007C162A"/>
    <w:rsid w:val="007C6F6E"/>
    <w:rsid w:val="007C7FDD"/>
    <w:rsid w:val="007D15B1"/>
    <w:rsid w:val="007D4ACF"/>
    <w:rsid w:val="007D568B"/>
    <w:rsid w:val="007E0373"/>
    <w:rsid w:val="007E08A6"/>
    <w:rsid w:val="007E0E7F"/>
    <w:rsid w:val="007E2D96"/>
    <w:rsid w:val="007E477C"/>
    <w:rsid w:val="007E4F4D"/>
    <w:rsid w:val="007F0DE0"/>
    <w:rsid w:val="007F296D"/>
    <w:rsid w:val="007F4488"/>
    <w:rsid w:val="007F6AB0"/>
    <w:rsid w:val="007F71BB"/>
    <w:rsid w:val="008008C8"/>
    <w:rsid w:val="00805530"/>
    <w:rsid w:val="008056A2"/>
    <w:rsid w:val="00810B02"/>
    <w:rsid w:val="00811B0D"/>
    <w:rsid w:val="00814BD8"/>
    <w:rsid w:val="00817095"/>
    <w:rsid w:val="00822F00"/>
    <w:rsid w:val="0082311F"/>
    <w:rsid w:val="008245BA"/>
    <w:rsid w:val="00826712"/>
    <w:rsid w:val="00826A13"/>
    <w:rsid w:val="00827CCA"/>
    <w:rsid w:val="0083106D"/>
    <w:rsid w:val="00832281"/>
    <w:rsid w:val="008323D4"/>
    <w:rsid w:val="00833CCB"/>
    <w:rsid w:val="00834F71"/>
    <w:rsid w:val="00836919"/>
    <w:rsid w:val="00837F0B"/>
    <w:rsid w:val="008444EC"/>
    <w:rsid w:val="008455AE"/>
    <w:rsid w:val="00846163"/>
    <w:rsid w:val="00846FDD"/>
    <w:rsid w:val="008478ED"/>
    <w:rsid w:val="008504A7"/>
    <w:rsid w:val="00850772"/>
    <w:rsid w:val="00855175"/>
    <w:rsid w:val="00861368"/>
    <w:rsid w:val="00862622"/>
    <w:rsid w:val="008633F7"/>
    <w:rsid w:val="0086402F"/>
    <w:rsid w:val="008640C0"/>
    <w:rsid w:val="0086557E"/>
    <w:rsid w:val="0086583D"/>
    <w:rsid w:val="00867E18"/>
    <w:rsid w:val="00870B6A"/>
    <w:rsid w:val="00876C4D"/>
    <w:rsid w:val="00876C63"/>
    <w:rsid w:val="00877602"/>
    <w:rsid w:val="00881FB1"/>
    <w:rsid w:val="0088368C"/>
    <w:rsid w:val="008839AB"/>
    <w:rsid w:val="00884C86"/>
    <w:rsid w:val="00892A71"/>
    <w:rsid w:val="00892BFD"/>
    <w:rsid w:val="00893572"/>
    <w:rsid w:val="00894D9B"/>
    <w:rsid w:val="00895D3F"/>
    <w:rsid w:val="008A06A4"/>
    <w:rsid w:val="008A2BE0"/>
    <w:rsid w:val="008A2ED0"/>
    <w:rsid w:val="008A3E6B"/>
    <w:rsid w:val="008A4D75"/>
    <w:rsid w:val="008A5A23"/>
    <w:rsid w:val="008A707F"/>
    <w:rsid w:val="008B077E"/>
    <w:rsid w:val="008B170E"/>
    <w:rsid w:val="008B35F8"/>
    <w:rsid w:val="008B5703"/>
    <w:rsid w:val="008B6791"/>
    <w:rsid w:val="008C01F4"/>
    <w:rsid w:val="008C0305"/>
    <w:rsid w:val="008C0740"/>
    <w:rsid w:val="008C158C"/>
    <w:rsid w:val="008C4141"/>
    <w:rsid w:val="008C5486"/>
    <w:rsid w:val="008C552E"/>
    <w:rsid w:val="008D2B43"/>
    <w:rsid w:val="008D3441"/>
    <w:rsid w:val="008D5EBC"/>
    <w:rsid w:val="008D6024"/>
    <w:rsid w:val="008E1177"/>
    <w:rsid w:val="008E29A8"/>
    <w:rsid w:val="008E4544"/>
    <w:rsid w:val="008E539A"/>
    <w:rsid w:val="008E563C"/>
    <w:rsid w:val="008E600C"/>
    <w:rsid w:val="008F1095"/>
    <w:rsid w:val="008F1BBE"/>
    <w:rsid w:val="008F2D31"/>
    <w:rsid w:val="008F5D69"/>
    <w:rsid w:val="00901506"/>
    <w:rsid w:val="009022BB"/>
    <w:rsid w:val="009026C5"/>
    <w:rsid w:val="0090377D"/>
    <w:rsid w:val="00905CDD"/>
    <w:rsid w:val="009062D4"/>
    <w:rsid w:val="00906965"/>
    <w:rsid w:val="00906E3E"/>
    <w:rsid w:val="009102CB"/>
    <w:rsid w:val="00914BA6"/>
    <w:rsid w:val="00914D7A"/>
    <w:rsid w:val="009152B1"/>
    <w:rsid w:val="00916503"/>
    <w:rsid w:val="0091698C"/>
    <w:rsid w:val="00917C97"/>
    <w:rsid w:val="00921188"/>
    <w:rsid w:val="00924689"/>
    <w:rsid w:val="009248C4"/>
    <w:rsid w:val="009257BC"/>
    <w:rsid w:val="00925C54"/>
    <w:rsid w:val="0093220E"/>
    <w:rsid w:val="00933363"/>
    <w:rsid w:val="00935F4A"/>
    <w:rsid w:val="00936012"/>
    <w:rsid w:val="009402E3"/>
    <w:rsid w:val="00941BD2"/>
    <w:rsid w:val="0094435D"/>
    <w:rsid w:val="009467AA"/>
    <w:rsid w:val="00946A29"/>
    <w:rsid w:val="00947C4F"/>
    <w:rsid w:val="00950906"/>
    <w:rsid w:val="00954374"/>
    <w:rsid w:val="009550A5"/>
    <w:rsid w:val="00955475"/>
    <w:rsid w:val="009564FE"/>
    <w:rsid w:val="0095782C"/>
    <w:rsid w:val="00960FBE"/>
    <w:rsid w:val="00961EE4"/>
    <w:rsid w:val="0096383E"/>
    <w:rsid w:val="00970200"/>
    <w:rsid w:val="009708BE"/>
    <w:rsid w:val="009724A6"/>
    <w:rsid w:val="0097419C"/>
    <w:rsid w:val="009760B2"/>
    <w:rsid w:val="00977007"/>
    <w:rsid w:val="00977586"/>
    <w:rsid w:val="00982DC6"/>
    <w:rsid w:val="00982FEE"/>
    <w:rsid w:val="00983461"/>
    <w:rsid w:val="00986797"/>
    <w:rsid w:val="00987474"/>
    <w:rsid w:val="00987B82"/>
    <w:rsid w:val="009919DC"/>
    <w:rsid w:val="00991D48"/>
    <w:rsid w:val="00992128"/>
    <w:rsid w:val="009961BA"/>
    <w:rsid w:val="009A0055"/>
    <w:rsid w:val="009A7CE7"/>
    <w:rsid w:val="009B11A7"/>
    <w:rsid w:val="009B50D2"/>
    <w:rsid w:val="009B5773"/>
    <w:rsid w:val="009C0106"/>
    <w:rsid w:val="009C110D"/>
    <w:rsid w:val="009C141C"/>
    <w:rsid w:val="009C2447"/>
    <w:rsid w:val="009C2A52"/>
    <w:rsid w:val="009C2F0A"/>
    <w:rsid w:val="009C3407"/>
    <w:rsid w:val="009C4C40"/>
    <w:rsid w:val="009C754F"/>
    <w:rsid w:val="009C7F44"/>
    <w:rsid w:val="009C7FB3"/>
    <w:rsid w:val="009D265E"/>
    <w:rsid w:val="009D7830"/>
    <w:rsid w:val="009E071B"/>
    <w:rsid w:val="009E0C91"/>
    <w:rsid w:val="009E5BE6"/>
    <w:rsid w:val="009E6B6A"/>
    <w:rsid w:val="009F16C2"/>
    <w:rsid w:val="009F5D93"/>
    <w:rsid w:val="00A00E72"/>
    <w:rsid w:val="00A06408"/>
    <w:rsid w:val="00A06E55"/>
    <w:rsid w:val="00A130E1"/>
    <w:rsid w:val="00A13719"/>
    <w:rsid w:val="00A16551"/>
    <w:rsid w:val="00A1728D"/>
    <w:rsid w:val="00A17FBD"/>
    <w:rsid w:val="00A25B07"/>
    <w:rsid w:val="00A262F2"/>
    <w:rsid w:val="00A269D5"/>
    <w:rsid w:val="00A27449"/>
    <w:rsid w:val="00A2785F"/>
    <w:rsid w:val="00A30346"/>
    <w:rsid w:val="00A30F15"/>
    <w:rsid w:val="00A337B0"/>
    <w:rsid w:val="00A34A82"/>
    <w:rsid w:val="00A34E2D"/>
    <w:rsid w:val="00A375C1"/>
    <w:rsid w:val="00A40A54"/>
    <w:rsid w:val="00A412F6"/>
    <w:rsid w:val="00A4155A"/>
    <w:rsid w:val="00A4181C"/>
    <w:rsid w:val="00A41AFD"/>
    <w:rsid w:val="00A427B8"/>
    <w:rsid w:val="00A463E2"/>
    <w:rsid w:val="00A50990"/>
    <w:rsid w:val="00A5201D"/>
    <w:rsid w:val="00A532F8"/>
    <w:rsid w:val="00A537BF"/>
    <w:rsid w:val="00A546D6"/>
    <w:rsid w:val="00A55247"/>
    <w:rsid w:val="00A561C4"/>
    <w:rsid w:val="00A5745B"/>
    <w:rsid w:val="00A61FB8"/>
    <w:rsid w:val="00A643CB"/>
    <w:rsid w:val="00A648AE"/>
    <w:rsid w:val="00A652A2"/>
    <w:rsid w:val="00A658CD"/>
    <w:rsid w:val="00A747EA"/>
    <w:rsid w:val="00A77258"/>
    <w:rsid w:val="00A7783C"/>
    <w:rsid w:val="00A809E5"/>
    <w:rsid w:val="00A81A3D"/>
    <w:rsid w:val="00A81B38"/>
    <w:rsid w:val="00A82D14"/>
    <w:rsid w:val="00A83A5B"/>
    <w:rsid w:val="00A84A4B"/>
    <w:rsid w:val="00A8534F"/>
    <w:rsid w:val="00A85644"/>
    <w:rsid w:val="00A85DC0"/>
    <w:rsid w:val="00A8611F"/>
    <w:rsid w:val="00A87DC5"/>
    <w:rsid w:val="00A9062F"/>
    <w:rsid w:val="00A91A60"/>
    <w:rsid w:val="00A927D8"/>
    <w:rsid w:val="00A92E9F"/>
    <w:rsid w:val="00A93087"/>
    <w:rsid w:val="00A95189"/>
    <w:rsid w:val="00A97A17"/>
    <w:rsid w:val="00AA065B"/>
    <w:rsid w:val="00AA0FCE"/>
    <w:rsid w:val="00AA24B3"/>
    <w:rsid w:val="00AA2E5B"/>
    <w:rsid w:val="00AA53A9"/>
    <w:rsid w:val="00AA5610"/>
    <w:rsid w:val="00AA5B87"/>
    <w:rsid w:val="00AB51E1"/>
    <w:rsid w:val="00AB6413"/>
    <w:rsid w:val="00AB6415"/>
    <w:rsid w:val="00AC1CFD"/>
    <w:rsid w:val="00AC232B"/>
    <w:rsid w:val="00AC2503"/>
    <w:rsid w:val="00AC3EAB"/>
    <w:rsid w:val="00AC4541"/>
    <w:rsid w:val="00AC4795"/>
    <w:rsid w:val="00AC4A21"/>
    <w:rsid w:val="00AC7293"/>
    <w:rsid w:val="00AC7549"/>
    <w:rsid w:val="00AC75AC"/>
    <w:rsid w:val="00AD0428"/>
    <w:rsid w:val="00AD22DC"/>
    <w:rsid w:val="00AD5129"/>
    <w:rsid w:val="00AD6536"/>
    <w:rsid w:val="00AD767B"/>
    <w:rsid w:val="00AE07B3"/>
    <w:rsid w:val="00AE2E1A"/>
    <w:rsid w:val="00AE2F56"/>
    <w:rsid w:val="00AE6C26"/>
    <w:rsid w:val="00AE7202"/>
    <w:rsid w:val="00AE7E3C"/>
    <w:rsid w:val="00AF20A0"/>
    <w:rsid w:val="00AF2F50"/>
    <w:rsid w:val="00AF63A9"/>
    <w:rsid w:val="00AF6A76"/>
    <w:rsid w:val="00AF7A62"/>
    <w:rsid w:val="00B00E42"/>
    <w:rsid w:val="00B016D0"/>
    <w:rsid w:val="00B028D7"/>
    <w:rsid w:val="00B03B43"/>
    <w:rsid w:val="00B05CAC"/>
    <w:rsid w:val="00B072AF"/>
    <w:rsid w:val="00B07FD9"/>
    <w:rsid w:val="00B1039B"/>
    <w:rsid w:val="00B12392"/>
    <w:rsid w:val="00B1303D"/>
    <w:rsid w:val="00B1379C"/>
    <w:rsid w:val="00B146C6"/>
    <w:rsid w:val="00B163F7"/>
    <w:rsid w:val="00B1731F"/>
    <w:rsid w:val="00B20B22"/>
    <w:rsid w:val="00B21367"/>
    <w:rsid w:val="00B22A87"/>
    <w:rsid w:val="00B234A4"/>
    <w:rsid w:val="00B30AD3"/>
    <w:rsid w:val="00B3164E"/>
    <w:rsid w:val="00B330E1"/>
    <w:rsid w:val="00B33B8E"/>
    <w:rsid w:val="00B33B93"/>
    <w:rsid w:val="00B34A50"/>
    <w:rsid w:val="00B3711B"/>
    <w:rsid w:val="00B400E8"/>
    <w:rsid w:val="00B40606"/>
    <w:rsid w:val="00B4129B"/>
    <w:rsid w:val="00B4472C"/>
    <w:rsid w:val="00B459F0"/>
    <w:rsid w:val="00B45B24"/>
    <w:rsid w:val="00B47F3E"/>
    <w:rsid w:val="00B514C4"/>
    <w:rsid w:val="00B52496"/>
    <w:rsid w:val="00B5709B"/>
    <w:rsid w:val="00B65558"/>
    <w:rsid w:val="00B67536"/>
    <w:rsid w:val="00B7187D"/>
    <w:rsid w:val="00B76FE0"/>
    <w:rsid w:val="00B7708E"/>
    <w:rsid w:val="00B80238"/>
    <w:rsid w:val="00B81A3D"/>
    <w:rsid w:val="00B81D29"/>
    <w:rsid w:val="00B83ECD"/>
    <w:rsid w:val="00B93112"/>
    <w:rsid w:val="00B95E4A"/>
    <w:rsid w:val="00B9696C"/>
    <w:rsid w:val="00BA0E0F"/>
    <w:rsid w:val="00BA32A5"/>
    <w:rsid w:val="00BA6F36"/>
    <w:rsid w:val="00BA705B"/>
    <w:rsid w:val="00BA73F5"/>
    <w:rsid w:val="00BA77A5"/>
    <w:rsid w:val="00BA7F5A"/>
    <w:rsid w:val="00BB309F"/>
    <w:rsid w:val="00BB440C"/>
    <w:rsid w:val="00BC1688"/>
    <w:rsid w:val="00BC1882"/>
    <w:rsid w:val="00BC2102"/>
    <w:rsid w:val="00BC2785"/>
    <w:rsid w:val="00BC2A85"/>
    <w:rsid w:val="00BC4A5D"/>
    <w:rsid w:val="00BC5FD3"/>
    <w:rsid w:val="00BC6109"/>
    <w:rsid w:val="00BD1599"/>
    <w:rsid w:val="00BD4435"/>
    <w:rsid w:val="00BD485E"/>
    <w:rsid w:val="00BE0FD6"/>
    <w:rsid w:val="00BE2C0D"/>
    <w:rsid w:val="00BE32AF"/>
    <w:rsid w:val="00BE3F98"/>
    <w:rsid w:val="00BE4A06"/>
    <w:rsid w:val="00BE520C"/>
    <w:rsid w:val="00BE6BEB"/>
    <w:rsid w:val="00BE7EAE"/>
    <w:rsid w:val="00BF1B45"/>
    <w:rsid w:val="00BF30BD"/>
    <w:rsid w:val="00BF6659"/>
    <w:rsid w:val="00BF7C72"/>
    <w:rsid w:val="00C00A54"/>
    <w:rsid w:val="00C054F9"/>
    <w:rsid w:val="00C0591D"/>
    <w:rsid w:val="00C05D47"/>
    <w:rsid w:val="00C07F8F"/>
    <w:rsid w:val="00C10308"/>
    <w:rsid w:val="00C115D9"/>
    <w:rsid w:val="00C16E55"/>
    <w:rsid w:val="00C16F05"/>
    <w:rsid w:val="00C20BF9"/>
    <w:rsid w:val="00C20E31"/>
    <w:rsid w:val="00C21370"/>
    <w:rsid w:val="00C23C02"/>
    <w:rsid w:val="00C26822"/>
    <w:rsid w:val="00C26C2B"/>
    <w:rsid w:val="00C27CF5"/>
    <w:rsid w:val="00C319F4"/>
    <w:rsid w:val="00C333D1"/>
    <w:rsid w:val="00C3358A"/>
    <w:rsid w:val="00C35ABB"/>
    <w:rsid w:val="00C41CA9"/>
    <w:rsid w:val="00C43FE8"/>
    <w:rsid w:val="00C460F7"/>
    <w:rsid w:val="00C46187"/>
    <w:rsid w:val="00C53EE0"/>
    <w:rsid w:val="00C5684A"/>
    <w:rsid w:val="00C5715F"/>
    <w:rsid w:val="00C57C05"/>
    <w:rsid w:val="00C6230A"/>
    <w:rsid w:val="00C62DC0"/>
    <w:rsid w:val="00C633FF"/>
    <w:rsid w:val="00C635A8"/>
    <w:rsid w:val="00C64623"/>
    <w:rsid w:val="00C65C1E"/>
    <w:rsid w:val="00C7134C"/>
    <w:rsid w:val="00C720B1"/>
    <w:rsid w:val="00C77BF9"/>
    <w:rsid w:val="00C86CCC"/>
    <w:rsid w:val="00C9103B"/>
    <w:rsid w:val="00C9196B"/>
    <w:rsid w:val="00C92E05"/>
    <w:rsid w:val="00C93C6F"/>
    <w:rsid w:val="00C9765E"/>
    <w:rsid w:val="00CA55EC"/>
    <w:rsid w:val="00CA69C2"/>
    <w:rsid w:val="00CB192E"/>
    <w:rsid w:val="00CB214D"/>
    <w:rsid w:val="00CB40A8"/>
    <w:rsid w:val="00CB459B"/>
    <w:rsid w:val="00CB46D7"/>
    <w:rsid w:val="00CB4772"/>
    <w:rsid w:val="00CB5CAF"/>
    <w:rsid w:val="00CB6530"/>
    <w:rsid w:val="00CC2D46"/>
    <w:rsid w:val="00CC2DB0"/>
    <w:rsid w:val="00CC2E3F"/>
    <w:rsid w:val="00CC3A99"/>
    <w:rsid w:val="00CC5821"/>
    <w:rsid w:val="00CC7BA2"/>
    <w:rsid w:val="00CD07E0"/>
    <w:rsid w:val="00CD0CBF"/>
    <w:rsid w:val="00CD18CE"/>
    <w:rsid w:val="00CD629A"/>
    <w:rsid w:val="00CD7463"/>
    <w:rsid w:val="00CE0C72"/>
    <w:rsid w:val="00CE3850"/>
    <w:rsid w:val="00CE6BBA"/>
    <w:rsid w:val="00CE6E68"/>
    <w:rsid w:val="00CE72C0"/>
    <w:rsid w:val="00CF3EF4"/>
    <w:rsid w:val="00CF790D"/>
    <w:rsid w:val="00CF796A"/>
    <w:rsid w:val="00D0143D"/>
    <w:rsid w:val="00D02352"/>
    <w:rsid w:val="00D0317F"/>
    <w:rsid w:val="00D05B6D"/>
    <w:rsid w:val="00D07276"/>
    <w:rsid w:val="00D07EE6"/>
    <w:rsid w:val="00D1211F"/>
    <w:rsid w:val="00D126D1"/>
    <w:rsid w:val="00D13894"/>
    <w:rsid w:val="00D150E4"/>
    <w:rsid w:val="00D154F4"/>
    <w:rsid w:val="00D160CA"/>
    <w:rsid w:val="00D1715A"/>
    <w:rsid w:val="00D17772"/>
    <w:rsid w:val="00D20B5C"/>
    <w:rsid w:val="00D22260"/>
    <w:rsid w:val="00D2411E"/>
    <w:rsid w:val="00D271B3"/>
    <w:rsid w:val="00D318B4"/>
    <w:rsid w:val="00D321FC"/>
    <w:rsid w:val="00D32A40"/>
    <w:rsid w:val="00D32EB4"/>
    <w:rsid w:val="00D33DB0"/>
    <w:rsid w:val="00D34309"/>
    <w:rsid w:val="00D3599C"/>
    <w:rsid w:val="00D36F92"/>
    <w:rsid w:val="00D3746E"/>
    <w:rsid w:val="00D37A58"/>
    <w:rsid w:val="00D37F61"/>
    <w:rsid w:val="00D400B0"/>
    <w:rsid w:val="00D413F0"/>
    <w:rsid w:val="00D43771"/>
    <w:rsid w:val="00D439DF"/>
    <w:rsid w:val="00D5562E"/>
    <w:rsid w:val="00D573D3"/>
    <w:rsid w:val="00D57D05"/>
    <w:rsid w:val="00D61016"/>
    <w:rsid w:val="00D65BFC"/>
    <w:rsid w:val="00D661A5"/>
    <w:rsid w:val="00D6705D"/>
    <w:rsid w:val="00D704B1"/>
    <w:rsid w:val="00D7342B"/>
    <w:rsid w:val="00D73EDF"/>
    <w:rsid w:val="00D75B3D"/>
    <w:rsid w:val="00D76242"/>
    <w:rsid w:val="00D77962"/>
    <w:rsid w:val="00D8090A"/>
    <w:rsid w:val="00D81788"/>
    <w:rsid w:val="00D82223"/>
    <w:rsid w:val="00D90119"/>
    <w:rsid w:val="00D90BDB"/>
    <w:rsid w:val="00D940CB"/>
    <w:rsid w:val="00D9566A"/>
    <w:rsid w:val="00D96300"/>
    <w:rsid w:val="00D9671E"/>
    <w:rsid w:val="00D96B97"/>
    <w:rsid w:val="00DA6EA2"/>
    <w:rsid w:val="00DB0A4E"/>
    <w:rsid w:val="00DB1EEA"/>
    <w:rsid w:val="00DB4F58"/>
    <w:rsid w:val="00DB5FDD"/>
    <w:rsid w:val="00DB6A1F"/>
    <w:rsid w:val="00DB6DB4"/>
    <w:rsid w:val="00DC09F8"/>
    <w:rsid w:val="00DC1815"/>
    <w:rsid w:val="00DC2669"/>
    <w:rsid w:val="00DC3A40"/>
    <w:rsid w:val="00DC42B4"/>
    <w:rsid w:val="00DC7950"/>
    <w:rsid w:val="00DD008B"/>
    <w:rsid w:val="00DD00BE"/>
    <w:rsid w:val="00DD0611"/>
    <w:rsid w:val="00DD1A91"/>
    <w:rsid w:val="00DD2A86"/>
    <w:rsid w:val="00DD56E4"/>
    <w:rsid w:val="00DD5DD4"/>
    <w:rsid w:val="00DD660E"/>
    <w:rsid w:val="00DD6CE2"/>
    <w:rsid w:val="00DD6D38"/>
    <w:rsid w:val="00DD6D62"/>
    <w:rsid w:val="00DD7F37"/>
    <w:rsid w:val="00DE13E6"/>
    <w:rsid w:val="00DE41FA"/>
    <w:rsid w:val="00DE491B"/>
    <w:rsid w:val="00DE62B4"/>
    <w:rsid w:val="00DE686C"/>
    <w:rsid w:val="00DF0439"/>
    <w:rsid w:val="00DF1DE6"/>
    <w:rsid w:val="00DF22E3"/>
    <w:rsid w:val="00DF418A"/>
    <w:rsid w:val="00DF6665"/>
    <w:rsid w:val="00DF7D2B"/>
    <w:rsid w:val="00DF7D53"/>
    <w:rsid w:val="00E001AE"/>
    <w:rsid w:val="00E00228"/>
    <w:rsid w:val="00E01826"/>
    <w:rsid w:val="00E05224"/>
    <w:rsid w:val="00E05558"/>
    <w:rsid w:val="00E057A0"/>
    <w:rsid w:val="00E05AEA"/>
    <w:rsid w:val="00E07993"/>
    <w:rsid w:val="00E1172D"/>
    <w:rsid w:val="00E117AE"/>
    <w:rsid w:val="00E144A7"/>
    <w:rsid w:val="00E16A21"/>
    <w:rsid w:val="00E21D60"/>
    <w:rsid w:val="00E24E59"/>
    <w:rsid w:val="00E316A6"/>
    <w:rsid w:val="00E31AC6"/>
    <w:rsid w:val="00E32E0D"/>
    <w:rsid w:val="00E41FB9"/>
    <w:rsid w:val="00E42DB5"/>
    <w:rsid w:val="00E443D1"/>
    <w:rsid w:val="00E45754"/>
    <w:rsid w:val="00E46983"/>
    <w:rsid w:val="00E506F4"/>
    <w:rsid w:val="00E5140E"/>
    <w:rsid w:val="00E52753"/>
    <w:rsid w:val="00E53825"/>
    <w:rsid w:val="00E53F25"/>
    <w:rsid w:val="00E63FFE"/>
    <w:rsid w:val="00E67B85"/>
    <w:rsid w:val="00E7160D"/>
    <w:rsid w:val="00E736A0"/>
    <w:rsid w:val="00E74CB1"/>
    <w:rsid w:val="00E76458"/>
    <w:rsid w:val="00E76B7F"/>
    <w:rsid w:val="00E77664"/>
    <w:rsid w:val="00E80910"/>
    <w:rsid w:val="00E829D2"/>
    <w:rsid w:val="00E91330"/>
    <w:rsid w:val="00E91F61"/>
    <w:rsid w:val="00E9277D"/>
    <w:rsid w:val="00E9336B"/>
    <w:rsid w:val="00E9490A"/>
    <w:rsid w:val="00E962CF"/>
    <w:rsid w:val="00E96396"/>
    <w:rsid w:val="00E9785B"/>
    <w:rsid w:val="00EA606A"/>
    <w:rsid w:val="00EB2201"/>
    <w:rsid w:val="00EB268D"/>
    <w:rsid w:val="00EB4AEE"/>
    <w:rsid w:val="00EC0DB6"/>
    <w:rsid w:val="00EC28DF"/>
    <w:rsid w:val="00EC3ABF"/>
    <w:rsid w:val="00ED23A6"/>
    <w:rsid w:val="00ED3EFC"/>
    <w:rsid w:val="00ED4FBE"/>
    <w:rsid w:val="00ED52BD"/>
    <w:rsid w:val="00EE4C75"/>
    <w:rsid w:val="00EE5A8A"/>
    <w:rsid w:val="00EE5F3D"/>
    <w:rsid w:val="00EE7330"/>
    <w:rsid w:val="00EF12FC"/>
    <w:rsid w:val="00EF31BB"/>
    <w:rsid w:val="00EF4614"/>
    <w:rsid w:val="00F02BEC"/>
    <w:rsid w:val="00F03580"/>
    <w:rsid w:val="00F04174"/>
    <w:rsid w:val="00F06EEB"/>
    <w:rsid w:val="00F07219"/>
    <w:rsid w:val="00F07DF6"/>
    <w:rsid w:val="00F10614"/>
    <w:rsid w:val="00F1395B"/>
    <w:rsid w:val="00F14337"/>
    <w:rsid w:val="00F14512"/>
    <w:rsid w:val="00F2009E"/>
    <w:rsid w:val="00F274E1"/>
    <w:rsid w:val="00F27B97"/>
    <w:rsid w:val="00F34C9A"/>
    <w:rsid w:val="00F368FF"/>
    <w:rsid w:val="00F3731A"/>
    <w:rsid w:val="00F419EE"/>
    <w:rsid w:val="00F41D15"/>
    <w:rsid w:val="00F4469F"/>
    <w:rsid w:val="00F457E9"/>
    <w:rsid w:val="00F474A1"/>
    <w:rsid w:val="00F5275F"/>
    <w:rsid w:val="00F53B34"/>
    <w:rsid w:val="00F5427F"/>
    <w:rsid w:val="00F54927"/>
    <w:rsid w:val="00F54DC4"/>
    <w:rsid w:val="00F60BAF"/>
    <w:rsid w:val="00F61F29"/>
    <w:rsid w:val="00F62F40"/>
    <w:rsid w:val="00F63673"/>
    <w:rsid w:val="00F643B0"/>
    <w:rsid w:val="00F678BA"/>
    <w:rsid w:val="00F7074D"/>
    <w:rsid w:val="00F7271D"/>
    <w:rsid w:val="00F73AA2"/>
    <w:rsid w:val="00F74AF7"/>
    <w:rsid w:val="00F75059"/>
    <w:rsid w:val="00F75ED0"/>
    <w:rsid w:val="00F77A26"/>
    <w:rsid w:val="00F80B05"/>
    <w:rsid w:val="00F84165"/>
    <w:rsid w:val="00F84976"/>
    <w:rsid w:val="00F8507B"/>
    <w:rsid w:val="00F87E56"/>
    <w:rsid w:val="00F90400"/>
    <w:rsid w:val="00F90DCE"/>
    <w:rsid w:val="00F90F42"/>
    <w:rsid w:val="00F93C6E"/>
    <w:rsid w:val="00F94B36"/>
    <w:rsid w:val="00F95543"/>
    <w:rsid w:val="00F95B11"/>
    <w:rsid w:val="00F95F5E"/>
    <w:rsid w:val="00F95F85"/>
    <w:rsid w:val="00F9676A"/>
    <w:rsid w:val="00F96A10"/>
    <w:rsid w:val="00FA0499"/>
    <w:rsid w:val="00FA139D"/>
    <w:rsid w:val="00FA175E"/>
    <w:rsid w:val="00FA5450"/>
    <w:rsid w:val="00FA54F8"/>
    <w:rsid w:val="00FB29EF"/>
    <w:rsid w:val="00FB394D"/>
    <w:rsid w:val="00FB3E03"/>
    <w:rsid w:val="00FB4960"/>
    <w:rsid w:val="00FC03E5"/>
    <w:rsid w:val="00FC1EC0"/>
    <w:rsid w:val="00FC2B22"/>
    <w:rsid w:val="00FC2D1C"/>
    <w:rsid w:val="00FC3B57"/>
    <w:rsid w:val="00FC3D13"/>
    <w:rsid w:val="00FC4A1A"/>
    <w:rsid w:val="00FC64DF"/>
    <w:rsid w:val="00FC6807"/>
    <w:rsid w:val="00FC71D3"/>
    <w:rsid w:val="00FD000F"/>
    <w:rsid w:val="00FD0198"/>
    <w:rsid w:val="00FE02F4"/>
    <w:rsid w:val="00FE04FD"/>
    <w:rsid w:val="00FE2FFC"/>
    <w:rsid w:val="00FE6965"/>
    <w:rsid w:val="00FE6CF0"/>
    <w:rsid w:val="00FF3ADC"/>
    <w:rsid w:val="00FF4175"/>
    <w:rsid w:val="00FF5243"/>
    <w:rsid w:val="00FF5801"/>
    <w:rsid w:val="00FF682E"/>
    <w:rsid w:val="00FF7A7F"/>
    <w:rsid w:val="00FF7B8F"/>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8C158C"/>
    <w:pPr>
      <w:spacing w:after="0" w:line="360" w:lineRule="auto"/>
    </w:pPr>
    <w:rPr>
      <w:rFonts w:ascii="Arial" w:hAnsi="Arial"/>
      <w:szCs w:val="21"/>
    </w:rPr>
  </w:style>
  <w:style w:type="paragraph" w:styleId="Heading1">
    <w:name w:val="heading 1"/>
    <w:basedOn w:val="Normal"/>
    <w:next w:val="Normal"/>
    <w:link w:val="Heading1Char"/>
    <w:uiPriority w:val="99"/>
    <w:qFormat/>
    <w:rsid w:val="008C158C"/>
    <w:pPr>
      <w:keepNext/>
      <w:keepLines/>
      <w:outlineLvl w:val="0"/>
    </w:pPr>
    <w:rPr>
      <w:rFonts w:eastAsiaTheme="majorEastAsia" w:cstheme="majorBidi"/>
      <w:b/>
      <w:bCs/>
      <w:color w:val="864EA8"/>
      <w:sz w:val="36"/>
      <w:szCs w:val="28"/>
    </w:rPr>
  </w:style>
  <w:style w:type="paragraph" w:styleId="Heading2">
    <w:name w:val="heading 2"/>
    <w:basedOn w:val="Normal"/>
    <w:next w:val="Normal"/>
    <w:link w:val="Heading2Char"/>
    <w:uiPriority w:val="99"/>
    <w:unhideWhenUsed/>
    <w:qFormat/>
    <w:rsid w:val="008C158C"/>
    <w:pPr>
      <w:keepNext/>
      <w:keepLines/>
      <w:outlineLvl w:val="1"/>
    </w:pPr>
    <w:rPr>
      <w:rFonts w:eastAsiaTheme="majorEastAsia" w:cstheme="majorBidi"/>
      <w:b/>
      <w:bCs/>
      <w:color w:val="864EA8"/>
      <w:sz w:val="28"/>
      <w:szCs w:val="26"/>
    </w:rPr>
  </w:style>
  <w:style w:type="paragraph" w:styleId="Heading3">
    <w:name w:val="heading 3"/>
    <w:basedOn w:val="Normal"/>
    <w:next w:val="Normal"/>
    <w:link w:val="Heading3Char"/>
    <w:uiPriority w:val="99"/>
    <w:unhideWhenUsed/>
    <w:qFormat/>
    <w:rsid w:val="008C158C"/>
    <w:pPr>
      <w:keepNext/>
      <w:keepLines/>
      <w:ind w:left="567"/>
      <w:outlineLvl w:val="2"/>
    </w:pPr>
    <w:rPr>
      <w:rFonts w:eastAsiaTheme="majorEastAsia" w:cstheme="majorBidi"/>
      <w:b/>
      <w:bCs/>
      <w:color w:val="864EA8"/>
      <w:sz w:val="28"/>
    </w:rPr>
  </w:style>
  <w:style w:type="paragraph" w:styleId="Heading5">
    <w:name w:val="heading 5"/>
    <w:basedOn w:val="Normal"/>
    <w:next w:val="Normal"/>
    <w:link w:val="Heading5Char"/>
    <w:uiPriority w:val="99"/>
    <w:qFormat/>
    <w:rsid w:val="008C158C"/>
    <w:pPr>
      <w:keepNext/>
      <w:keepLines/>
      <w:spacing w:before="80"/>
      <w:ind w:left="1008" w:hanging="1008"/>
      <w:outlineLvl w:val="4"/>
    </w:pPr>
    <w:rPr>
      <w:rFonts w:eastAsia="SimHei" w:cs="Times New Roman"/>
      <w:i/>
      <w:iCs/>
      <w:szCs w:val="22"/>
    </w:rPr>
  </w:style>
  <w:style w:type="paragraph" w:styleId="Heading6">
    <w:name w:val="heading 6"/>
    <w:basedOn w:val="Normal"/>
    <w:next w:val="Normal"/>
    <w:link w:val="Heading6Char"/>
    <w:uiPriority w:val="99"/>
    <w:qFormat/>
    <w:rsid w:val="008C158C"/>
    <w:pPr>
      <w:keepNext/>
      <w:keepLines/>
      <w:spacing w:before="80"/>
      <w:ind w:left="1152" w:hanging="1152"/>
      <w:outlineLvl w:val="5"/>
    </w:pPr>
    <w:rPr>
      <w:rFonts w:eastAsia="SimHei" w:cs="Times New Roman"/>
      <w:color w:val="595959"/>
      <w:sz w:val="21"/>
    </w:rPr>
  </w:style>
  <w:style w:type="paragraph" w:styleId="Heading7">
    <w:name w:val="heading 7"/>
    <w:basedOn w:val="Normal"/>
    <w:next w:val="Normal"/>
    <w:link w:val="Heading7Char"/>
    <w:uiPriority w:val="99"/>
    <w:qFormat/>
    <w:rsid w:val="008C158C"/>
    <w:pPr>
      <w:keepNext/>
      <w:keepLines/>
      <w:spacing w:before="80"/>
      <w:ind w:left="1296" w:hanging="1296"/>
      <w:outlineLvl w:val="6"/>
    </w:pPr>
    <w:rPr>
      <w:rFonts w:eastAsia="SimHei" w:cs="Times New Roman"/>
      <w:i/>
      <w:iCs/>
      <w:color w:val="595959"/>
      <w:sz w:val="21"/>
    </w:rPr>
  </w:style>
  <w:style w:type="paragraph" w:styleId="Heading8">
    <w:name w:val="heading 8"/>
    <w:basedOn w:val="Normal"/>
    <w:next w:val="Normal"/>
    <w:link w:val="Heading8Char"/>
    <w:uiPriority w:val="99"/>
    <w:qFormat/>
    <w:rsid w:val="008C158C"/>
    <w:pPr>
      <w:keepNext/>
      <w:keepLines/>
      <w:spacing w:before="80"/>
      <w:ind w:left="1440" w:hanging="1440"/>
      <w:outlineLvl w:val="7"/>
    </w:pPr>
    <w:rPr>
      <w:rFonts w:eastAsia="SimHei" w:cs="Times New Roman"/>
      <w:smallCaps/>
      <w:color w:val="595959"/>
      <w:sz w:val="21"/>
    </w:rPr>
  </w:style>
  <w:style w:type="paragraph" w:styleId="Heading9">
    <w:name w:val="heading 9"/>
    <w:basedOn w:val="Normal"/>
    <w:next w:val="Normal"/>
    <w:link w:val="Heading9Char"/>
    <w:uiPriority w:val="99"/>
    <w:qFormat/>
    <w:rsid w:val="008C158C"/>
    <w:pPr>
      <w:keepNext/>
      <w:keepLines/>
      <w:spacing w:before="80"/>
      <w:ind w:left="1584" w:hanging="1584"/>
      <w:outlineLvl w:val="8"/>
    </w:pPr>
    <w:rPr>
      <w:rFonts w:eastAsia="SimHei" w:cs="Times New Roman"/>
      <w:i/>
      <w:iCs/>
      <w:smallCaps/>
      <w:color w:val="595959"/>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C158C"/>
    <w:rPr>
      <w:rFonts w:ascii="Arial" w:eastAsiaTheme="majorEastAsia" w:hAnsi="Arial" w:cstheme="majorBidi"/>
      <w:b/>
      <w:bCs/>
      <w:color w:val="864EA8"/>
      <w:sz w:val="36"/>
      <w:szCs w:val="28"/>
    </w:rPr>
  </w:style>
  <w:style w:type="character" w:customStyle="1" w:styleId="Heading2Char">
    <w:name w:val="Heading 2 Char"/>
    <w:basedOn w:val="DefaultParagraphFont"/>
    <w:link w:val="Heading2"/>
    <w:uiPriority w:val="99"/>
    <w:rsid w:val="008C158C"/>
    <w:rPr>
      <w:rFonts w:ascii="Arial" w:eastAsiaTheme="majorEastAsia" w:hAnsi="Arial" w:cstheme="majorBidi"/>
      <w:b/>
      <w:bCs/>
      <w:color w:val="864EA8"/>
      <w:sz w:val="28"/>
      <w:szCs w:val="26"/>
    </w:rPr>
  </w:style>
  <w:style w:type="character" w:customStyle="1" w:styleId="Heading3Char">
    <w:name w:val="Heading 3 Char"/>
    <w:basedOn w:val="DefaultParagraphFont"/>
    <w:link w:val="Heading3"/>
    <w:uiPriority w:val="99"/>
    <w:rsid w:val="008C158C"/>
    <w:rPr>
      <w:rFonts w:ascii="Arial" w:eastAsiaTheme="majorEastAsia" w:hAnsi="Arial" w:cstheme="majorBidi"/>
      <w:b/>
      <w:bCs/>
      <w:color w:val="864EA8"/>
      <w:sz w:val="28"/>
      <w:szCs w:val="21"/>
    </w:rPr>
  </w:style>
  <w:style w:type="character" w:customStyle="1" w:styleId="Heading5Char">
    <w:name w:val="Heading 5 Char"/>
    <w:basedOn w:val="DefaultParagraphFont"/>
    <w:link w:val="Heading5"/>
    <w:uiPriority w:val="99"/>
    <w:rsid w:val="008C158C"/>
    <w:rPr>
      <w:rFonts w:ascii="Arial" w:eastAsia="SimHei" w:hAnsi="Arial" w:cs="Times New Roman"/>
      <w:i/>
      <w:iCs/>
    </w:rPr>
  </w:style>
  <w:style w:type="character" w:customStyle="1" w:styleId="Heading6Char">
    <w:name w:val="Heading 6 Char"/>
    <w:basedOn w:val="DefaultParagraphFont"/>
    <w:link w:val="Heading6"/>
    <w:uiPriority w:val="99"/>
    <w:rsid w:val="008C158C"/>
    <w:rPr>
      <w:rFonts w:ascii="Arial" w:eastAsia="SimHei" w:hAnsi="Arial" w:cs="Times New Roman"/>
      <w:color w:val="595959"/>
      <w:sz w:val="21"/>
      <w:szCs w:val="21"/>
    </w:rPr>
  </w:style>
  <w:style w:type="character" w:customStyle="1" w:styleId="Heading7Char">
    <w:name w:val="Heading 7 Char"/>
    <w:basedOn w:val="DefaultParagraphFont"/>
    <w:link w:val="Heading7"/>
    <w:uiPriority w:val="99"/>
    <w:rsid w:val="008C158C"/>
    <w:rPr>
      <w:rFonts w:ascii="Arial" w:eastAsia="SimHei" w:hAnsi="Arial" w:cs="Times New Roman"/>
      <w:i/>
      <w:iCs/>
      <w:color w:val="595959"/>
      <w:sz w:val="21"/>
      <w:szCs w:val="21"/>
    </w:rPr>
  </w:style>
  <w:style w:type="character" w:customStyle="1" w:styleId="Heading8Char">
    <w:name w:val="Heading 8 Char"/>
    <w:basedOn w:val="DefaultParagraphFont"/>
    <w:link w:val="Heading8"/>
    <w:uiPriority w:val="99"/>
    <w:rsid w:val="008C158C"/>
    <w:rPr>
      <w:rFonts w:ascii="Arial" w:eastAsia="SimHei" w:hAnsi="Arial" w:cs="Times New Roman"/>
      <w:smallCaps/>
      <w:color w:val="595959"/>
      <w:sz w:val="21"/>
      <w:szCs w:val="21"/>
    </w:rPr>
  </w:style>
  <w:style w:type="character" w:customStyle="1" w:styleId="Heading9Char">
    <w:name w:val="Heading 9 Char"/>
    <w:basedOn w:val="DefaultParagraphFont"/>
    <w:link w:val="Heading9"/>
    <w:uiPriority w:val="99"/>
    <w:rsid w:val="008C158C"/>
    <w:rPr>
      <w:rFonts w:ascii="Arial" w:eastAsia="SimHei" w:hAnsi="Arial" w:cs="Times New Roman"/>
      <w:i/>
      <w:iCs/>
      <w:smallCaps/>
      <w:color w:val="595959"/>
      <w:sz w:val="21"/>
      <w:szCs w:val="21"/>
    </w:rPr>
  </w:style>
  <w:style w:type="paragraph" w:styleId="Caption">
    <w:name w:val="caption"/>
    <w:basedOn w:val="Normal"/>
    <w:next w:val="Normal"/>
    <w:uiPriority w:val="99"/>
    <w:qFormat/>
    <w:rsid w:val="008C158C"/>
    <w:pPr>
      <w:spacing w:line="240" w:lineRule="auto"/>
    </w:pPr>
    <w:rPr>
      <w:rFonts w:eastAsia="SimHei" w:cs="Times New Roman"/>
      <w:b/>
      <w:bCs/>
      <w:color w:val="404040"/>
      <w:sz w:val="20"/>
      <w:szCs w:val="20"/>
    </w:rPr>
  </w:style>
  <w:style w:type="paragraph" w:styleId="Title">
    <w:name w:val="Title"/>
    <w:basedOn w:val="Normal"/>
    <w:next w:val="Normal"/>
    <w:link w:val="TitleChar"/>
    <w:uiPriority w:val="99"/>
    <w:qFormat/>
    <w:rsid w:val="008C158C"/>
    <w:pPr>
      <w:spacing w:line="240" w:lineRule="auto"/>
      <w:contextualSpacing/>
    </w:pPr>
    <w:rPr>
      <w:rFonts w:eastAsia="SimHei" w:cs="Times New Roman"/>
      <w:color w:val="864EA8"/>
      <w:spacing w:val="-7"/>
      <w:sz w:val="80"/>
      <w:szCs w:val="80"/>
    </w:rPr>
  </w:style>
  <w:style w:type="character" w:customStyle="1" w:styleId="TitleChar">
    <w:name w:val="Title Char"/>
    <w:basedOn w:val="DefaultParagraphFont"/>
    <w:link w:val="Title"/>
    <w:uiPriority w:val="99"/>
    <w:rsid w:val="008C158C"/>
    <w:rPr>
      <w:rFonts w:ascii="Arial" w:eastAsia="SimHei" w:hAnsi="Arial" w:cs="Times New Roman"/>
      <w:color w:val="864EA8"/>
      <w:spacing w:val="-7"/>
      <w:sz w:val="80"/>
      <w:szCs w:val="80"/>
    </w:rPr>
  </w:style>
  <w:style w:type="paragraph" w:styleId="Subtitle">
    <w:name w:val="Subtitle"/>
    <w:basedOn w:val="Normal"/>
    <w:next w:val="Normal"/>
    <w:link w:val="SubtitleChar"/>
    <w:uiPriority w:val="99"/>
    <w:qFormat/>
    <w:rsid w:val="008C158C"/>
    <w:pPr>
      <w:numPr>
        <w:ilvl w:val="1"/>
      </w:numPr>
      <w:spacing w:after="240" w:line="240" w:lineRule="auto"/>
    </w:pPr>
    <w:rPr>
      <w:rFonts w:eastAsia="SimHei" w:cs="Times New Roman"/>
      <w:color w:val="404040"/>
      <w:sz w:val="30"/>
      <w:szCs w:val="30"/>
    </w:rPr>
  </w:style>
  <w:style w:type="character" w:customStyle="1" w:styleId="SubtitleChar">
    <w:name w:val="Subtitle Char"/>
    <w:basedOn w:val="DefaultParagraphFont"/>
    <w:link w:val="Subtitle"/>
    <w:uiPriority w:val="99"/>
    <w:rsid w:val="008C158C"/>
    <w:rPr>
      <w:rFonts w:ascii="Arial" w:eastAsia="SimHei" w:hAnsi="Arial" w:cs="Times New Roman"/>
      <w:color w:val="404040"/>
      <w:sz w:val="30"/>
      <w:szCs w:val="30"/>
    </w:rPr>
  </w:style>
  <w:style w:type="character" w:styleId="Strong">
    <w:name w:val="Strong"/>
    <w:basedOn w:val="DefaultParagraphFont"/>
    <w:uiPriority w:val="99"/>
    <w:qFormat/>
    <w:rsid w:val="008C158C"/>
    <w:rPr>
      <w:rFonts w:cs="Times New Roman"/>
      <w:b/>
      <w:bCs/>
    </w:rPr>
  </w:style>
  <w:style w:type="character" w:styleId="Emphasis">
    <w:name w:val="Emphasis"/>
    <w:basedOn w:val="DefaultParagraphFont"/>
    <w:uiPriority w:val="99"/>
    <w:qFormat/>
    <w:rsid w:val="008C158C"/>
    <w:rPr>
      <w:rFonts w:cs="Times New Roman"/>
      <w:i/>
      <w:iCs/>
    </w:rPr>
  </w:style>
  <w:style w:type="paragraph" w:styleId="NoSpacing">
    <w:name w:val="No Spacing"/>
    <w:uiPriority w:val="99"/>
    <w:qFormat/>
    <w:rsid w:val="008C158C"/>
    <w:pPr>
      <w:spacing w:after="0" w:line="240" w:lineRule="auto"/>
    </w:pPr>
    <w:rPr>
      <w:rFonts w:ascii="Arial" w:eastAsia="SimHei" w:hAnsi="Arial" w:cs="Times New Roman"/>
      <w:sz w:val="21"/>
      <w:szCs w:val="21"/>
    </w:rPr>
  </w:style>
  <w:style w:type="paragraph" w:styleId="ListParagraph">
    <w:name w:val="List Paragraph"/>
    <w:basedOn w:val="Normal"/>
    <w:uiPriority w:val="99"/>
    <w:qFormat/>
    <w:rsid w:val="008C158C"/>
    <w:pPr>
      <w:ind w:left="720"/>
      <w:contextualSpacing/>
    </w:pPr>
  </w:style>
  <w:style w:type="paragraph" w:styleId="Quote">
    <w:name w:val="Quote"/>
    <w:basedOn w:val="Normal"/>
    <w:next w:val="Normal"/>
    <w:link w:val="QuoteChar"/>
    <w:uiPriority w:val="99"/>
    <w:qFormat/>
    <w:rsid w:val="008C158C"/>
    <w:pPr>
      <w:spacing w:before="240" w:after="240" w:line="252" w:lineRule="auto"/>
      <w:ind w:left="864" w:right="864"/>
      <w:jc w:val="center"/>
    </w:pPr>
    <w:rPr>
      <w:rFonts w:eastAsia="SimHei" w:cs="Times New Roman"/>
      <w:i/>
      <w:iCs/>
      <w:sz w:val="21"/>
    </w:rPr>
  </w:style>
  <w:style w:type="character" w:customStyle="1" w:styleId="QuoteChar">
    <w:name w:val="Quote Char"/>
    <w:basedOn w:val="DefaultParagraphFont"/>
    <w:link w:val="Quote"/>
    <w:uiPriority w:val="99"/>
    <w:rsid w:val="008C158C"/>
    <w:rPr>
      <w:rFonts w:ascii="Arial" w:eastAsia="SimHei" w:hAnsi="Arial" w:cs="Times New Roman"/>
      <w:i/>
      <w:iCs/>
      <w:sz w:val="21"/>
      <w:szCs w:val="21"/>
    </w:rPr>
  </w:style>
  <w:style w:type="paragraph" w:styleId="IntenseQuote">
    <w:name w:val="Intense Quote"/>
    <w:basedOn w:val="Normal"/>
    <w:next w:val="Normal"/>
    <w:link w:val="IntenseQuoteChar"/>
    <w:uiPriority w:val="99"/>
    <w:qFormat/>
    <w:rsid w:val="008C158C"/>
    <w:pPr>
      <w:spacing w:before="100" w:beforeAutospacing="1" w:after="240"/>
      <w:ind w:left="864" w:right="864"/>
      <w:jc w:val="center"/>
    </w:pPr>
    <w:rPr>
      <w:rFonts w:eastAsia="SimHei" w:cs="Times New Roman"/>
      <w:color w:val="AD84C6"/>
      <w:sz w:val="28"/>
      <w:szCs w:val="28"/>
    </w:rPr>
  </w:style>
  <w:style w:type="character" w:customStyle="1" w:styleId="IntenseQuoteChar">
    <w:name w:val="Intense Quote Char"/>
    <w:basedOn w:val="DefaultParagraphFont"/>
    <w:link w:val="IntenseQuote"/>
    <w:uiPriority w:val="99"/>
    <w:rsid w:val="008C158C"/>
    <w:rPr>
      <w:rFonts w:ascii="Arial" w:eastAsia="SimHei" w:hAnsi="Arial" w:cs="Times New Roman"/>
      <w:color w:val="AD84C6"/>
      <w:sz w:val="28"/>
      <w:szCs w:val="28"/>
    </w:rPr>
  </w:style>
  <w:style w:type="character" w:styleId="SubtleEmphasis">
    <w:name w:val="Subtle Emphasis"/>
    <w:basedOn w:val="DefaultParagraphFont"/>
    <w:uiPriority w:val="99"/>
    <w:qFormat/>
    <w:rsid w:val="008C158C"/>
    <w:rPr>
      <w:rFonts w:cs="Times New Roman"/>
      <w:i/>
      <w:iCs/>
      <w:color w:val="595959"/>
    </w:rPr>
  </w:style>
  <w:style w:type="character" w:styleId="IntenseEmphasis">
    <w:name w:val="Intense Emphasis"/>
    <w:basedOn w:val="DefaultParagraphFont"/>
    <w:uiPriority w:val="99"/>
    <w:qFormat/>
    <w:rsid w:val="008C158C"/>
    <w:rPr>
      <w:rFonts w:cs="Times New Roman"/>
      <w:b/>
      <w:bCs/>
      <w:i/>
      <w:iCs/>
    </w:rPr>
  </w:style>
  <w:style w:type="character" w:styleId="SubtleReference">
    <w:name w:val="Subtle Reference"/>
    <w:basedOn w:val="DefaultParagraphFont"/>
    <w:uiPriority w:val="99"/>
    <w:qFormat/>
    <w:rsid w:val="008C158C"/>
    <w:rPr>
      <w:rFonts w:cs="Times New Roman"/>
      <w:smallCaps/>
      <w:color w:val="404040"/>
    </w:rPr>
  </w:style>
  <w:style w:type="character" w:styleId="IntenseReference">
    <w:name w:val="Intense Reference"/>
    <w:basedOn w:val="DefaultParagraphFont"/>
    <w:uiPriority w:val="99"/>
    <w:qFormat/>
    <w:rsid w:val="008C158C"/>
    <w:rPr>
      <w:rFonts w:cs="Times New Roman"/>
      <w:b/>
      <w:bCs/>
      <w:smallCaps/>
      <w:u w:val="single"/>
    </w:rPr>
  </w:style>
  <w:style w:type="character" w:styleId="BookTitle">
    <w:name w:val="Book Title"/>
    <w:basedOn w:val="DefaultParagraphFont"/>
    <w:uiPriority w:val="99"/>
    <w:qFormat/>
    <w:rsid w:val="008C158C"/>
    <w:rPr>
      <w:rFonts w:cs="Times New Roman"/>
      <w:b/>
      <w:bCs/>
      <w:smallCaps/>
    </w:rPr>
  </w:style>
  <w:style w:type="paragraph" w:styleId="TOCHeading">
    <w:name w:val="TOC Heading"/>
    <w:basedOn w:val="Heading1"/>
    <w:next w:val="Normal"/>
    <w:uiPriority w:val="99"/>
    <w:qFormat/>
    <w:rsid w:val="008C158C"/>
    <w:pPr>
      <w:spacing w:before="400" w:after="40" w:line="240" w:lineRule="auto"/>
      <w:ind w:left="432" w:hanging="432"/>
      <w:outlineLvl w:val="9"/>
    </w:pPr>
    <w:rPr>
      <w:rFonts w:eastAsia="SimHei" w:cs="Times New Roman"/>
      <w:b w:val="0"/>
      <w:bCs w:val="0"/>
      <w:szCs w:val="36"/>
    </w:rPr>
  </w:style>
  <w:style w:type="character" w:styleId="Hyperlink">
    <w:name w:val="Hyperlink"/>
    <w:basedOn w:val="DefaultParagraphFont"/>
    <w:uiPriority w:val="99"/>
    <w:unhideWhenUsed/>
    <w:rsid w:val="00010412"/>
    <w:rPr>
      <w:color w:val="0000FF"/>
      <w:u w:val="single"/>
    </w:rPr>
  </w:style>
  <w:style w:type="paragraph" w:styleId="BalloonText">
    <w:name w:val="Balloon Text"/>
    <w:basedOn w:val="Normal"/>
    <w:link w:val="BalloonTextChar"/>
    <w:uiPriority w:val="99"/>
    <w:semiHidden/>
    <w:unhideWhenUsed/>
    <w:rsid w:val="004424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453"/>
    <w:rPr>
      <w:rFonts w:ascii="Tahoma" w:hAnsi="Tahoma" w:cs="Tahoma"/>
      <w:sz w:val="16"/>
      <w:szCs w:val="16"/>
    </w:rPr>
  </w:style>
  <w:style w:type="character" w:styleId="LineNumber">
    <w:name w:val="line number"/>
    <w:basedOn w:val="DefaultParagraphFont"/>
    <w:uiPriority w:val="99"/>
    <w:semiHidden/>
    <w:unhideWhenUsed/>
    <w:rsid w:val="00F07DF6"/>
  </w:style>
  <w:style w:type="table" w:styleId="TableGrid">
    <w:name w:val="Table Grid"/>
    <w:basedOn w:val="TableNormal"/>
    <w:uiPriority w:val="59"/>
    <w:rsid w:val="002B1D78"/>
    <w:pPr>
      <w:widowControl w:val="0"/>
      <w:spacing w:after="0" w:line="240" w:lineRule="auto"/>
    </w:pPr>
    <w:rPr>
      <w:rFonts w:eastAsiaTheme="min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2B1D78"/>
    <w:pPr>
      <w:suppressAutoHyphens/>
      <w:autoSpaceDN w:val="0"/>
      <w:spacing w:after="0" w:line="360" w:lineRule="auto"/>
      <w:textAlignment w:val="baseline"/>
    </w:pPr>
    <w:rPr>
      <w:rFonts w:ascii="Arial" w:eastAsia="MS PMincho" w:hAnsi="Arial" w:cs="F"/>
      <w:kern w:val="3"/>
      <w:szCs w:val="21"/>
    </w:rPr>
  </w:style>
  <w:style w:type="paragraph" w:styleId="Bibliography">
    <w:name w:val="Bibliography"/>
    <w:basedOn w:val="Normal"/>
    <w:next w:val="Normal"/>
    <w:uiPriority w:val="37"/>
    <w:unhideWhenUsed/>
    <w:rsid w:val="00AC1CFD"/>
    <w:pPr>
      <w:spacing w:line="480" w:lineRule="auto"/>
      <w:ind w:left="720" w:hanging="720"/>
    </w:pPr>
  </w:style>
  <w:style w:type="paragraph" w:styleId="Header">
    <w:name w:val="header"/>
    <w:basedOn w:val="Normal"/>
    <w:link w:val="HeaderChar"/>
    <w:uiPriority w:val="99"/>
    <w:unhideWhenUsed/>
    <w:rsid w:val="00B072AF"/>
    <w:pPr>
      <w:tabs>
        <w:tab w:val="center" w:pos="4513"/>
        <w:tab w:val="right" w:pos="9026"/>
      </w:tabs>
      <w:spacing w:line="240" w:lineRule="auto"/>
    </w:pPr>
  </w:style>
  <w:style w:type="character" w:customStyle="1" w:styleId="HeaderChar">
    <w:name w:val="Header Char"/>
    <w:basedOn w:val="DefaultParagraphFont"/>
    <w:link w:val="Header"/>
    <w:uiPriority w:val="99"/>
    <w:rsid w:val="00B072AF"/>
    <w:rPr>
      <w:rFonts w:ascii="Arial" w:hAnsi="Arial"/>
      <w:szCs w:val="21"/>
    </w:rPr>
  </w:style>
  <w:style w:type="paragraph" w:styleId="Footer">
    <w:name w:val="footer"/>
    <w:basedOn w:val="Normal"/>
    <w:link w:val="FooterChar"/>
    <w:uiPriority w:val="99"/>
    <w:unhideWhenUsed/>
    <w:rsid w:val="00B072AF"/>
    <w:pPr>
      <w:tabs>
        <w:tab w:val="center" w:pos="4513"/>
        <w:tab w:val="right" w:pos="9026"/>
      </w:tabs>
      <w:spacing w:line="240" w:lineRule="auto"/>
    </w:pPr>
  </w:style>
  <w:style w:type="character" w:customStyle="1" w:styleId="FooterChar">
    <w:name w:val="Footer Char"/>
    <w:basedOn w:val="DefaultParagraphFont"/>
    <w:link w:val="Footer"/>
    <w:uiPriority w:val="99"/>
    <w:rsid w:val="00B072AF"/>
    <w:rPr>
      <w:rFonts w:ascii="Arial" w:hAnsi="Arial"/>
      <w:szCs w:val="21"/>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atia_caeiro@hot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F82DCD3A-D953-4048-AE3F-914EE87BD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3048</Words>
  <Characters>74377</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7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ia Correia Caeiro</dc:creator>
  <cp:lastModifiedBy>Catia Correia Caeiro</cp:lastModifiedBy>
  <cp:revision>3</cp:revision>
  <dcterms:created xsi:type="dcterms:W3CDTF">2023-03-01T21:34:00Z</dcterms:created>
  <dcterms:modified xsi:type="dcterms:W3CDTF">2023-03-01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hbrVKKMP"/&gt;&lt;style id="http://www.zotero.org/styles/apa" locale="en-GB" hasBibliography="1" bibliographyStyleHasBeenSet="1"/&gt;&lt;prefs&gt;&lt;pref name="fieldType" value="Field"/&gt;&lt;/prefs&gt;&lt;/data&gt;</vt:lpwstr>
  </property>
</Properties>
</file>